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772BEE" w14:textId="773B3D55" w:rsidR="00906E4D" w:rsidRDefault="001C3F8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itle:</w:t>
      </w:r>
      <w:r w:rsidR="00423086" w:rsidRPr="00423086">
        <w:t xml:space="preserve"> </w:t>
      </w:r>
      <w:bookmarkStart w:id="0" w:name="_Hlk193292151"/>
      <w:r w:rsidR="00423086" w:rsidRPr="00423086">
        <w:rPr>
          <w:rFonts w:ascii="Times New Roman" w:hAnsi="Times New Roman" w:cs="Times New Roman"/>
        </w:rPr>
        <w:t>Gene-environment interplay in the relationship between the visibility of the environment and self-reported depression in early midlife</w:t>
      </w:r>
      <w:r w:rsidR="003450A0">
        <w:rPr>
          <w:rFonts w:ascii="Times New Roman" w:hAnsi="Times New Roman" w:cs="Times New Roman"/>
        </w:rPr>
        <w:t>: a Finnish twin cohort study</w:t>
      </w:r>
      <w:bookmarkEnd w:id="0"/>
    </w:p>
    <w:p w14:paraId="2583DA02" w14:textId="230941B6" w:rsidR="001C3F8E" w:rsidRDefault="001C3F8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Zhyang Wang et al. Online supplemental material</w:t>
      </w:r>
    </w:p>
    <w:p w14:paraId="7C8D7051" w14:textId="77777777" w:rsidR="001C3F8E" w:rsidRDefault="001C3F8E">
      <w:pPr>
        <w:rPr>
          <w:rFonts w:ascii="Times New Roman" w:hAnsi="Times New Roman" w:cs="Times New Roman"/>
        </w:rPr>
      </w:pPr>
    </w:p>
    <w:p w14:paraId="723EBB60" w14:textId="77777777" w:rsidR="001C3F8E" w:rsidRDefault="001C3F8E">
      <w:pPr>
        <w:rPr>
          <w:rFonts w:ascii="Times New Roman" w:hAnsi="Times New Roman" w:cs="Times New Roman"/>
        </w:rPr>
      </w:pPr>
    </w:p>
    <w:p w14:paraId="1C7BDE9D" w14:textId="77777777" w:rsidR="00906E4D" w:rsidRDefault="00906E4D" w:rsidP="00906E4D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able of content</w:t>
      </w:r>
    </w:p>
    <w:p w14:paraId="63379237" w14:textId="01CFBAF8" w:rsidR="006F38C7" w:rsidRPr="007705C7" w:rsidRDefault="006F38C7" w:rsidP="00374D0C">
      <w:pPr>
        <w:rPr>
          <w:rFonts w:ascii="Times New Roman" w:hAnsi="Times New Roman" w:cs="Times New Roman"/>
        </w:rPr>
      </w:pPr>
      <w:r w:rsidRPr="007705C7">
        <w:rPr>
          <w:rFonts w:ascii="Times New Roman" w:hAnsi="Times New Roman" w:cs="Times New Roman"/>
        </w:rPr>
        <w:t xml:space="preserve">Supplemental Figure </w:t>
      </w:r>
      <w:r w:rsidR="0030245D">
        <w:rPr>
          <w:rFonts w:ascii="Times New Roman" w:hAnsi="Times New Roman" w:cs="Times New Roman" w:hint="eastAsia"/>
        </w:rPr>
        <w:t>1</w:t>
      </w:r>
      <w:r w:rsidRPr="007705C7">
        <w:rPr>
          <w:rFonts w:ascii="Times New Roman" w:hAnsi="Times New Roman" w:cs="Times New Roman"/>
        </w:rPr>
        <w:t>: Ternary plots between</w:t>
      </w:r>
      <w:r w:rsidR="007705C7">
        <w:rPr>
          <w:rFonts w:ascii="Times New Roman" w:hAnsi="Times New Roman" w:cs="Times New Roman" w:hint="eastAsia"/>
        </w:rPr>
        <w:t xml:space="preserve"> </w:t>
      </w:r>
      <w:r w:rsidR="000D6A21" w:rsidRPr="007705C7">
        <w:rPr>
          <w:rFonts w:ascii="Times New Roman" w:hAnsi="Times New Roman" w:cs="Times New Roman"/>
        </w:rPr>
        <w:t>visibility factor</w:t>
      </w:r>
      <w:r w:rsidRPr="007705C7">
        <w:rPr>
          <w:rFonts w:ascii="Times New Roman" w:hAnsi="Times New Roman" w:cs="Times New Roman"/>
        </w:rPr>
        <w:t>s and CES-D scores among sex-combined (A), male (B), and female (C) individual twins</w:t>
      </w:r>
    </w:p>
    <w:p w14:paraId="164FAFE9" w14:textId="7198A44A" w:rsidR="00374D0C" w:rsidRPr="007705C7" w:rsidRDefault="00374D0C" w:rsidP="00374D0C">
      <w:pPr>
        <w:rPr>
          <w:rFonts w:ascii="Times New Roman" w:hAnsi="Times New Roman" w:cs="Times New Roman"/>
        </w:rPr>
      </w:pPr>
      <w:r w:rsidRPr="007705C7">
        <w:rPr>
          <w:rFonts w:ascii="Times New Roman" w:hAnsi="Times New Roman" w:cs="Times New Roman"/>
        </w:rPr>
        <w:t xml:space="preserve">Supplemental Figure </w:t>
      </w:r>
      <w:r w:rsidR="0030245D">
        <w:rPr>
          <w:rFonts w:ascii="Times New Roman" w:hAnsi="Times New Roman" w:cs="Times New Roman" w:hint="eastAsia"/>
        </w:rPr>
        <w:t>2</w:t>
      </w:r>
      <w:r w:rsidRPr="007705C7">
        <w:rPr>
          <w:rFonts w:ascii="Times New Roman" w:hAnsi="Times New Roman" w:cs="Times New Roman"/>
        </w:rPr>
        <w:t>:</w:t>
      </w:r>
      <w:r w:rsidR="00F4730A" w:rsidRPr="007705C7">
        <w:rPr>
          <w:rFonts w:ascii="Times New Roman" w:hAnsi="Times New Roman" w:cs="Times New Roman"/>
        </w:rPr>
        <w:t xml:space="preserve"> Standardized </w:t>
      </w:r>
      <w:bookmarkStart w:id="1" w:name="_Hlk193292243"/>
      <w:r w:rsidR="00F4730A" w:rsidRPr="007705C7">
        <w:rPr>
          <w:rFonts w:ascii="Times New Roman" w:hAnsi="Times New Roman" w:cs="Times New Roman"/>
        </w:rPr>
        <w:t>variance estimation of additive genetic and unique environmental components based on bivariate moderation models</w:t>
      </w:r>
    </w:p>
    <w:bookmarkEnd w:id="1"/>
    <w:p w14:paraId="195435A3" w14:textId="057FE3B8" w:rsidR="00DA0773" w:rsidRPr="007705C7" w:rsidRDefault="00DA0773" w:rsidP="00A06A22">
      <w:pPr>
        <w:spacing w:line="360" w:lineRule="auto"/>
        <w:rPr>
          <w:rFonts w:ascii="Times New Roman" w:hAnsi="Times New Roman" w:cs="Times New Roman"/>
        </w:rPr>
      </w:pPr>
      <w:r w:rsidRPr="007705C7">
        <w:rPr>
          <w:rFonts w:ascii="Times New Roman" w:hAnsi="Times New Roman" w:cs="Times New Roman"/>
        </w:rPr>
        <w:t>Supplemental Table 1</w:t>
      </w:r>
      <w:r w:rsidRPr="007705C7">
        <w:rPr>
          <w:rFonts w:ascii="Times New Roman" w:hAnsi="Times New Roman" w:cs="Times New Roman" w:hint="eastAsia"/>
        </w:rPr>
        <w:t>:</w:t>
      </w:r>
      <w:r w:rsidR="00755229" w:rsidRPr="007705C7">
        <w:t xml:space="preserve"> </w:t>
      </w:r>
      <w:r w:rsidR="00755229" w:rsidRPr="007705C7">
        <w:rPr>
          <w:rFonts w:ascii="Times New Roman" w:hAnsi="Times New Roman" w:cs="Times New Roman"/>
        </w:rPr>
        <w:t>The description of polygenic risk scores (PRSes)</w:t>
      </w:r>
    </w:p>
    <w:p w14:paraId="5E17473D" w14:textId="74815F3E" w:rsidR="004D7224" w:rsidRPr="007705C7" w:rsidRDefault="00A06A22" w:rsidP="00A06A22">
      <w:pPr>
        <w:spacing w:line="360" w:lineRule="auto"/>
        <w:rPr>
          <w:rFonts w:ascii="Times New Roman" w:hAnsi="Times New Roman" w:cs="Times New Roman"/>
        </w:rPr>
      </w:pPr>
      <w:r w:rsidRPr="007705C7">
        <w:rPr>
          <w:rFonts w:ascii="Times New Roman" w:hAnsi="Times New Roman" w:cs="Times New Roman"/>
        </w:rPr>
        <w:t>Supplemental Table 2: Characteristics of included participants</w:t>
      </w:r>
      <w:r w:rsidRPr="007705C7">
        <w:rPr>
          <w:rFonts w:ascii="Times New Roman" w:hAnsi="Times New Roman" w:cs="Times New Roman" w:hint="eastAsia"/>
        </w:rPr>
        <w:t xml:space="preserve"> </w:t>
      </w:r>
      <w:r w:rsidRPr="007705C7">
        <w:rPr>
          <w:rFonts w:ascii="Times New Roman" w:hAnsi="Times New Roman" w:cs="Times New Roman"/>
        </w:rPr>
        <w:t>and those available in the database</w:t>
      </w:r>
    </w:p>
    <w:p w14:paraId="4D15EB01" w14:textId="42A17C1B" w:rsidR="00A06A22" w:rsidRPr="007705C7" w:rsidRDefault="00A06A22" w:rsidP="00A06A22">
      <w:pPr>
        <w:spacing w:line="360" w:lineRule="auto"/>
        <w:rPr>
          <w:rFonts w:ascii="Times New Roman" w:hAnsi="Times New Roman" w:cs="Times New Roman"/>
        </w:rPr>
      </w:pPr>
      <w:r w:rsidRPr="007705C7">
        <w:rPr>
          <w:rFonts w:ascii="Times New Roman" w:hAnsi="Times New Roman" w:cs="Times New Roman" w:hint="eastAsia"/>
        </w:rPr>
        <w:t>Supplemental Table 3: The r</w:t>
      </w:r>
      <w:r w:rsidRPr="007705C7">
        <w:rPr>
          <w:rFonts w:ascii="Times New Roman" w:hAnsi="Times New Roman" w:cs="Times New Roman"/>
        </w:rPr>
        <w:t>elationship between</w:t>
      </w:r>
      <w:r w:rsidRPr="007705C7">
        <w:rPr>
          <w:rFonts w:ascii="Times New Roman" w:hAnsi="Times New Roman" w:cs="Times New Roman" w:hint="eastAsia"/>
        </w:rPr>
        <w:t xml:space="preserve"> multi-PRS score and</w:t>
      </w:r>
      <w:r w:rsidRPr="007705C7">
        <w:rPr>
          <w:rFonts w:ascii="Times New Roman" w:hAnsi="Times New Roman" w:cs="Times New Roman"/>
        </w:rPr>
        <w:t xml:space="preserve"> </w:t>
      </w:r>
      <w:r w:rsidR="000D6A21" w:rsidRPr="007705C7">
        <w:rPr>
          <w:rFonts w:ascii="Times New Roman" w:hAnsi="Times New Roman" w:cs="Times New Roman"/>
        </w:rPr>
        <w:t>visibility factor</w:t>
      </w:r>
      <w:r w:rsidRPr="007705C7">
        <w:rPr>
          <w:rFonts w:ascii="Times New Roman" w:hAnsi="Times New Roman" w:cs="Times New Roman"/>
        </w:rPr>
        <w:t>s using linear regression</w:t>
      </w:r>
    </w:p>
    <w:p w14:paraId="39E9FEAE" w14:textId="77777777" w:rsidR="00A06A22" w:rsidRPr="007705C7" w:rsidRDefault="00A06A22" w:rsidP="00A06A22">
      <w:pPr>
        <w:spacing w:line="360" w:lineRule="auto"/>
        <w:rPr>
          <w:rFonts w:ascii="Times New Roman" w:hAnsi="Times New Roman" w:cs="Times New Roman"/>
        </w:rPr>
      </w:pPr>
      <w:r w:rsidRPr="007705C7">
        <w:rPr>
          <w:rFonts w:ascii="Times New Roman" w:hAnsi="Times New Roman" w:cs="Times New Roman" w:hint="eastAsia"/>
        </w:rPr>
        <w:t>Supplemental Table 4: Saturated models for assumption testing of univariate twin modeling and detecting sex-difference</w:t>
      </w:r>
    </w:p>
    <w:p w14:paraId="5FDC0D57" w14:textId="7EE8271F" w:rsidR="00A06A22" w:rsidRPr="007705C7" w:rsidRDefault="00A06A22" w:rsidP="00A06A22">
      <w:pPr>
        <w:spacing w:line="360" w:lineRule="auto"/>
        <w:rPr>
          <w:rFonts w:ascii="Times New Roman" w:hAnsi="Times New Roman" w:cs="Times New Roman"/>
        </w:rPr>
      </w:pPr>
      <w:r w:rsidRPr="007705C7">
        <w:rPr>
          <w:rFonts w:ascii="Times New Roman" w:hAnsi="Times New Roman" w:cs="Times New Roman" w:hint="eastAsia"/>
        </w:rPr>
        <w:t xml:space="preserve">Supplemental Table 5: Intrapair correlation for </w:t>
      </w:r>
      <w:r w:rsidR="000D6A21" w:rsidRPr="007705C7">
        <w:rPr>
          <w:rFonts w:ascii="Times New Roman" w:hAnsi="Times New Roman" w:cs="Times New Roman" w:hint="eastAsia"/>
        </w:rPr>
        <w:t>visibility factor</w:t>
      </w:r>
      <w:r w:rsidRPr="007705C7">
        <w:rPr>
          <w:rFonts w:ascii="Times New Roman" w:hAnsi="Times New Roman" w:cs="Times New Roman" w:hint="eastAsia"/>
        </w:rPr>
        <w:t>s (individual twin n=1867)</w:t>
      </w:r>
    </w:p>
    <w:p w14:paraId="5D75DE79" w14:textId="2FAFE738" w:rsidR="00A06A22" w:rsidRPr="007705C7" w:rsidRDefault="00A06A22" w:rsidP="00A06A22">
      <w:pPr>
        <w:spacing w:line="360" w:lineRule="auto"/>
        <w:rPr>
          <w:rFonts w:ascii="Times New Roman" w:hAnsi="Times New Roman" w:cs="Times New Roman"/>
          <w:color w:val="000000"/>
        </w:rPr>
      </w:pPr>
      <w:r w:rsidRPr="007705C7">
        <w:rPr>
          <w:rFonts w:ascii="Times New Roman" w:hAnsi="Times New Roman" w:cs="Times New Roman"/>
        </w:rPr>
        <w:t xml:space="preserve">Supplemental Table </w:t>
      </w:r>
      <w:r w:rsidRPr="007705C7">
        <w:rPr>
          <w:rFonts w:ascii="Times New Roman" w:hAnsi="Times New Roman" w:cs="Times New Roman" w:hint="eastAsia"/>
        </w:rPr>
        <w:t xml:space="preserve">6: The effect of </w:t>
      </w:r>
      <w:r w:rsidRPr="007705C7">
        <w:rPr>
          <w:rFonts w:ascii="Times New Roman" w:hAnsi="Times New Roman" w:cs="Times New Roman" w:hint="eastAsia"/>
          <w:color w:val="000000"/>
        </w:rPr>
        <w:t>i</w:t>
      </w:r>
      <w:r w:rsidRPr="007705C7">
        <w:rPr>
          <w:rFonts w:ascii="Times New Roman" w:eastAsia="Times New Roman" w:hAnsi="Times New Roman" w:cs="Times New Roman"/>
          <w:color w:val="000000"/>
        </w:rPr>
        <w:t xml:space="preserve">nteraction between the multi-PRS score and </w:t>
      </w:r>
      <w:r w:rsidR="000D6A21" w:rsidRPr="007705C7">
        <w:rPr>
          <w:rFonts w:ascii="Times New Roman" w:eastAsia="Times New Roman" w:hAnsi="Times New Roman" w:cs="Times New Roman"/>
          <w:color w:val="000000"/>
        </w:rPr>
        <w:t>visibility factor</w:t>
      </w:r>
      <w:r w:rsidRPr="007705C7">
        <w:rPr>
          <w:rFonts w:ascii="Times New Roman" w:eastAsia="Times New Roman" w:hAnsi="Times New Roman" w:cs="Times New Roman"/>
          <w:color w:val="000000"/>
        </w:rPr>
        <w:t>s</w:t>
      </w:r>
      <w:r w:rsidRPr="007705C7">
        <w:rPr>
          <w:rFonts w:ascii="Times New Roman" w:hAnsi="Times New Roman" w:cs="Times New Roman" w:hint="eastAsia"/>
          <w:color w:val="000000"/>
        </w:rPr>
        <w:t xml:space="preserve"> on self-reported CES-D score using linear regression</w:t>
      </w:r>
    </w:p>
    <w:p w14:paraId="553A8508" w14:textId="77777777" w:rsidR="00A06A22" w:rsidRPr="007705C7" w:rsidRDefault="00A06A22" w:rsidP="00A06A22">
      <w:pPr>
        <w:spacing w:line="360" w:lineRule="auto"/>
        <w:rPr>
          <w:rFonts w:ascii="Times New Roman" w:hAnsi="Times New Roman" w:cs="Times New Roman"/>
        </w:rPr>
      </w:pPr>
      <w:r w:rsidRPr="007705C7">
        <w:rPr>
          <w:rFonts w:ascii="Times New Roman" w:hAnsi="Times New Roman" w:cs="Times New Roman"/>
        </w:rPr>
        <w:t xml:space="preserve">Supplemental Table </w:t>
      </w:r>
      <w:r w:rsidRPr="007705C7">
        <w:rPr>
          <w:rFonts w:ascii="Times New Roman" w:hAnsi="Times New Roman" w:cs="Times New Roman" w:hint="eastAsia"/>
        </w:rPr>
        <w:t>7: Intrapair correlation for the self-reported CES-D score</w:t>
      </w:r>
    </w:p>
    <w:p w14:paraId="7EC016F0" w14:textId="77777777" w:rsidR="00755229" w:rsidRPr="007705C7" w:rsidRDefault="00755229" w:rsidP="00755229">
      <w:pPr>
        <w:spacing w:line="360" w:lineRule="auto"/>
        <w:rPr>
          <w:rFonts w:ascii="Times New Roman" w:hAnsi="Times New Roman" w:cs="Times New Roman"/>
        </w:rPr>
      </w:pPr>
      <w:r w:rsidRPr="007705C7">
        <w:rPr>
          <w:rFonts w:ascii="Times New Roman" w:hAnsi="Times New Roman" w:cs="Times New Roman" w:hint="eastAsia"/>
        </w:rPr>
        <w:t xml:space="preserve">Supplemental Table 8: </w:t>
      </w:r>
      <w:r w:rsidRPr="007705C7">
        <w:rPr>
          <w:rFonts w:ascii="Times New Roman" w:hAnsi="Times New Roman" w:cs="Times New Roman"/>
        </w:rPr>
        <w:t xml:space="preserve">Estimates of variance components in univariate twin modelling for </w:t>
      </w:r>
      <w:r w:rsidRPr="007705C7">
        <w:rPr>
          <w:rFonts w:ascii="Times New Roman" w:hAnsi="Times New Roman" w:cs="Times New Roman" w:hint="eastAsia"/>
        </w:rPr>
        <w:t>the self-reported CES-D score</w:t>
      </w:r>
    </w:p>
    <w:p w14:paraId="4A2D7E4B" w14:textId="34160B56" w:rsidR="00665D4F" w:rsidRPr="007705C7" w:rsidRDefault="00665D4F" w:rsidP="00665D4F">
      <w:pPr>
        <w:spacing w:line="360" w:lineRule="auto"/>
        <w:rPr>
          <w:rFonts w:ascii="Times New Roman" w:hAnsi="Times New Roman" w:cs="Times New Roman"/>
        </w:rPr>
      </w:pPr>
      <w:r w:rsidRPr="007705C7">
        <w:rPr>
          <w:rFonts w:ascii="Times New Roman" w:hAnsi="Times New Roman" w:cs="Times New Roman" w:hint="eastAsia"/>
        </w:rPr>
        <w:t xml:space="preserve">Supplemental Table 9: </w:t>
      </w:r>
      <w:r w:rsidRPr="007705C7">
        <w:rPr>
          <w:rFonts w:ascii="Times New Roman" w:hAnsi="Times New Roman" w:cs="Times New Roman"/>
        </w:rPr>
        <w:t>Path coefficient</w:t>
      </w:r>
      <w:r w:rsidRPr="007705C7">
        <w:rPr>
          <w:rFonts w:ascii="Times New Roman" w:hAnsi="Times New Roman" w:cs="Times New Roman" w:hint="eastAsia"/>
        </w:rPr>
        <w:t xml:space="preserve"> and </w:t>
      </w:r>
      <w:r w:rsidRPr="007705C7">
        <w:rPr>
          <w:rFonts w:ascii="Times New Roman" w:hAnsi="Times New Roman" w:cs="Times New Roman"/>
        </w:rPr>
        <w:t>β estimation based on bivariate moderation models</w:t>
      </w:r>
    </w:p>
    <w:p w14:paraId="2A3D03C7" w14:textId="7B9412FD" w:rsidR="00755229" w:rsidRPr="007705C7" w:rsidRDefault="00755229" w:rsidP="00755229">
      <w:pPr>
        <w:spacing w:line="360" w:lineRule="auto"/>
        <w:rPr>
          <w:rFonts w:ascii="Times New Roman" w:hAnsi="Times New Roman" w:cs="Times New Roman"/>
        </w:rPr>
      </w:pPr>
      <w:r w:rsidRPr="007705C7">
        <w:rPr>
          <w:rFonts w:ascii="Times New Roman" w:hAnsi="Times New Roman" w:cs="Times New Roman"/>
        </w:rPr>
        <w:t xml:space="preserve">Supplemental </w:t>
      </w:r>
      <w:r w:rsidRPr="007705C7">
        <w:rPr>
          <w:rFonts w:ascii="Times New Roman" w:hAnsi="Times New Roman" w:cs="Times New Roman" w:hint="eastAsia"/>
        </w:rPr>
        <w:t>T</w:t>
      </w:r>
      <w:r w:rsidRPr="007705C7">
        <w:rPr>
          <w:rFonts w:ascii="Times New Roman" w:hAnsi="Times New Roman" w:cs="Times New Roman"/>
        </w:rPr>
        <w:t>able</w:t>
      </w:r>
      <w:r w:rsidRPr="007705C7">
        <w:rPr>
          <w:rFonts w:ascii="Times New Roman" w:hAnsi="Times New Roman" w:cs="Times New Roman" w:hint="eastAsia"/>
        </w:rPr>
        <w:t xml:space="preserve"> </w:t>
      </w:r>
      <w:r w:rsidR="00557B01" w:rsidRPr="007705C7">
        <w:rPr>
          <w:rFonts w:ascii="Times New Roman" w:hAnsi="Times New Roman" w:cs="Times New Roman" w:hint="eastAsia"/>
        </w:rPr>
        <w:t>10</w:t>
      </w:r>
      <w:r w:rsidRPr="007705C7">
        <w:rPr>
          <w:rFonts w:ascii="Times New Roman" w:hAnsi="Times New Roman" w:cs="Times New Roman"/>
        </w:rPr>
        <w:t xml:space="preserve">: </w:t>
      </w:r>
      <w:r w:rsidRPr="007705C7">
        <w:rPr>
          <w:rFonts w:ascii="Times New Roman" w:hAnsi="Times New Roman" w:cs="Times New Roman" w:hint="eastAsia"/>
        </w:rPr>
        <w:t>The r</w:t>
      </w:r>
      <w:r w:rsidRPr="007705C7">
        <w:rPr>
          <w:rFonts w:ascii="Times New Roman" w:hAnsi="Times New Roman" w:cs="Times New Roman"/>
        </w:rPr>
        <w:t xml:space="preserve">elationship between comparison factors and </w:t>
      </w:r>
      <w:r w:rsidRPr="007705C7">
        <w:rPr>
          <w:rFonts w:ascii="Times New Roman" w:hAnsi="Times New Roman" w:cs="Times New Roman" w:hint="eastAsia"/>
        </w:rPr>
        <w:t xml:space="preserve">the self-reported CES-D score </w:t>
      </w:r>
      <w:r w:rsidRPr="007705C7">
        <w:rPr>
          <w:rFonts w:ascii="Times New Roman" w:hAnsi="Times New Roman" w:cs="Times New Roman"/>
        </w:rPr>
        <w:t>using linear regression</w:t>
      </w:r>
      <w:r w:rsidRPr="007705C7">
        <w:rPr>
          <w:rFonts w:ascii="Times New Roman" w:hAnsi="Times New Roman" w:cs="Times New Roman" w:hint="eastAsia"/>
        </w:rPr>
        <w:t xml:space="preserve"> </w:t>
      </w:r>
    </w:p>
    <w:p w14:paraId="039F373D" w14:textId="3F61F05C" w:rsidR="00AD4D36" w:rsidRPr="007705C7" w:rsidRDefault="00AD4D36" w:rsidP="00755229">
      <w:pPr>
        <w:spacing w:line="360" w:lineRule="auto"/>
        <w:rPr>
          <w:rFonts w:ascii="Times New Roman" w:hAnsi="Times New Roman" w:cs="Times New Roman"/>
        </w:rPr>
      </w:pPr>
      <w:r w:rsidRPr="007705C7">
        <w:rPr>
          <w:rFonts w:ascii="Times New Roman" w:hAnsi="Times New Roman" w:cs="Times New Roman"/>
        </w:rPr>
        <w:t xml:space="preserve">Supplemental Table 11: The relationship between </w:t>
      </w:r>
      <w:r w:rsidR="000D6A21" w:rsidRPr="007705C7">
        <w:rPr>
          <w:rFonts w:ascii="Times New Roman" w:hAnsi="Times New Roman" w:cs="Times New Roman"/>
        </w:rPr>
        <w:t>visibility factor</w:t>
      </w:r>
      <w:r w:rsidRPr="007705C7">
        <w:rPr>
          <w:rFonts w:ascii="Times New Roman" w:hAnsi="Times New Roman" w:cs="Times New Roman"/>
        </w:rPr>
        <w:t>s and the self-reported CES-D score stratified by living in urban areas or not using linear regression</w:t>
      </w:r>
    </w:p>
    <w:p w14:paraId="7D4943EF" w14:textId="77777777" w:rsidR="00755229" w:rsidRDefault="00755229" w:rsidP="00A06A22">
      <w:pPr>
        <w:spacing w:line="360" w:lineRule="auto"/>
        <w:rPr>
          <w:rFonts w:ascii="Times New Roman" w:hAnsi="Times New Roman" w:cs="Times New Roman"/>
        </w:rPr>
      </w:pPr>
    </w:p>
    <w:p w14:paraId="3CB05F08" w14:textId="77777777" w:rsidR="00A06A22" w:rsidRPr="00A06A22" w:rsidRDefault="00A06A22" w:rsidP="00A06A22">
      <w:pPr>
        <w:spacing w:line="360" w:lineRule="auto"/>
        <w:rPr>
          <w:rFonts w:ascii="Times New Roman" w:hAnsi="Times New Roman" w:cs="Times New Roman"/>
        </w:rPr>
      </w:pPr>
    </w:p>
    <w:p w14:paraId="2DCC29D0" w14:textId="77777777" w:rsidR="00A06A22" w:rsidRDefault="00A06A22" w:rsidP="00A06A22">
      <w:pPr>
        <w:spacing w:line="360" w:lineRule="auto"/>
        <w:rPr>
          <w:rFonts w:ascii="Times New Roman" w:hAnsi="Times New Roman" w:cs="Times New Roman"/>
        </w:rPr>
      </w:pPr>
    </w:p>
    <w:p w14:paraId="4068B5AF" w14:textId="4228F54F" w:rsidR="006F38C7" w:rsidRDefault="006F38C7" w:rsidP="006F38C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l Figure </w:t>
      </w:r>
      <w:r w:rsidR="0030245D"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 w:hint="eastAsia"/>
        </w:rPr>
        <w:t xml:space="preserve">: Ternary plots between </w:t>
      </w:r>
      <w:r w:rsidR="000D6A21">
        <w:rPr>
          <w:rFonts w:ascii="Times New Roman" w:hAnsi="Times New Roman" w:cs="Times New Roman" w:hint="eastAsia"/>
        </w:rPr>
        <w:t>visibility factor</w:t>
      </w:r>
      <w:r>
        <w:rPr>
          <w:rFonts w:ascii="Times New Roman" w:hAnsi="Times New Roman" w:cs="Times New Roman" w:hint="eastAsia"/>
        </w:rPr>
        <w:t xml:space="preserve">s </w:t>
      </w:r>
      <w:r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 w:hint="eastAsia"/>
        </w:rPr>
        <w:t xml:space="preserve"> CES-D scores among sex-combined (A), male (B), and female (C) individual twins </w:t>
      </w:r>
    </w:p>
    <w:p w14:paraId="2A38A29D" w14:textId="28EC3CB4" w:rsidR="00C71CD1" w:rsidRPr="006F38C7" w:rsidRDefault="00C71CD1" w:rsidP="006F38C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9E17C64" wp14:editId="58DF1780">
            <wp:extent cx="6120130" cy="2447925"/>
            <wp:effectExtent l="0" t="0" r="0" b="9525"/>
            <wp:docPr id="155915217" name="Picture 3" descr="A diagram of a triang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915217" name="Picture 3" descr="A diagram of a triangle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44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022D7E" w14:textId="407DC20A" w:rsidR="006F38C7" w:rsidRDefault="006F38C7" w:rsidP="006F38C7">
      <w:pPr>
        <w:rPr>
          <w:rFonts w:ascii="Times New Roman" w:hAnsi="Times New Roman" w:cs="Times New Roman"/>
        </w:rPr>
      </w:pPr>
    </w:p>
    <w:p w14:paraId="2A8C486E" w14:textId="2272758E" w:rsidR="006F38C7" w:rsidRDefault="006F38C7" w:rsidP="006A6E2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593AB40" w14:textId="1811C37F" w:rsidR="00003357" w:rsidRPr="00003357" w:rsidRDefault="00374D0C" w:rsidP="0000335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l Figure </w:t>
      </w:r>
      <w:r w:rsidR="0030245D"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>:</w:t>
      </w:r>
      <w:r w:rsidR="00F4730A">
        <w:rPr>
          <w:rFonts w:ascii="Times New Roman" w:hAnsi="Times New Roman" w:cs="Times New Roman"/>
        </w:rPr>
        <w:t xml:space="preserve"> Standardized variance estimation of additive genetic and unique environmental components based on bivariate moderation models</w:t>
      </w:r>
    </w:p>
    <w:p w14:paraId="025B6F04" w14:textId="3155B26E" w:rsidR="00DB221E" w:rsidRDefault="00C71CD1">
      <w:pPr>
        <w:rPr>
          <w:rFonts w:ascii="Times New Roman" w:hAnsi="Times New Roman" w:cs="Times New Roman"/>
        </w:rPr>
        <w:sectPr w:rsidR="00DB221E" w:rsidSect="00DB221E">
          <w:pgSz w:w="11906" w:h="16838"/>
          <w:pgMar w:top="1417" w:right="1134" w:bottom="1417" w:left="1134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FAB03A0" wp14:editId="60B9F454">
            <wp:extent cx="6120130" cy="5649595"/>
            <wp:effectExtent l="0" t="0" r="0" b="8255"/>
            <wp:docPr id="1911116737" name="Picture 4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1116737" name="Picture 4" descr="A screenshot of a graph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649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DC509E" w14:textId="523625F8" w:rsidR="00755229" w:rsidRDefault="00A06A22">
      <w:pPr>
        <w:rPr>
          <w:rFonts w:ascii="Times New Roman" w:hAnsi="Times New Roman" w:cs="Times New Roman"/>
        </w:rPr>
      </w:pPr>
      <w:r w:rsidRPr="00DA0773">
        <w:rPr>
          <w:rFonts w:ascii="Times New Roman" w:hAnsi="Times New Roman" w:cs="Times New Roman"/>
        </w:rPr>
        <w:lastRenderedPageBreak/>
        <w:t xml:space="preserve">Supplemental Table </w:t>
      </w:r>
      <w:r>
        <w:rPr>
          <w:rFonts w:ascii="Times New Roman" w:hAnsi="Times New Roman" w:cs="Times New Roman" w:hint="eastAsia"/>
        </w:rPr>
        <w:t xml:space="preserve">1: </w:t>
      </w:r>
      <w:r w:rsidR="00755229">
        <w:rPr>
          <w:rFonts w:ascii="Times New Roman" w:hAnsi="Times New Roman" w:cs="Times New Roman" w:hint="eastAsia"/>
        </w:rPr>
        <w:t xml:space="preserve">The description of </w:t>
      </w:r>
      <w:r w:rsidR="00755229" w:rsidRPr="00755229">
        <w:rPr>
          <w:rFonts w:ascii="Times New Roman" w:hAnsi="Times New Roman" w:cs="Times New Roman"/>
        </w:rPr>
        <w:t>polygenic risk score</w:t>
      </w:r>
      <w:r w:rsidR="00755229">
        <w:rPr>
          <w:rFonts w:ascii="Times New Roman" w:hAnsi="Times New Roman" w:cs="Times New Roman" w:hint="eastAsia"/>
        </w:rPr>
        <w:t>s (PRSes)</w:t>
      </w:r>
    </w:p>
    <w:tbl>
      <w:tblPr>
        <w:tblW w:w="15871" w:type="dxa"/>
        <w:jc w:val="center"/>
        <w:tblLook w:val="04A0" w:firstRow="1" w:lastRow="0" w:firstColumn="1" w:lastColumn="0" w:noHBand="0" w:noVBand="1"/>
      </w:tblPr>
      <w:tblGrid>
        <w:gridCol w:w="2700"/>
        <w:gridCol w:w="1240"/>
        <w:gridCol w:w="1780"/>
        <w:gridCol w:w="3291"/>
        <w:gridCol w:w="2120"/>
        <w:gridCol w:w="4740"/>
      </w:tblGrid>
      <w:tr w:rsidR="00DB221E" w:rsidRPr="00DB221E" w14:paraId="232CA2AB" w14:textId="77777777" w:rsidTr="00DB221E">
        <w:trPr>
          <w:trHeight w:val="300"/>
          <w:jc w:val="center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F489A" w14:textId="77777777" w:rsidR="00DB221E" w:rsidRPr="00DB221E" w:rsidRDefault="00DB221E" w:rsidP="00DB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2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S for phenotyp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0F7E4" w14:textId="77777777" w:rsidR="00DB221E" w:rsidRPr="00DB221E" w:rsidRDefault="00DB221E" w:rsidP="00DB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2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itability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2A54C" w14:textId="77777777" w:rsidR="00DB221E" w:rsidRPr="00DB221E" w:rsidRDefault="00DB221E" w:rsidP="00DB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2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ed tool</w:t>
            </w:r>
          </w:p>
        </w:tc>
        <w:tc>
          <w:tcPr>
            <w:tcW w:w="3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C1951" w14:textId="77777777" w:rsidR="00DB221E" w:rsidRPr="00DB221E" w:rsidRDefault="00DB221E" w:rsidP="00DB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2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rce study (PMID)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427EC" w14:textId="77777777" w:rsidR="00DB221E" w:rsidRPr="00DB221E" w:rsidRDefault="00DB221E" w:rsidP="00DB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2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rce sample size</w:t>
            </w:r>
          </w:p>
        </w:tc>
        <w:tc>
          <w:tcPr>
            <w:tcW w:w="4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C4700" w14:textId="77777777" w:rsidR="00DB221E" w:rsidRPr="00DB221E" w:rsidRDefault="00DB221E" w:rsidP="00DB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2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rce phenotype ascertainment</w:t>
            </w:r>
          </w:p>
        </w:tc>
      </w:tr>
      <w:tr w:rsidR="00DB221E" w:rsidRPr="00DB221E" w14:paraId="3FFC0D6A" w14:textId="77777777" w:rsidTr="00DB221E">
        <w:trPr>
          <w:trHeight w:val="51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94188" w14:textId="77777777" w:rsidR="00DB221E" w:rsidRPr="00DB221E" w:rsidRDefault="00DB221E" w:rsidP="00DB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2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hizophren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3B5DB" w14:textId="77777777" w:rsidR="00DB221E" w:rsidRPr="00DB221E" w:rsidRDefault="00DB221E" w:rsidP="00DB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2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455EB" w14:textId="77777777" w:rsidR="00DB221E" w:rsidRPr="00DB221E" w:rsidRDefault="00DB221E" w:rsidP="00DB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2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pred+PLINK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11487" w14:textId="77777777" w:rsidR="00DB221E" w:rsidRPr="00DB221E" w:rsidRDefault="00DB221E" w:rsidP="00DB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2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5606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D5822" w14:textId="77777777" w:rsidR="00DB221E" w:rsidRPr="00DB221E" w:rsidRDefault="00DB221E" w:rsidP="00DB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2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,989 cases and 113,075 controls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AE912" w14:textId="77777777" w:rsidR="00DB221E" w:rsidRPr="00DB221E" w:rsidRDefault="00DB221E" w:rsidP="00DB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2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viduals with schizophrenia or schizoaffective disorder</w:t>
            </w:r>
          </w:p>
        </w:tc>
      </w:tr>
      <w:tr w:rsidR="00DB221E" w:rsidRPr="00DB221E" w14:paraId="68F8EE45" w14:textId="77777777" w:rsidTr="00DB221E">
        <w:trPr>
          <w:trHeight w:val="30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B65FD" w14:textId="1BE781F4" w:rsidR="00DB221E" w:rsidRPr="009E3D65" w:rsidRDefault="009E3D65" w:rsidP="00DB22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Body mass inde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46384" w14:textId="77777777" w:rsidR="00DB221E" w:rsidRPr="00DB221E" w:rsidRDefault="00DB221E" w:rsidP="00DB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2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A992B" w14:textId="77777777" w:rsidR="00DB221E" w:rsidRPr="00DB221E" w:rsidRDefault="00DB221E" w:rsidP="00DB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2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pred+PLINK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D4C5" w14:textId="77777777" w:rsidR="00DB221E" w:rsidRPr="00DB221E" w:rsidRDefault="00DB221E" w:rsidP="00DB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2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12484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974B7" w14:textId="77777777" w:rsidR="00DB221E" w:rsidRPr="00DB221E" w:rsidRDefault="00DB221E" w:rsidP="00DB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2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1,275 participants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F6095" w14:textId="77777777" w:rsidR="00DB221E" w:rsidRPr="00DB221E" w:rsidRDefault="00DB221E" w:rsidP="00DB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2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DB221E" w:rsidRPr="00DB221E" w14:paraId="777D911E" w14:textId="77777777" w:rsidTr="00DB221E">
        <w:trPr>
          <w:trHeight w:val="51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9CB79" w14:textId="77777777" w:rsidR="00DB221E" w:rsidRPr="00DB221E" w:rsidRDefault="00DB221E" w:rsidP="00DB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2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zheimer’s diseas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B27B" w14:textId="77777777" w:rsidR="00DB221E" w:rsidRPr="00DB221E" w:rsidRDefault="00DB221E" w:rsidP="00DB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2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E423" w14:textId="77777777" w:rsidR="00DB221E" w:rsidRPr="00DB221E" w:rsidRDefault="00DB221E" w:rsidP="00DB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2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pred+PLINK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2E92E" w14:textId="77777777" w:rsidR="00DB221E" w:rsidRPr="00DB221E" w:rsidRDefault="00DB221E" w:rsidP="00DB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2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6273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87B14" w14:textId="77777777" w:rsidR="00DB221E" w:rsidRPr="00DB221E" w:rsidRDefault="00DB221E" w:rsidP="00DB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2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,008 cases and 37,154 controls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6815E" w14:textId="77777777" w:rsidR="00DB221E" w:rsidRPr="00DB221E" w:rsidRDefault="00DB221E" w:rsidP="00DB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2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ed by cohorts (autopsy based on DSM-IV, NINCDS/ADRDA criteria, etc. )</w:t>
            </w:r>
          </w:p>
        </w:tc>
      </w:tr>
      <w:tr w:rsidR="00DB221E" w:rsidRPr="00DB221E" w14:paraId="3A76366F" w14:textId="77777777" w:rsidTr="00DB221E">
        <w:trPr>
          <w:trHeight w:val="30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51EEB" w14:textId="77777777" w:rsidR="00DB221E" w:rsidRPr="00DB221E" w:rsidRDefault="00DB221E" w:rsidP="00DB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2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ticism (raw score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FD857" w14:textId="77777777" w:rsidR="00DB221E" w:rsidRPr="00DB221E" w:rsidRDefault="00DB221E" w:rsidP="00DB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2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5991" w14:textId="77777777" w:rsidR="00DB221E" w:rsidRPr="00DB221E" w:rsidRDefault="00DB221E" w:rsidP="00DB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2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pred+PLINK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1952" w14:textId="4F0AF939" w:rsidR="00DB221E" w:rsidRPr="00DB221E" w:rsidRDefault="00DB221E" w:rsidP="00DB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2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tp://www.nealelab.is/uk-biobank/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02C30" w14:textId="77777777" w:rsidR="00DB221E" w:rsidRPr="00DB221E" w:rsidRDefault="00DB221E" w:rsidP="00DB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2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C1FA2" w14:textId="77777777" w:rsidR="00DB221E" w:rsidRPr="00DB221E" w:rsidRDefault="00DB221E" w:rsidP="00DB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2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DB221E" w:rsidRPr="00DB221E" w14:paraId="19931886" w14:textId="77777777" w:rsidTr="00DB221E">
        <w:trPr>
          <w:trHeight w:val="102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31D16" w14:textId="77777777" w:rsidR="00DB221E" w:rsidRPr="00DB221E" w:rsidRDefault="00DB221E" w:rsidP="00DB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2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ad depression (defined as having seen a doctor for nerves, anxiety, tension, or depression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FC0E3" w14:textId="77777777" w:rsidR="00DB221E" w:rsidRPr="00DB221E" w:rsidRDefault="00DB221E" w:rsidP="00DB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2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B3E3" w14:textId="77777777" w:rsidR="00DB221E" w:rsidRPr="00DB221E" w:rsidRDefault="00DB221E" w:rsidP="00DB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2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pred+PLINK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CC2C2" w14:textId="77777777" w:rsidR="00DB221E" w:rsidRPr="00DB221E" w:rsidRDefault="00DB221E" w:rsidP="00DB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8" w:history="1">
              <w:r w:rsidRPr="00DB221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http://www.nealelab.is/uk-biobank/</w:t>
              </w:r>
            </w:hyperlink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88EA1" w14:textId="77777777" w:rsidR="00DB221E" w:rsidRPr="00DB221E" w:rsidRDefault="00DB221E" w:rsidP="00DB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2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47D98" w14:textId="77777777" w:rsidR="00DB221E" w:rsidRPr="00DB221E" w:rsidRDefault="00DB221E" w:rsidP="00DB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2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DB221E" w:rsidRPr="00DB221E" w14:paraId="586BFFCB" w14:textId="77777777" w:rsidTr="00DB221E">
        <w:trPr>
          <w:trHeight w:val="51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07A29" w14:textId="77777777" w:rsidR="00DB221E" w:rsidRPr="00DB221E" w:rsidRDefault="00DB221E" w:rsidP="00DB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2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jective well-bein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B5A8C" w14:textId="77777777" w:rsidR="00DB221E" w:rsidRPr="00DB221E" w:rsidRDefault="00DB221E" w:rsidP="00DB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2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D9D07" w14:textId="77777777" w:rsidR="00DB221E" w:rsidRPr="00DB221E" w:rsidRDefault="00DB221E" w:rsidP="00DB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2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pred+PLINK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DEC29" w14:textId="77777777" w:rsidR="00DB221E" w:rsidRPr="00DB221E" w:rsidRDefault="00DB221E" w:rsidP="00DB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2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8918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9B9D6" w14:textId="77777777" w:rsidR="00DB221E" w:rsidRPr="00DB221E" w:rsidRDefault="00DB221E" w:rsidP="00DB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2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420 participants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B1186" w14:textId="77777777" w:rsidR="00DB221E" w:rsidRPr="00DB221E" w:rsidRDefault="00DB221E" w:rsidP="00DB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2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estions varied by cohorts, usually the sum of positive affect and life satisfaction scores</w:t>
            </w:r>
          </w:p>
        </w:tc>
      </w:tr>
      <w:tr w:rsidR="00DB221E" w:rsidRPr="00DB221E" w14:paraId="0A248CD9" w14:textId="77777777" w:rsidTr="00DB221E">
        <w:trPr>
          <w:trHeight w:val="204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0FED7" w14:textId="77777777" w:rsidR="00DB221E" w:rsidRPr="00DB221E" w:rsidRDefault="00DB221E" w:rsidP="00DB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2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jor depressive disord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4DC1" w14:textId="77777777" w:rsidR="00DB221E" w:rsidRPr="00DB221E" w:rsidRDefault="00DB221E" w:rsidP="00DB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2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C22D" w14:textId="77777777" w:rsidR="00DB221E" w:rsidRPr="00DB221E" w:rsidRDefault="00DB221E" w:rsidP="00DB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2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pred+PLINK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202C0" w14:textId="77777777" w:rsidR="00DB221E" w:rsidRPr="00DB221E" w:rsidRDefault="00DB221E" w:rsidP="00DB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2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0047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067BF" w14:textId="77777777" w:rsidR="00DB221E" w:rsidRPr="00DB221E" w:rsidRDefault="00DB221E" w:rsidP="00DB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2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,458 cases and 344,901 controls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90F17" w14:textId="77777777" w:rsidR="00DB221E" w:rsidRPr="00DB221E" w:rsidRDefault="00DB221E" w:rsidP="00DB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2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uctured diagnostic interviews, National inpatient electronic records, Structured diagnostic interview, Kaiser Permanente Northern California Healthcare electronic medical records (1995–2013), National inpatient electronic records, self-reported MDD symptoms or treatment or electronic records, or treatment for clinical depression by a medical professional</w:t>
            </w:r>
          </w:p>
        </w:tc>
      </w:tr>
      <w:tr w:rsidR="00DB221E" w:rsidRPr="00DB221E" w14:paraId="17D41DED" w14:textId="77777777" w:rsidTr="00DB221E">
        <w:trPr>
          <w:trHeight w:val="1785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C09BE" w14:textId="77777777" w:rsidR="00DB221E" w:rsidRPr="00DB221E" w:rsidRDefault="00DB221E" w:rsidP="00DB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2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omn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E9E9C" w14:textId="77777777" w:rsidR="00DB221E" w:rsidRPr="00DB221E" w:rsidRDefault="00DB221E" w:rsidP="00DB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2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7F52" w14:textId="77777777" w:rsidR="00DB221E" w:rsidRPr="00DB221E" w:rsidRDefault="00DB221E" w:rsidP="00DB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2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pred+PLINK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2C8D" w14:textId="77777777" w:rsidR="00DB221E" w:rsidRPr="00DB221E" w:rsidRDefault="00DB221E" w:rsidP="00DB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2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0456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60D2A" w14:textId="77777777" w:rsidR="00DB221E" w:rsidRPr="00DB221E" w:rsidRDefault="00DB221E" w:rsidP="00DB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2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31,010 participants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3EC7C" w14:textId="656D2BFE" w:rsidR="00DB221E" w:rsidRPr="009E3D65" w:rsidRDefault="00DB221E" w:rsidP="00DB22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2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 UK Biobank, insomnia cases were defined as participants who answered this question with “usually”, while participants answering “never/rarely” or “sometimes” were defined as controls in question "“Do you have trouble falling asleep at night or do you wake up in the middle of the night?”</w:t>
            </w:r>
            <w:r w:rsidRPr="00DB2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A structured flow with several questions in 23andMe.</w:t>
            </w:r>
          </w:p>
        </w:tc>
      </w:tr>
      <w:tr w:rsidR="00DB221E" w:rsidRPr="00DB221E" w14:paraId="5A7BE354" w14:textId="77777777" w:rsidTr="00DB221E">
        <w:trPr>
          <w:trHeight w:val="765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CCE83" w14:textId="77777777" w:rsidR="00DB221E" w:rsidRPr="00DB221E" w:rsidRDefault="00DB221E" w:rsidP="00DB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2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cohol dependenc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B4106" w14:textId="77777777" w:rsidR="00DB221E" w:rsidRPr="00DB221E" w:rsidRDefault="00DB221E" w:rsidP="00DB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2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36F4" w14:textId="77777777" w:rsidR="00DB221E" w:rsidRPr="00DB221E" w:rsidRDefault="00DB221E" w:rsidP="00DB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2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pred+PLINK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B1C30" w14:textId="77777777" w:rsidR="00DB221E" w:rsidRPr="00DB221E" w:rsidRDefault="00DB221E" w:rsidP="00DB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2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48294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52658" w14:textId="77777777" w:rsidR="00DB221E" w:rsidRPr="00DB221E" w:rsidRDefault="00DB221E" w:rsidP="00DB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2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,904 cases and 37,944 controls 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CCDB1" w14:textId="71A1C0C5" w:rsidR="00DB221E" w:rsidRPr="00DB221E" w:rsidRDefault="00DB221E" w:rsidP="00DB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2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estionnaire varied by cohorts (Semi-Structured</w:t>
            </w:r>
            <w:r w:rsidRPr="00DB2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Assessment for the Genetics of Alcoholism, etc.) following DSM criteria</w:t>
            </w:r>
          </w:p>
        </w:tc>
      </w:tr>
      <w:tr w:rsidR="00DB221E" w:rsidRPr="00DB221E" w14:paraId="3474B6A5" w14:textId="77777777" w:rsidTr="00DB221E">
        <w:trPr>
          <w:trHeight w:val="1275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CFA29" w14:textId="77777777" w:rsidR="00DB221E" w:rsidRPr="00DB221E" w:rsidRDefault="00DB221E" w:rsidP="00DB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2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Externalizing problem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DF46" w14:textId="77777777" w:rsidR="00DB221E" w:rsidRPr="00DB221E" w:rsidRDefault="00DB221E" w:rsidP="00DB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2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334E1" w14:textId="77777777" w:rsidR="00DB221E" w:rsidRPr="00DB221E" w:rsidRDefault="00DB221E" w:rsidP="00DB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2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pred+PLINK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7B45" w14:textId="77777777" w:rsidR="00DB221E" w:rsidRPr="00DB221E" w:rsidRDefault="00DB221E" w:rsidP="00DB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2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44693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5F69C" w14:textId="77777777" w:rsidR="00DB221E" w:rsidRPr="00DB221E" w:rsidRDefault="00DB221E" w:rsidP="00DB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2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 to 1,251,809 participants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291EC" w14:textId="77777777" w:rsidR="00DB221E" w:rsidRPr="00DB221E" w:rsidRDefault="00DB221E" w:rsidP="00DB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2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nsist of attention-deficit/hyperactivity disorder, problematic alcohol use, lifetime cannabis use, reverse-coded age at first sexual intercourse, number of sexual partners, general risk tolerance, and lifetime smoking initiation, by varied questionnaire. </w:t>
            </w:r>
          </w:p>
        </w:tc>
      </w:tr>
      <w:tr w:rsidR="00DB221E" w:rsidRPr="00DB221E" w14:paraId="5207389A" w14:textId="77777777" w:rsidTr="00DB221E">
        <w:trPr>
          <w:trHeight w:val="306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F9C59" w14:textId="77777777" w:rsidR="00DB221E" w:rsidRPr="00DB221E" w:rsidRDefault="00DB221E" w:rsidP="00DB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2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oking initia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DFC51" w14:textId="77777777" w:rsidR="00DB221E" w:rsidRPr="00DB221E" w:rsidRDefault="00DB221E" w:rsidP="00DB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2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7E2E" w14:textId="77777777" w:rsidR="00DB221E" w:rsidRPr="00DB221E" w:rsidRDefault="00DB221E" w:rsidP="00DB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2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pred+PLINK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65A84" w14:textId="77777777" w:rsidR="00DB221E" w:rsidRPr="00DB221E" w:rsidRDefault="00DB221E" w:rsidP="00DB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2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47753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B4F73" w14:textId="4E3A94FD" w:rsidR="00DB221E" w:rsidRPr="00DB221E" w:rsidRDefault="00DB221E" w:rsidP="00DB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2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383,199 participants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3ABEB" w14:textId="77777777" w:rsidR="00DB221E" w:rsidRPr="00DB221E" w:rsidRDefault="00DB221E" w:rsidP="00DB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2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ary phenotype with any participant reporting ever being a regular smoker in their life (current or former) coded “2”, while any participant who reported never being a regular smoker in their life coded “1”.</w:t>
            </w:r>
            <w:r w:rsidRPr="00DB2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Does not include information about pipes/cigar/chew, or other non-cigarette forms of tobacco use.</w:t>
            </w:r>
            <w:r w:rsidRPr="00DB2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This phenotype was measured in a variety of ways.</w:t>
            </w:r>
            <w:r w:rsidRPr="00DB2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a. Have you smoked over 100 cigarettes over the course of your life?</w:t>
            </w:r>
            <w:r w:rsidRPr="00DB2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b. Have you ever smoked every day for at least a month?</w:t>
            </w:r>
            <w:r w:rsidRPr="00DB2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c. Have you ever smoked regularly?</w:t>
            </w:r>
          </w:p>
        </w:tc>
      </w:tr>
      <w:tr w:rsidR="00DB221E" w:rsidRPr="00DB221E" w14:paraId="6C99E21D" w14:textId="77777777" w:rsidTr="00DB221E">
        <w:trPr>
          <w:trHeight w:val="300"/>
          <w:jc w:val="center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134AE0" w14:textId="77777777" w:rsidR="00DB221E" w:rsidRPr="00DB221E" w:rsidRDefault="00DB221E" w:rsidP="00DB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2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al attainmen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C78E6" w14:textId="77777777" w:rsidR="00DB221E" w:rsidRPr="00DB221E" w:rsidRDefault="00DB221E" w:rsidP="00DB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2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6DD68" w14:textId="77777777" w:rsidR="00DB221E" w:rsidRPr="00DB221E" w:rsidRDefault="00DB221E" w:rsidP="00DB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2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pred+PLINK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8AE0F" w14:textId="77777777" w:rsidR="00DB221E" w:rsidRPr="00DB221E" w:rsidRDefault="00DB221E" w:rsidP="00DB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2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38396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0A2FAC" w14:textId="0484A988" w:rsidR="00DB221E" w:rsidRPr="00DB221E" w:rsidRDefault="00DB221E" w:rsidP="00DB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2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31,881 participants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D39221" w14:textId="77777777" w:rsidR="00DB221E" w:rsidRPr="00DB221E" w:rsidRDefault="00DB221E" w:rsidP="00DB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2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CED classification</w:t>
            </w:r>
          </w:p>
        </w:tc>
      </w:tr>
    </w:tbl>
    <w:p w14:paraId="35417B72" w14:textId="77777777" w:rsidR="00DB221E" w:rsidRDefault="00DB221E" w:rsidP="00DB221E">
      <w:pPr>
        <w:rPr>
          <w:rFonts w:ascii="Times New Roman" w:hAnsi="Times New Roman" w:cs="Times New Roman"/>
        </w:rPr>
        <w:sectPr w:rsidR="00DB221E" w:rsidSect="00DB221E">
          <w:pgSz w:w="16838" w:h="11906" w:orient="landscape"/>
          <w:pgMar w:top="1134" w:right="1417" w:bottom="1134" w:left="1417" w:header="708" w:footer="708" w:gutter="0"/>
          <w:cols w:space="708"/>
          <w:docGrid w:linePitch="360"/>
        </w:sectPr>
      </w:pPr>
    </w:p>
    <w:p w14:paraId="3163BB29" w14:textId="0ED5A5AC" w:rsidR="00D068C2" w:rsidRDefault="00DA0773" w:rsidP="00DB221E">
      <w:pPr>
        <w:rPr>
          <w:rFonts w:ascii="Times New Roman" w:hAnsi="Times New Roman" w:cs="Times New Roman"/>
        </w:rPr>
      </w:pPr>
      <w:r w:rsidRPr="00DA0773">
        <w:rPr>
          <w:rFonts w:ascii="Times New Roman" w:hAnsi="Times New Roman" w:cs="Times New Roman"/>
        </w:rPr>
        <w:lastRenderedPageBreak/>
        <w:t>Supplemental Table 2: Characteristics of included participants</w:t>
      </w:r>
      <w:r>
        <w:rPr>
          <w:rFonts w:ascii="Times New Roman" w:hAnsi="Times New Roman" w:cs="Times New Roman" w:hint="eastAsia"/>
        </w:rPr>
        <w:t xml:space="preserve"> </w:t>
      </w:r>
      <w:r w:rsidRPr="00DA0773">
        <w:rPr>
          <w:rFonts w:ascii="Times New Roman" w:hAnsi="Times New Roman" w:cs="Times New Roman"/>
        </w:rPr>
        <w:t>and those available in the database</w:t>
      </w:r>
    </w:p>
    <w:tbl>
      <w:tblPr>
        <w:tblW w:w="9560" w:type="dxa"/>
        <w:tblLook w:val="04A0" w:firstRow="1" w:lastRow="0" w:firstColumn="1" w:lastColumn="0" w:noHBand="0" w:noVBand="1"/>
      </w:tblPr>
      <w:tblGrid>
        <w:gridCol w:w="3120"/>
        <w:gridCol w:w="1000"/>
        <w:gridCol w:w="2220"/>
        <w:gridCol w:w="1000"/>
        <w:gridCol w:w="2220"/>
      </w:tblGrid>
      <w:tr w:rsidR="00DA0773" w:rsidRPr="00DA0773" w14:paraId="164F3C39" w14:textId="77777777" w:rsidTr="00DA0773">
        <w:trPr>
          <w:trHeight w:val="300"/>
        </w:trPr>
        <w:tc>
          <w:tcPr>
            <w:tcW w:w="31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950AC8" w14:textId="77777777" w:rsidR="00DA0773" w:rsidRPr="00DA0773" w:rsidRDefault="00DA0773" w:rsidP="00DA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07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32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B5087" w14:textId="77777777" w:rsidR="00DA0773" w:rsidRPr="00DA0773" w:rsidRDefault="00DA0773" w:rsidP="00DA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07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cluded in study</w:t>
            </w:r>
          </w:p>
        </w:tc>
        <w:tc>
          <w:tcPr>
            <w:tcW w:w="32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D3BE2" w14:textId="7C7FD3A8" w:rsidR="00DA0773" w:rsidRPr="00DA0773" w:rsidRDefault="00DA0773" w:rsidP="00DA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07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vailable in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 xml:space="preserve">the </w:t>
            </w:r>
            <w:r w:rsidRPr="00DA07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tabase</w:t>
            </w:r>
          </w:p>
        </w:tc>
      </w:tr>
      <w:tr w:rsidR="00DA0773" w:rsidRPr="00DA0773" w14:paraId="7EB821EC" w14:textId="77777777" w:rsidTr="00DA0773">
        <w:trPr>
          <w:trHeight w:val="300"/>
        </w:trPr>
        <w:tc>
          <w:tcPr>
            <w:tcW w:w="3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C6187E" w14:textId="77777777" w:rsidR="00DA0773" w:rsidRPr="00DA0773" w:rsidRDefault="00DA0773" w:rsidP="00DA07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6860B" w14:textId="77777777" w:rsidR="00DA0773" w:rsidRPr="00DA0773" w:rsidRDefault="00DA0773" w:rsidP="00DA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13FF8" w14:textId="77777777" w:rsidR="00DA0773" w:rsidRPr="00DA0773" w:rsidRDefault="00DA0773" w:rsidP="00DA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 (%) / Mean (SD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FDD1D" w14:textId="77777777" w:rsidR="00DA0773" w:rsidRPr="00DA0773" w:rsidRDefault="00DA0773" w:rsidP="00DA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2A171" w14:textId="77777777" w:rsidR="00DA0773" w:rsidRPr="00DA0773" w:rsidRDefault="00DA0773" w:rsidP="00DA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 (%) / Mean (SD)</w:t>
            </w:r>
          </w:p>
        </w:tc>
      </w:tr>
      <w:tr w:rsidR="00DA0773" w:rsidRPr="00DA0773" w14:paraId="0DB4D051" w14:textId="77777777" w:rsidTr="00DA0773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A4B93" w14:textId="77777777" w:rsidR="00DA0773" w:rsidRPr="00DA0773" w:rsidRDefault="00DA0773" w:rsidP="00DA07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07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3586" w14:textId="77777777" w:rsidR="00DA0773" w:rsidRPr="00DA0773" w:rsidRDefault="00DA0773" w:rsidP="00DA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C178A" w14:textId="77777777" w:rsidR="00DA0773" w:rsidRPr="00DA0773" w:rsidRDefault="00DA0773" w:rsidP="00DA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2 (1.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FFC60" w14:textId="77777777" w:rsidR="00DA0773" w:rsidRPr="00DA0773" w:rsidRDefault="00DA0773" w:rsidP="00DA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B04A" w14:textId="77777777" w:rsidR="00DA0773" w:rsidRPr="00DA0773" w:rsidRDefault="00DA0773" w:rsidP="00DA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2 (1.5)</w:t>
            </w:r>
          </w:p>
        </w:tc>
      </w:tr>
      <w:tr w:rsidR="00DA0773" w:rsidRPr="00DA0773" w14:paraId="610E48A2" w14:textId="77777777" w:rsidTr="00DA0773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86733" w14:textId="77777777" w:rsidR="00DA0773" w:rsidRPr="00DA0773" w:rsidRDefault="00DA0773" w:rsidP="00DA07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07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privation scor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BFD13" w14:textId="77777777" w:rsidR="00DA0773" w:rsidRPr="00DA0773" w:rsidRDefault="00DA0773" w:rsidP="00DA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8AF4" w14:textId="77777777" w:rsidR="00DA0773" w:rsidRPr="00DA0773" w:rsidRDefault="00DA0773" w:rsidP="00DA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0.0 (0.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B6AA" w14:textId="77777777" w:rsidR="00DA0773" w:rsidRPr="00DA0773" w:rsidRDefault="00DA0773" w:rsidP="00DA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73B3" w14:textId="77777777" w:rsidR="00DA0773" w:rsidRPr="00DA0773" w:rsidRDefault="00DA0773" w:rsidP="00DA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 (0.8)</w:t>
            </w:r>
          </w:p>
        </w:tc>
      </w:tr>
      <w:tr w:rsidR="00DA0773" w:rsidRPr="00DA0773" w14:paraId="033AE9A5" w14:textId="77777777" w:rsidTr="00DA0773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547F0" w14:textId="77777777" w:rsidR="00DA0773" w:rsidRPr="00DA0773" w:rsidRDefault="00DA0773" w:rsidP="00DA07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07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C143" w14:textId="77777777" w:rsidR="00DA0773" w:rsidRPr="00DA0773" w:rsidRDefault="00DA0773" w:rsidP="00DA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429F0" w14:textId="77777777" w:rsidR="00DA0773" w:rsidRPr="00DA0773" w:rsidRDefault="00DA0773" w:rsidP="00DA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CD1A" w14:textId="77777777" w:rsidR="00DA0773" w:rsidRPr="00DA0773" w:rsidRDefault="00DA0773" w:rsidP="00DA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5475" w14:textId="77777777" w:rsidR="00DA0773" w:rsidRPr="00DA0773" w:rsidRDefault="00DA0773" w:rsidP="00DA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0773" w:rsidRPr="00DA0773" w14:paraId="45CA09E4" w14:textId="77777777" w:rsidTr="00DA0773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09F4" w14:textId="77777777" w:rsidR="00DA0773" w:rsidRPr="00DA0773" w:rsidRDefault="00DA0773" w:rsidP="00DA077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9328" w14:textId="77777777" w:rsidR="00DA0773" w:rsidRPr="00DA0773" w:rsidRDefault="00DA0773" w:rsidP="00DA077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5B3B" w14:textId="77777777" w:rsidR="00DA0773" w:rsidRPr="00DA0773" w:rsidRDefault="00DA0773" w:rsidP="00DA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8 (41.1)</w:t>
            </w: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EE510" w14:textId="77777777" w:rsidR="00DA0773" w:rsidRPr="00DA0773" w:rsidRDefault="00DA0773" w:rsidP="00DA0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6FC1" w14:textId="77777777" w:rsidR="00DA0773" w:rsidRPr="00DA0773" w:rsidRDefault="00DA0773" w:rsidP="00DA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6 (41.3)</w:t>
            </w:r>
          </w:p>
        </w:tc>
      </w:tr>
      <w:tr w:rsidR="00DA0773" w:rsidRPr="00DA0773" w14:paraId="744EE487" w14:textId="77777777" w:rsidTr="00DA0773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544E" w14:textId="77777777" w:rsidR="00DA0773" w:rsidRPr="00DA0773" w:rsidRDefault="00DA0773" w:rsidP="00DA077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246E" w14:textId="77777777" w:rsidR="00DA0773" w:rsidRPr="00DA0773" w:rsidRDefault="00DA0773" w:rsidP="00DA077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F5F9D" w14:textId="77777777" w:rsidR="00DA0773" w:rsidRPr="00DA0773" w:rsidRDefault="00DA0773" w:rsidP="00DA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9 (58.9)</w:t>
            </w: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3C0BC" w14:textId="77777777" w:rsidR="00DA0773" w:rsidRPr="00DA0773" w:rsidRDefault="00DA0773" w:rsidP="00DA0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B6B3" w14:textId="77777777" w:rsidR="00DA0773" w:rsidRPr="00DA0773" w:rsidRDefault="00DA0773" w:rsidP="00DA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6 (58.7)</w:t>
            </w:r>
          </w:p>
        </w:tc>
      </w:tr>
      <w:tr w:rsidR="00DA0773" w:rsidRPr="00DA0773" w14:paraId="2FC645A6" w14:textId="77777777" w:rsidTr="00DA0773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1FC11" w14:textId="77777777" w:rsidR="00DA0773" w:rsidRPr="00DA0773" w:rsidRDefault="00DA0773" w:rsidP="00DA07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07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ork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FD6BF" w14:textId="77777777" w:rsidR="00DA0773" w:rsidRPr="00DA0773" w:rsidRDefault="00DA0773" w:rsidP="00DA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0434" w14:textId="77777777" w:rsidR="00DA0773" w:rsidRPr="00DA0773" w:rsidRDefault="00DA0773" w:rsidP="00DA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F5CF" w14:textId="77777777" w:rsidR="00DA0773" w:rsidRPr="00DA0773" w:rsidRDefault="00DA0773" w:rsidP="00DA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A0BE0" w14:textId="77777777" w:rsidR="00DA0773" w:rsidRPr="00DA0773" w:rsidRDefault="00DA0773" w:rsidP="00DA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0773" w:rsidRPr="00DA0773" w14:paraId="6F84CC3D" w14:textId="77777777" w:rsidTr="00DA0773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AD0C3" w14:textId="77777777" w:rsidR="00DA0773" w:rsidRPr="00DA0773" w:rsidRDefault="00DA0773" w:rsidP="00DA077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working or other situa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7B269" w14:textId="77777777" w:rsidR="00DA0773" w:rsidRPr="00DA0773" w:rsidRDefault="00DA0773" w:rsidP="00DA077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63BA" w14:textId="77777777" w:rsidR="00DA0773" w:rsidRPr="00DA0773" w:rsidRDefault="00DA0773" w:rsidP="00DA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 (14.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29A87" w14:textId="77777777" w:rsidR="00DA0773" w:rsidRPr="00DA0773" w:rsidRDefault="00DA0773" w:rsidP="00DA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F2394" w14:textId="77777777" w:rsidR="00DA0773" w:rsidRPr="00DA0773" w:rsidRDefault="00DA0773" w:rsidP="00DA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 (14.1)</w:t>
            </w:r>
          </w:p>
        </w:tc>
      </w:tr>
      <w:tr w:rsidR="00DA0773" w:rsidRPr="00DA0773" w14:paraId="44F64BC5" w14:textId="77777777" w:rsidTr="00DA0773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3A84" w14:textId="77777777" w:rsidR="00DA0773" w:rsidRPr="00DA0773" w:rsidRDefault="00DA0773" w:rsidP="00DA077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rently work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DCBA0" w14:textId="77777777" w:rsidR="00DA0773" w:rsidRPr="00DA0773" w:rsidRDefault="00DA0773" w:rsidP="00DA077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5B4A" w14:textId="77777777" w:rsidR="00DA0773" w:rsidRPr="00DA0773" w:rsidRDefault="00DA0773" w:rsidP="00DA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3 (86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01F7D" w14:textId="77777777" w:rsidR="00DA0773" w:rsidRPr="00DA0773" w:rsidRDefault="00DA0773" w:rsidP="00DA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F70C" w14:textId="77777777" w:rsidR="00DA0773" w:rsidRPr="00DA0773" w:rsidRDefault="00DA0773" w:rsidP="00DA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7 (85.9)</w:t>
            </w:r>
          </w:p>
        </w:tc>
      </w:tr>
      <w:tr w:rsidR="00DA0773" w:rsidRPr="00DA0773" w14:paraId="2C0E9ECC" w14:textId="77777777" w:rsidTr="00DA0773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59831" w14:textId="77777777" w:rsidR="00DA0773" w:rsidRPr="00DA0773" w:rsidRDefault="00DA0773" w:rsidP="00DA07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07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C4F31" w14:textId="77777777" w:rsidR="00DA0773" w:rsidRPr="00DA0773" w:rsidRDefault="00DA0773" w:rsidP="00DA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D7E8" w14:textId="77777777" w:rsidR="00DA0773" w:rsidRPr="00DA0773" w:rsidRDefault="00DA0773" w:rsidP="00DA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8F3C" w14:textId="77777777" w:rsidR="00DA0773" w:rsidRPr="00DA0773" w:rsidRDefault="00DA0773" w:rsidP="00DA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D43B" w14:textId="77777777" w:rsidR="00DA0773" w:rsidRPr="00DA0773" w:rsidRDefault="00DA0773" w:rsidP="00DA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0773" w:rsidRPr="00DA0773" w14:paraId="25986DBF" w14:textId="77777777" w:rsidTr="00DA0773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EB6E6" w14:textId="77777777" w:rsidR="00DA0773" w:rsidRPr="00DA0773" w:rsidRDefault="00DA0773" w:rsidP="00DA077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st-secondary or lower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B77A3" w14:textId="77777777" w:rsidR="00DA0773" w:rsidRPr="00DA0773" w:rsidRDefault="00DA0773" w:rsidP="00DA077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97924" w14:textId="77777777" w:rsidR="00DA0773" w:rsidRPr="00DA0773" w:rsidRDefault="00DA0773" w:rsidP="00DA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5 (35.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91426" w14:textId="77777777" w:rsidR="00DA0773" w:rsidRPr="00DA0773" w:rsidRDefault="00DA0773" w:rsidP="00DA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C6E1" w14:textId="77777777" w:rsidR="00DA0773" w:rsidRPr="00DA0773" w:rsidRDefault="00DA0773" w:rsidP="00DA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0 (36.1)</w:t>
            </w:r>
          </w:p>
        </w:tc>
      </w:tr>
      <w:tr w:rsidR="00DA0773" w:rsidRPr="00DA0773" w14:paraId="6685ECB8" w14:textId="77777777" w:rsidTr="00DA0773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70137" w14:textId="77777777" w:rsidR="00DA0773" w:rsidRPr="00DA0773" w:rsidRDefault="00DA0773" w:rsidP="00DA077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achelor/equivalent or above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8A18" w14:textId="77777777" w:rsidR="00DA0773" w:rsidRPr="00DA0773" w:rsidRDefault="00DA0773" w:rsidP="00DA077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C93C" w14:textId="77777777" w:rsidR="00DA0773" w:rsidRPr="00DA0773" w:rsidRDefault="00DA0773" w:rsidP="00DA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9 (64.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C8DB" w14:textId="77777777" w:rsidR="00DA0773" w:rsidRPr="00DA0773" w:rsidRDefault="00DA0773" w:rsidP="00DA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4D08" w14:textId="77777777" w:rsidR="00DA0773" w:rsidRPr="00DA0773" w:rsidRDefault="00DA0773" w:rsidP="00DA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4 (63.9)</w:t>
            </w:r>
          </w:p>
        </w:tc>
      </w:tr>
      <w:tr w:rsidR="00DA0773" w:rsidRPr="00DA0773" w14:paraId="0B4CC7F7" w14:textId="77777777" w:rsidTr="00DA0773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72D41" w14:textId="77777777" w:rsidR="00DA0773" w:rsidRPr="00DA0773" w:rsidRDefault="00DA0773" w:rsidP="00DA07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07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Living status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EB5B" w14:textId="77777777" w:rsidR="00DA0773" w:rsidRPr="00DA0773" w:rsidRDefault="00DA0773" w:rsidP="00DA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4EC9B" w14:textId="77777777" w:rsidR="00DA0773" w:rsidRPr="00DA0773" w:rsidRDefault="00DA0773" w:rsidP="00DA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5DB8A" w14:textId="77777777" w:rsidR="00DA0773" w:rsidRPr="00DA0773" w:rsidRDefault="00DA0773" w:rsidP="00DA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3FFE5" w14:textId="77777777" w:rsidR="00DA0773" w:rsidRPr="00DA0773" w:rsidRDefault="00DA0773" w:rsidP="00DA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0773" w:rsidRPr="00DA0773" w14:paraId="2650DA85" w14:textId="77777777" w:rsidTr="00DA0773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0050E" w14:textId="77777777" w:rsidR="00DA0773" w:rsidRPr="00DA0773" w:rsidRDefault="00DA0773" w:rsidP="00DA077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spouse/partne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B802" w14:textId="77777777" w:rsidR="00DA0773" w:rsidRPr="00DA0773" w:rsidRDefault="00DA0773" w:rsidP="00DA077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2155" w14:textId="77777777" w:rsidR="00DA0773" w:rsidRPr="00DA0773" w:rsidRDefault="00DA0773" w:rsidP="00DA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0 (27.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9658" w14:textId="77777777" w:rsidR="00DA0773" w:rsidRPr="00DA0773" w:rsidRDefault="00DA0773" w:rsidP="00DA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66FD" w14:textId="77777777" w:rsidR="00DA0773" w:rsidRPr="00DA0773" w:rsidRDefault="00DA0773" w:rsidP="00DA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3 (27.7)</w:t>
            </w:r>
          </w:p>
        </w:tc>
      </w:tr>
      <w:tr w:rsidR="00DA0773" w:rsidRPr="00DA0773" w14:paraId="4D5F5611" w14:textId="77777777" w:rsidTr="00DA0773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D54B" w14:textId="77777777" w:rsidR="00DA0773" w:rsidRPr="00DA0773" w:rsidRDefault="00DA0773" w:rsidP="00DA077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spouse/partner and child(ren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61D5" w14:textId="77777777" w:rsidR="00DA0773" w:rsidRPr="00DA0773" w:rsidRDefault="00DA0773" w:rsidP="00DA077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FFC14" w14:textId="77777777" w:rsidR="00DA0773" w:rsidRPr="00DA0773" w:rsidRDefault="00DA0773" w:rsidP="00DA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7 (44.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63AA0" w14:textId="77777777" w:rsidR="00DA0773" w:rsidRPr="00DA0773" w:rsidRDefault="00DA0773" w:rsidP="00DA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B7D0" w14:textId="77777777" w:rsidR="00DA0773" w:rsidRPr="00DA0773" w:rsidRDefault="00DA0773" w:rsidP="00DA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8 (45.5)</w:t>
            </w:r>
          </w:p>
        </w:tc>
      </w:tr>
      <w:tr w:rsidR="00DA0773" w:rsidRPr="00DA0773" w14:paraId="77312B1C" w14:textId="77777777" w:rsidTr="00DA0773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AA28" w14:textId="77777777" w:rsidR="00DA0773" w:rsidRPr="00DA0773" w:rsidRDefault="00DA0773" w:rsidP="00DA077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on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DB486" w14:textId="77777777" w:rsidR="00DA0773" w:rsidRPr="00DA0773" w:rsidRDefault="00DA0773" w:rsidP="00DA077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3330C" w14:textId="77777777" w:rsidR="00DA0773" w:rsidRPr="00DA0773" w:rsidRDefault="00DA0773" w:rsidP="00DA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8 (20.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A404D" w14:textId="77777777" w:rsidR="00DA0773" w:rsidRPr="00DA0773" w:rsidRDefault="00DA0773" w:rsidP="00DA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1CE39" w14:textId="77777777" w:rsidR="00DA0773" w:rsidRPr="00DA0773" w:rsidRDefault="00DA0773" w:rsidP="00DA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7 (18.8)</w:t>
            </w:r>
          </w:p>
        </w:tc>
      </w:tr>
      <w:tr w:rsidR="00DA0773" w:rsidRPr="00DA0773" w14:paraId="1BC9B3E2" w14:textId="77777777" w:rsidTr="00DA0773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FB92C" w14:textId="77777777" w:rsidR="00DA0773" w:rsidRPr="00DA0773" w:rsidRDefault="00DA0773" w:rsidP="00DA077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FAB51" w14:textId="77777777" w:rsidR="00DA0773" w:rsidRPr="00DA0773" w:rsidRDefault="00DA0773" w:rsidP="00DA077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C3690" w14:textId="77777777" w:rsidR="00DA0773" w:rsidRPr="00DA0773" w:rsidRDefault="00DA0773" w:rsidP="00DA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 (8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62122" w14:textId="77777777" w:rsidR="00DA0773" w:rsidRPr="00DA0773" w:rsidRDefault="00DA0773" w:rsidP="00DA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1E1A0" w14:textId="77777777" w:rsidR="00DA0773" w:rsidRPr="00DA0773" w:rsidRDefault="00DA0773" w:rsidP="00DA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 (8.0)</w:t>
            </w:r>
          </w:p>
        </w:tc>
      </w:tr>
      <w:tr w:rsidR="00DA0773" w:rsidRPr="00DA0773" w14:paraId="20C9EB41" w14:textId="77777777" w:rsidTr="00DA0773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A937" w14:textId="77777777" w:rsidR="00DA0773" w:rsidRPr="00DA0773" w:rsidRDefault="00DA0773" w:rsidP="00DA07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07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llicit substance u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5ABA" w14:textId="77777777" w:rsidR="00DA0773" w:rsidRPr="00DA0773" w:rsidRDefault="00DA0773" w:rsidP="00DA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70CE" w14:textId="77777777" w:rsidR="00DA0773" w:rsidRPr="00DA0773" w:rsidRDefault="00DA0773" w:rsidP="00DA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6381" w14:textId="77777777" w:rsidR="00DA0773" w:rsidRPr="00DA0773" w:rsidRDefault="00DA0773" w:rsidP="00DA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2F72" w14:textId="77777777" w:rsidR="00DA0773" w:rsidRPr="00DA0773" w:rsidRDefault="00DA0773" w:rsidP="00DA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0773" w:rsidRPr="00DA0773" w14:paraId="5423AB78" w14:textId="77777777" w:rsidTr="00DA0773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2D0FC" w14:textId="77777777" w:rsidR="00DA0773" w:rsidRPr="00DA0773" w:rsidRDefault="00DA0773" w:rsidP="00DA077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5279" w14:textId="77777777" w:rsidR="00DA0773" w:rsidRPr="00DA0773" w:rsidRDefault="00DA0773" w:rsidP="00DA077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E0C5" w14:textId="77777777" w:rsidR="00DA0773" w:rsidRPr="00DA0773" w:rsidRDefault="00DA0773" w:rsidP="00DA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4 (62.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C64D" w14:textId="77777777" w:rsidR="00DA0773" w:rsidRPr="00DA0773" w:rsidRDefault="00DA0773" w:rsidP="00DA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33E8F" w14:textId="77777777" w:rsidR="00DA0773" w:rsidRPr="00DA0773" w:rsidRDefault="00DA0773" w:rsidP="00DA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8 (63.8)</w:t>
            </w:r>
          </w:p>
        </w:tc>
      </w:tr>
      <w:tr w:rsidR="00DA0773" w:rsidRPr="00DA0773" w14:paraId="2CA4CA83" w14:textId="77777777" w:rsidTr="00DA0773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60B48" w14:textId="77777777" w:rsidR="00DA0773" w:rsidRPr="00DA0773" w:rsidRDefault="00DA0773" w:rsidP="00DA077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least onc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BD08E" w14:textId="77777777" w:rsidR="00DA0773" w:rsidRPr="00DA0773" w:rsidRDefault="00DA0773" w:rsidP="00DA077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C93C1" w14:textId="77777777" w:rsidR="00DA0773" w:rsidRPr="00DA0773" w:rsidRDefault="00DA0773" w:rsidP="00DA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1 (37.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277B" w14:textId="77777777" w:rsidR="00DA0773" w:rsidRPr="00DA0773" w:rsidRDefault="00DA0773" w:rsidP="00DA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087C1" w14:textId="77777777" w:rsidR="00DA0773" w:rsidRPr="00DA0773" w:rsidRDefault="00DA0773" w:rsidP="00DA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9 (36.2)</w:t>
            </w:r>
          </w:p>
        </w:tc>
      </w:tr>
      <w:tr w:rsidR="00DA0773" w:rsidRPr="00DA0773" w14:paraId="177D22CB" w14:textId="77777777" w:rsidTr="00DA0773">
        <w:trPr>
          <w:trHeight w:val="51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9BD6F" w14:textId="77777777" w:rsidR="00DA0773" w:rsidRPr="00DA0773" w:rsidRDefault="00DA0773" w:rsidP="00DA07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07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ver smoker (smoked over 100 cigarettes lifetime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52DDB" w14:textId="77777777" w:rsidR="00DA0773" w:rsidRPr="00DA0773" w:rsidRDefault="00DA0773" w:rsidP="00DA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CFEEF" w14:textId="77777777" w:rsidR="00DA0773" w:rsidRPr="00DA0773" w:rsidRDefault="00DA0773" w:rsidP="00DA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CB82B" w14:textId="77777777" w:rsidR="00DA0773" w:rsidRPr="00DA0773" w:rsidRDefault="00DA0773" w:rsidP="00DA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1CF1" w14:textId="77777777" w:rsidR="00DA0773" w:rsidRPr="00DA0773" w:rsidRDefault="00DA0773" w:rsidP="00DA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95E35" w:rsidRPr="00DA0773" w14:paraId="5E1ABBED" w14:textId="77777777" w:rsidTr="00DA0773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8609" w14:textId="5585A73D" w:rsidR="00195E35" w:rsidRPr="00DA0773" w:rsidRDefault="00195E35" w:rsidP="00195E3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EDB44" w14:textId="77777777" w:rsidR="00195E35" w:rsidRPr="00DA0773" w:rsidRDefault="00195E35" w:rsidP="00195E3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8AEE" w14:textId="77777777" w:rsidR="00195E35" w:rsidRPr="00DA0773" w:rsidRDefault="00195E35" w:rsidP="00195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4 (52.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4B462" w14:textId="77777777" w:rsidR="00195E35" w:rsidRPr="00DA0773" w:rsidRDefault="00195E35" w:rsidP="00195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1155" w14:textId="77777777" w:rsidR="00195E35" w:rsidRPr="00DA0773" w:rsidRDefault="00195E35" w:rsidP="00195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2 (52.4)</w:t>
            </w:r>
          </w:p>
        </w:tc>
      </w:tr>
      <w:tr w:rsidR="00195E35" w:rsidRPr="00DA0773" w14:paraId="699F9526" w14:textId="77777777" w:rsidTr="00DA0773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48F7" w14:textId="22F31FEA" w:rsidR="00195E35" w:rsidRPr="00DA0773" w:rsidRDefault="00195E35" w:rsidP="00195E3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Ever smoke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40BB7" w14:textId="77777777" w:rsidR="00195E35" w:rsidRPr="00DA0773" w:rsidRDefault="00195E35" w:rsidP="00195E3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391C" w14:textId="77777777" w:rsidR="00195E35" w:rsidRPr="00DA0773" w:rsidRDefault="00195E35" w:rsidP="00195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0 (47.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5A18B" w14:textId="77777777" w:rsidR="00195E35" w:rsidRPr="00DA0773" w:rsidRDefault="00195E35" w:rsidP="00195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31813" w14:textId="77777777" w:rsidR="00195E35" w:rsidRPr="00DA0773" w:rsidRDefault="00195E35" w:rsidP="00195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3 (47.6)</w:t>
            </w:r>
          </w:p>
        </w:tc>
      </w:tr>
      <w:tr w:rsidR="00DA0773" w:rsidRPr="00DA0773" w14:paraId="481BEF21" w14:textId="77777777" w:rsidTr="00DA0773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C393" w14:textId="77777777" w:rsidR="00DA0773" w:rsidRPr="00DA0773" w:rsidRDefault="00DA0773" w:rsidP="00DA07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07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coho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A00B" w14:textId="77777777" w:rsidR="00DA0773" w:rsidRPr="00DA0773" w:rsidRDefault="00DA0773" w:rsidP="00DA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87DF9" w14:textId="77777777" w:rsidR="00DA0773" w:rsidRPr="00DA0773" w:rsidRDefault="00DA0773" w:rsidP="00DA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60DF" w14:textId="77777777" w:rsidR="00DA0773" w:rsidRPr="00DA0773" w:rsidRDefault="00DA0773" w:rsidP="00DA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1352" w14:textId="77777777" w:rsidR="00DA0773" w:rsidRPr="00DA0773" w:rsidRDefault="00DA0773" w:rsidP="00DA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0773" w:rsidRPr="00DA0773" w14:paraId="64B109B0" w14:textId="77777777" w:rsidTr="00DA0773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1A39F" w14:textId="020655FE" w:rsidR="00DA0773" w:rsidRPr="00DA0773" w:rsidRDefault="00C42EDD" w:rsidP="00DA077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A</w:t>
            </w:r>
            <w:r w:rsidRPr="00241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 most monthl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EF46A" w14:textId="77777777" w:rsidR="00DA0773" w:rsidRPr="00DA0773" w:rsidRDefault="00DA0773" w:rsidP="00DA077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3E7B" w14:textId="77777777" w:rsidR="00DA0773" w:rsidRPr="00DA0773" w:rsidRDefault="00DA0773" w:rsidP="00DA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3 (47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0C277" w14:textId="77777777" w:rsidR="00DA0773" w:rsidRPr="00DA0773" w:rsidRDefault="00DA0773" w:rsidP="00DA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0F12C" w14:textId="77777777" w:rsidR="00DA0773" w:rsidRPr="00DA0773" w:rsidRDefault="00DA0773" w:rsidP="00DA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7 (46.1)</w:t>
            </w:r>
          </w:p>
        </w:tc>
      </w:tr>
      <w:tr w:rsidR="00DA0773" w:rsidRPr="00DA0773" w14:paraId="151FD1A8" w14:textId="77777777" w:rsidTr="00DA0773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D8392" w14:textId="77777777" w:rsidR="00DA0773" w:rsidRPr="00DA0773" w:rsidRDefault="00DA0773" w:rsidP="00DA077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4 times a mont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61B0" w14:textId="77777777" w:rsidR="00DA0773" w:rsidRPr="00DA0773" w:rsidRDefault="00DA0773" w:rsidP="00DA077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7B45" w14:textId="77777777" w:rsidR="00DA0773" w:rsidRPr="00DA0773" w:rsidRDefault="00DA0773" w:rsidP="00DA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1 (37.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AFA34" w14:textId="77777777" w:rsidR="00DA0773" w:rsidRPr="00DA0773" w:rsidRDefault="00DA0773" w:rsidP="00DA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D8B90" w14:textId="77777777" w:rsidR="00DA0773" w:rsidRPr="00DA0773" w:rsidRDefault="00DA0773" w:rsidP="00DA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0 (37.8)</w:t>
            </w:r>
          </w:p>
        </w:tc>
      </w:tr>
      <w:tr w:rsidR="00DA0773" w:rsidRPr="00DA0773" w14:paraId="225B76A7" w14:textId="77777777" w:rsidTr="00DA0773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AD24E" w14:textId="77777777" w:rsidR="00DA0773" w:rsidRPr="00DA0773" w:rsidRDefault="00DA0773" w:rsidP="00DA077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3 times a week or mor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2BDA0" w14:textId="77777777" w:rsidR="00DA0773" w:rsidRPr="00DA0773" w:rsidRDefault="00DA0773" w:rsidP="00DA077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15AF3" w14:textId="77777777" w:rsidR="00DA0773" w:rsidRPr="00DA0773" w:rsidRDefault="00DA0773" w:rsidP="00DA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 (15.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AE79F" w14:textId="77777777" w:rsidR="00DA0773" w:rsidRPr="00DA0773" w:rsidRDefault="00DA0773" w:rsidP="00DA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4778F" w14:textId="77777777" w:rsidR="00DA0773" w:rsidRPr="00DA0773" w:rsidRDefault="00DA0773" w:rsidP="00DA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3 (16.1)</w:t>
            </w:r>
          </w:p>
        </w:tc>
      </w:tr>
      <w:tr w:rsidR="00DA0773" w:rsidRPr="00DA0773" w14:paraId="68D754F3" w14:textId="77777777" w:rsidTr="00DA0773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3A602" w14:textId="77777777" w:rsidR="00DA0773" w:rsidRPr="00DA0773" w:rsidRDefault="00DA0773" w:rsidP="00DA07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07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hysical activi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5D31" w14:textId="77777777" w:rsidR="00DA0773" w:rsidRPr="00DA0773" w:rsidRDefault="00DA0773" w:rsidP="00DA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D8B3" w14:textId="77777777" w:rsidR="00DA0773" w:rsidRPr="00DA0773" w:rsidRDefault="00DA0773" w:rsidP="00DA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111D5" w14:textId="77777777" w:rsidR="00DA0773" w:rsidRPr="00DA0773" w:rsidRDefault="00DA0773" w:rsidP="00DA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0B2B" w14:textId="77777777" w:rsidR="00DA0773" w:rsidRPr="00DA0773" w:rsidRDefault="00DA0773" w:rsidP="00DA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0773" w:rsidRPr="00DA0773" w14:paraId="5C004364" w14:textId="77777777" w:rsidTr="00DA0773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D06F" w14:textId="77777777" w:rsidR="00DA0773" w:rsidRPr="00DA0773" w:rsidRDefault="00DA0773" w:rsidP="00DA077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ce a week or les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30A37" w14:textId="77777777" w:rsidR="00DA0773" w:rsidRPr="00DA0773" w:rsidRDefault="00DA0773" w:rsidP="00DA077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BBC4B" w14:textId="77777777" w:rsidR="00DA0773" w:rsidRPr="00DA0773" w:rsidRDefault="00DA0773" w:rsidP="00DA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7 (32.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35AB2" w14:textId="77777777" w:rsidR="00DA0773" w:rsidRPr="00DA0773" w:rsidRDefault="00DA0773" w:rsidP="00DA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2326" w14:textId="77777777" w:rsidR="00DA0773" w:rsidRPr="00DA0773" w:rsidRDefault="00DA0773" w:rsidP="00DA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0 (33.5)</w:t>
            </w:r>
          </w:p>
        </w:tc>
      </w:tr>
      <w:tr w:rsidR="00DA0773" w:rsidRPr="00DA0773" w14:paraId="48881BE7" w14:textId="77777777" w:rsidTr="00DA0773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64453" w14:textId="77777777" w:rsidR="00DA0773" w:rsidRPr="00DA0773" w:rsidRDefault="00DA0773" w:rsidP="00DA077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–3 times a week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7D456" w14:textId="77777777" w:rsidR="00DA0773" w:rsidRPr="00DA0773" w:rsidRDefault="00DA0773" w:rsidP="00DA077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992DA" w14:textId="77777777" w:rsidR="00DA0773" w:rsidRPr="00DA0773" w:rsidRDefault="00DA0773" w:rsidP="00DA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9 (35.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8418" w14:textId="77777777" w:rsidR="00DA0773" w:rsidRPr="00DA0773" w:rsidRDefault="00DA0773" w:rsidP="00DA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F70D3" w14:textId="77777777" w:rsidR="00DA0773" w:rsidRPr="00DA0773" w:rsidRDefault="00DA0773" w:rsidP="00DA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0 (34.9)</w:t>
            </w:r>
          </w:p>
        </w:tc>
      </w:tr>
      <w:tr w:rsidR="00DA0773" w:rsidRPr="00DA0773" w14:paraId="0DDD429B" w14:textId="77777777" w:rsidTr="00DA0773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3512C" w14:textId="77777777" w:rsidR="00DA0773" w:rsidRPr="00DA0773" w:rsidRDefault="00DA0773" w:rsidP="00DA077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–5 times a week or mor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DE02D" w14:textId="77777777" w:rsidR="00DA0773" w:rsidRPr="00DA0773" w:rsidRDefault="00DA0773" w:rsidP="00DA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DD3FF" w14:textId="77777777" w:rsidR="00DA0773" w:rsidRPr="00DA0773" w:rsidRDefault="00DA0773" w:rsidP="00DA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 (32.2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AB992" w14:textId="77777777" w:rsidR="00DA0773" w:rsidRPr="00DA0773" w:rsidRDefault="00DA0773" w:rsidP="00DA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E1160" w14:textId="77777777" w:rsidR="00DA0773" w:rsidRPr="00DA0773" w:rsidRDefault="00DA0773" w:rsidP="00DA0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9 (31.6)</w:t>
            </w:r>
          </w:p>
        </w:tc>
      </w:tr>
    </w:tbl>
    <w:p w14:paraId="433BADBF" w14:textId="0DFB6D16" w:rsidR="00D068C2" w:rsidRDefault="009E3D65" w:rsidP="009E3D65">
      <w:pPr>
        <w:spacing w:line="360" w:lineRule="auto"/>
        <w:rPr>
          <w:rFonts w:ascii="Times New Roman" w:hAnsi="Times New Roman" w:cs="Times New Roman"/>
        </w:rPr>
      </w:pPr>
      <w:r w:rsidRPr="009E3D65"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 w:hint="eastAsia"/>
        </w:rPr>
        <w:t xml:space="preserve">: </w:t>
      </w:r>
      <w:r w:rsidRPr="009E3D65">
        <w:rPr>
          <w:rFonts w:ascii="Times New Roman" w:hAnsi="Times New Roman" w:cs="Times New Roman"/>
        </w:rPr>
        <w:t>number of participant</w:t>
      </w:r>
      <w:r>
        <w:rPr>
          <w:rFonts w:ascii="Times New Roman" w:hAnsi="Times New Roman" w:cs="Times New Roman" w:hint="eastAsia"/>
        </w:rPr>
        <w:t xml:space="preserve">s; </w:t>
      </w:r>
      <w:r w:rsidRPr="009E3D65">
        <w:rPr>
          <w:rFonts w:ascii="Times New Roman" w:hAnsi="Times New Roman" w:cs="Times New Roman"/>
        </w:rPr>
        <w:t>SD</w:t>
      </w:r>
      <w:r>
        <w:rPr>
          <w:rFonts w:ascii="Times New Roman" w:hAnsi="Times New Roman" w:cs="Times New Roman" w:hint="eastAsia"/>
        </w:rPr>
        <w:t xml:space="preserve">: </w:t>
      </w:r>
      <w:r w:rsidRPr="009E3D65">
        <w:rPr>
          <w:rFonts w:ascii="Times New Roman" w:hAnsi="Times New Roman" w:cs="Times New Roman"/>
        </w:rPr>
        <w:t>standard deviation</w:t>
      </w:r>
      <w:r w:rsidR="00D068C2">
        <w:rPr>
          <w:rFonts w:ascii="Times New Roman" w:hAnsi="Times New Roman" w:cs="Times New Roman"/>
        </w:rPr>
        <w:br w:type="page"/>
      </w:r>
    </w:p>
    <w:p w14:paraId="383DD11E" w14:textId="5E5D1116" w:rsidR="0041532D" w:rsidRDefault="0041532D" w:rsidP="00D350A6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 xml:space="preserve">Supplemental Table </w:t>
      </w:r>
      <w:r w:rsidR="004D7224">
        <w:rPr>
          <w:rFonts w:ascii="Times New Roman" w:hAnsi="Times New Roman" w:cs="Times New Roman" w:hint="eastAsia"/>
        </w:rPr>
        <w:t>3</w:t>
      </w:r>
      <w:r w:rsidR="00692922">
        <w:rPr>
          <w:rFonts w:ascii="Times New Roman" w:hAnsi="Times New Roman" w:cs="Times New Roman" w:hint="eastAsia"/>
        </w:rPr>
        <w:t xml:space="preserve">: </w:t>
      </w:r>
      <w:r w:rsidR="00A06A22">
        <w:rPr>
          <w:rFonts w:ascii="Times New Roman" w:hAnsi="Times New Roman" w:cs="Times New Roman" w:hint="eastAsia"/>
        </w:rPr>
        <w:t>The r</w:t>
      </w:r>
      <w:r w:rsidR="00692922" w:rsidRPr="00692922">
        <w:rPr>
          <w:rFonts w:ascii="Times New Roman" w:hAnsi="Times New Roman" w:cs="Times New Roman"/>
        </w:rPr>
        <w:t>elationship between</w:t>
      </w:r>
      <w:r w:rsidR="00692922">
        <w:rPr>
          <w:rFonts w:ascii="Times New Roman" w:hAnsi="Times New Roman" w:cs="Times New Roman" w:hint="eastAsia"/>
        </w:rPr>
        <w:t xml:space="preserve"> multi-PRS score and</w:t>
      </w:r>
      <w:r w:rsidR="00692922" w:rsidRPr="00692922">
        <w:rPr>
          <w:rFonts w:ascii="Times New Roman" w:hAnsi="Times New Roman" w:cs="Times New Roman"/>
        </w:rPr>
        <w:t xml:space="preserve"> </w:t>
      </w:r>
      <w:r w:rsidR="000D6A21">
        <w:rPr>
          <w:rFonts w:ascii="Times New Roman" w:hAnsi="Times New Roman" w:cs="Times New Roman"/>
        </w:rPr>
        <w:t>visibility factor</w:t>
      </w:r>
      <w:r w:rsidR="00692922" w:rsidRPr="00692922">
        <w:rPr>
          <w:rFonts w:ascii="Times New Roman" w:hAnsi="Times New Roman" w:cs="Times New Roman"/>
        </w:rPr>
        <w:t>s using linear regression</w:t>
      </w:r>
    </w:p>
    <w:tbl>
      <w:tblPr>
        <w:tblW w:w="6660" w:type="dxa"/>
        <w:jc w:val="center"/>
        <w:tblLook w:val="04A0" w:firstRow="1" w:lastRow="0" w:firstColumn="1" w:lastColumn="0" w:noHBand="0" w:noVBand="1"/>
      </w:tblPr>
      <w:tblGrid>
        <w:gridCol w:w="1260"/>
        <w:gridCol w:w="1800"/>
        <w:gridCol w:w="1800"/>
        <w:gridCol w:w="1800"/>
      </w:tblGrid>
      <w:tr w:rsidR="004D7224" w:rsidRPr="004D7224" w14:paraId="255E7835" w14:textId="77777777" w:rsidTr="004D7224">
        <w:trPr>
          <w:trHeight w:val="300"/>
          <w:jc w:val="center"/>
        </w:trPr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EB63F1D" w14:textId="218E1C93" w:rsidR="004D7224" w:rsidRPr="004D7224" w:rsidRDefault="004D7224" w:rsidP="004D7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72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utcome: </w:t>
            </w:r>
            <w:r w:rsidR="000D6A21" w:rsidRPr="000D6A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isibility factor</w:t>
            </w:r>
          </w:p>
        </w:tc>
        <w:tc>
          <w:tcPr>
            <w:tcW w:w="54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A0014B" w14:textId="77777777" w:rsidR="004D7224" w:rsidRPr="004D7224" w:rsidRDefault="004D7224" w:rsidP="004D7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72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efficient (95% CI)</w:t>
            </w:r>
          </w:p>
        </w:tc>
      </w:tr>
      <w:tr w:rsidR="004D7224" w:rsidRPr="004D7224" w14:paraId="5DF9F539" w14:textId="77777777" w:rsidTr="004D7224">
        <w:trPr>
          <w:trHeight w:val="570"/>
          <w:jc w:val="center"/>
        </w:trPr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365A8D" w14:textId="77777777" w:rsidR="004D7224" w:rsidRPr="004D7224" w:rsidRDefault="004D7224" w:rsidP="004D72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3CB023" w14:textId="51215A18" w:rsidR="004D7224" w:rsidRPr="004D7224" w:rsidRDefault="009B5B2C" w:rsidP="004D7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5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-combined</w:t>
            </w:r>
            <w:r w:rsidR="004D7224" w:rsidRPr="004D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individual twin n=70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3DEB2F" w14:textId="078A332D" w:rsidR="004D7224" w:rsidRPr="004D7224" w:rsidRDefault="004D7224" w:rsidP="004D7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 (individual twin n=29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7433F4" w14:textId="5BD9F167" w:rsidR="004D7224" w:rsidRPr="004D7224" w:rsidRDefault="004D7224" w:rsidP="004D7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 (individual twin n=411)</w:t>
            </w:r>
          </w:p>
        </w:tc>
      </w:tr>
      <w:tr w:rsidR="004D7224" w:rsidRPr="004D7224" w14:paraId="6BA9E932" w14:textId="77777777" w:rsidTr="004D7224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86E3" w14:textId="77777777" w:rsidR="004D7224" w:rsidRPr="004D7224" w:rsidRDefault="004D7224" w:rsidP="004D7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A3FB" w14:textId="77777777" w:rsidR="004D7224" w:rsidRPr="004D7224" w:rsidRDefault="004D7224" w:rsidP="004D7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 (-0.1, 0.0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FB524" w14:textId="77777777" w:rsidR="004D7224" w:rsidRPr="004D7224" w:rsidRDefault="004D7224" w:rsidP="004D7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 (-0.31, 0.0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50191" w14:textId="77777777" w:rsidR="004D7224" w:rsidRPr="004D7224" w:rsidRDefault="004D7224" w:rsidP="004D7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 (-0.11, 0.23)</w:t>
            </w:r>
          </w:p>
        </w:tc>
      </w:tr>
      <w:tr w:rsidR="004D7224" w:rsidRPr="004D7224" w14:paraId="100133B1" w14:textId="77777777" w:rsidTr="004D7224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14FA" w14:textId="77777777" w:rsidR="004D7224" w:rsidRPr="004D7224" w:rsidRDefault="004D7224" w:rsidP="004D7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B7BA" w14:textId="77777777" w:rsidR="004D7224" w:rsidRPr="004D7224" w:rsidRDefault="004D7224" w:rsidP="004D7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 (-0.04, 0.1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62C9F" w14:textId="77777777" w:rsidR="004D7224" w:rsidRPr="004D7224" w:rsidRDefault="004D7224" w:rsidP="004D7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 (-0.13, 0.2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A7F44" w14:textId="77777777" w:rsidR="004D7224" w:rsidRPr="004D7224" w:rsidRDefault="004D7224" w:rsidP="004D7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0.03 (-0.20, 0.15)</w:t>
            </w:r>
          </w:p>
        </w:tc>
      </w:tr>
      <w:tr w:rsidR="004D7224" w:rsidRPr="004D7224" w14:paraId="7C20A103" w14:textId="77777777" w:rsidTr="004D7224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8B491" w14:textId="77777777" w:rsidR="004D7224" w:rsidRPr="004D7224" w:rsidRDefault="004D7224" w:rsidP="004D7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il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3D90B" w14:textId="77777777" w:rsidR="004D7224" w:rsidRPr="004D7224" w:rsidRDefault="004D7224" w:rsidP="004D7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 (-0.13, 0.0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A67F1" w14:textId="77777777" w:rsidR="004D7224" w:rsidRPr="004D7224" w:rsidRDefault="004D7224" w:rsidP="004D7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 (-0.16, 0.2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26670" w14:textId="77777777" w:rsidR="004D7224" w:rsidRPr="004D7224" w:rsidRDefault="004D7224" w:rsidP="004D7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 (-0.19, 0.14)</w:t>
            </w:r>
          </w:p>
        </w:tc>
      </w:tr>
    </w:tbl>
    <w:p w14:paraId="713EC971" w14:textId="39A7CE5E" w:rsidR="004D7224" w:rsidRDefault="009E3D65" w:rsidP="0041532D">
      <w:pPr>
        <w:spacing w:line="360" w:lineRule="auto"/>
        <w:rPr>
          <w:rFonts w:ascii="Times New Roman" w:hAnsi="Times New Roman" w:cs="Times New Roman"/>
        </w:rPr>
        <w:sectPr w:rsidR="004D7224" w:rsidSect="00DB221E">
          <w:pgSz w:w="11906" w:h="16838"/>
          <w:pgMar w:top="1417" w:right="1134" w:bottom="1417" w:left="1134" w:header="708" w:footer="708" w:gutter="0"/>
          <w:cols w:space="708"/>
          <w:docGrid w:linePitch="360"/>
        </w:sectPr>
      </w:pPr>
      <w:r w:rsidRPr="009E3D65">
        <w:rPr>
          <w:rFonts w:ascii="Times New Roman" w:hAnsi="Times New Roman" w:cs="Times New Roman"/>
        </w:rPr>
        <w:t>CI</w:t>
      </w:r>
      <w:r>
        <w:rPr>
          <w:rFonts w:ascii="Times New Roman" w:hAnsi="Times New Roman" w:cs="Times New Roman" w:hint="eastAsia"/>
        </w:rPr>
        <w:t xml:space="preserve">: </w:t>
      </w:r>
      <w:r w:rsidRPr="009E3D65">
        <w:rPr>
          <w:rFonts w:ascii="Times New Roman" w:hAnsi="Times New Roman" w:cs="Times New Roman"/>
        </w:rPr>
        <w:t>confidence interval</w:t>
      </w:r>
    </w:p>
    <w:p w14:paraId="1AF41F97" w14:textId="3D35E4F8" w:rsidR="0041532D" w:rsidRDefault="0041532D" w:rsidP="0041532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 xml:space="preserve">Supplemental Table </w:t>
      </w:r>
      <w:r w:rsidR="004D7224">
        <w:rPr>
          <w:rFonts w:ascii="Times New Roman" w:hAnsi="Times New Roman" w:cs="Times New Roman" w:hint="eastAsia"/>
        </w:rPr>
        <w:t>4</w:t>
      </w:r>
      <w:r>
        <w:rPr>
          <w:rFonts w:ascii="Times New Roman" w:hAnsi="Times New Roman" w:cs="Times New Roman" w:hint="eastAsia"/>
        </w:rPr>
        <w:t>:</w:t>
      </w:r>
      <w:r w:rsidR="00692922">
        <w:rPr>
          <w:rFonts w:ascii="Times New Roman" w:hAnsi="Times New Roman" w:cs="Times New Roman" w:hint="eastAsia"/>
        </w:rPr>
        <w:t xml:space="preserve"> Saturated models for assumption testing of univariate twin modeling</w:t>
      </w:r>
      <w:r w:rsidR="00A06A22">
        <w:rPr>
          <w:rFonts w:ascii="Times New Roman" w:hAnsi="Times New Roman" w:cs="Times New Roman" w:hint="eastAsia"/>
        </w:rPr>
        <w:t xml:space="preserve"> and detecting sex-difference</w:t>
      </w:r>
    </w:p>
    <w:tbl>
      <w:tblPr>
        <w:tblW w:w="13580" w:type="dxa"/>
        <w:tblLook w:val="04A0" w:firstRow="1" w:lastRow="0" w:firstColumn="1" w:lastColumn="0" w:noHBand="0" w:noVBand="1"/>
      </w:tblPr>
      <w:tblGrid>
        <w:gridCol w:w="1235"/>
        <w:gridCol w:w="3659"/>
        <w:gridCol w:w="1239"/>
        <w:gridCol w:w="1654"/>
        <w:gridCol w:w="1296"/>
        <w:gridCol w:w="1017"/>
        <w:gridCol w:w="1105"/>
        <w:gridCol w:w="1105"/>
        <w:gridCol w:w="1270"/>
      </w:tblGrid>
      <w:tr w:rsidR="004C1F6C" w:rsidRPr="004C1F6C" w14:paraId="6A9E6451" w14:textId="77777777" w:rsidTr="00A06A22">
        <w:trPr>
          <w:trHeight w:val="570"/>
        </w:trPr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00101D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3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77279E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odel 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378E45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d parameters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59DDE9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-2 loglikelihood</w:t>
            </w:r>
            <w:r w:rsidRPr="004C1F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 xml:space="preserve"> (-2ll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A2FC40" w14:textId="58D6DDF2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gree of freedom</w:t>
            </w:r>
            <w:r w:rsidR="00A06A22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 xml:space="preserve"> (df)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B3FD77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IC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0F8C62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fference of -2ll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895062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fference of df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DDB611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wo-sided P value </w:t>
            </w:r>
            <w:r w:rsidRPr="004C1F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4C1F6C" w:rsidRPr="004C1F6C" w14:paraId="0293EB0A" w14:textId="77777777" w:rsidTr="00A06A22">
        <w:trPr>
          <w:trHeight w:val="300"/>
        </w:trPr>
        <w:tc>
          <w:tcPr>
            <w:tcW w:w="12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B75D4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y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43043" w14:textId="77777777" w:rsidR="004C1F6C" w:rsidRPr="004C1F6C" w:rsidRDefault="004C1F6C" w:rsidP="004C1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turated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C69E8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7D4F4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84.2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16F28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21531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34.2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3D377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44DD3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A906F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</w:tr>
      <w:tr w:rsidR="004C1F6C" w:rsidRPr="004C1F6C" w14:paraId="084624F6" w14:textId="77777777" w:rsidTr="00A06A22">
        <w:trPr>
          <w:trHeight w:val="510"/>
        </w:trPr>
        <w:tc>
          <w:tcPr>
            <w:tcW w:w="12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C83B8" w14:textId="77777777" w:rsidR="004C1F6C" w:rsidRPr="004C1F6C" w:rsidRDefault="004C1F6C" w:rsidP="004C1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626AE" w14:textId="77777777" w:rsidR="004C1F6C" w:rsidRPr="004C1F6C" w:rsidRDefault="004C1F6C" w:rsidP="004C1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train expected Means to be equal across twin order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69CEE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F2762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64.9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6BB08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2196A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6.9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5ECEC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80.6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EE569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3D884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4C1F6C" w:rsidRPr="004C1F6C" w14:paraId="4DC56113" w14:textId="77777777" w:rsidTr="00A06A22">
        <w:trPr>
          <w:trHeight w:val="510"/>
        </w:trPr>
        <w:tc>
          <w:tcPr>
            <w:tcW w:w="12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49F27" w14:textId="77777777" w:rsidR="004C1F6C" w:rsidRPr="004C1F6C" w:rsidRDefault="004C1F6C" w:rsidP="004C1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A4DF7" w14:textId="77777777" w:rsidR="004C1F6C" w:rsidRPr="004C1F6C" w:rsidRDefault="004C1F6C" w:rsidP="004C1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train expected Means and Variances to be equal across twin order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E02C6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D647C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37.5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4BAF2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49DD9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03.5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84FB2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421.8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62C8B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791E9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C1F6C" w:rsidRPr="004C1F6C" w14:paraId="251F2682" w14:textId="77777777" w:rsidTr="00A06A22">
        <w:trPr>
          <w:trHeight w:val="510"/>
        </w:trPr>
        <w:tc>
          <w:tcPr>
            <w:tcW w:w="12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9F00B" w14:textId="77777777" w:rsidR="004C1F6C" w:rsidRPr="004C1F6C" w:rsidRDefault="004C1F6C" w:rsidP="004C1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A9D2D" w14:textId="77777777" w:rsidR="004C1F6C" w:rsidRPr="004C1F6C" w:rsidRDefault="004C1F6C" w:rsidP="004C1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train expected Means and Variances to be equal across twin order and zygosity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CB69E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69B32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35.3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CB82A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1E56C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09.3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B22A0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419.6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C050E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AB504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C1F6C" w:rsidRPr="004C1F6C" w14:paraId="3EF4A435" w14:textId="77777777" w:rsidTr="00A06A22">
        <w:trPr>
          <w:trHeight w:val="765"/>
        </w:trPr>
        <w:tc>
          <w:tcPr>
            <w:tcW w:w="12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50AB7" w14:textId="77777777" w:rsidR="004C1F6C" w:rsidRPr="004C1F6C" w:rsidRDefault="004C1F6C" w:rsidP="004C1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8DEE1" w14:textId="77777777" w:rsidR="004C1F6C" w:rsidRPr="004C1F6C" w:rsidRDefault="004C1F6C" w:rsidP="004C1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train expected Means and Variances to be equal across twin order and zygosity and pairs' same/opposite sex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B33C2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D6108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3.7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05BA8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8F74D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1.7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41273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00.5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49893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E0E3A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C1F6C" w:rsidRPr="004C1F6C" w14:paraId="13DC02B1" w14:textId="77777777" w:rsidTr="00A06A22">
        <w:trPr>
          <w:trHeight w:val="765"/>
        </w:trPr>
        <w:tc>
          <w:tcPr>
            <w:tcW w:w="12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C56A0" w14:textId="77777777" w:rsidR="004C1F6C" w:rsidRPr="004C1F6C" w:rsidRDefault="004C1F6C" w:rsidP="004C1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41C00" w14:textId="77777777" w:rsidR="004C1F6C" w:rsidRPr="004C1F6C" w:rsidRDefault="004C1F6C" w:rsidP="004C1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nstrain expected Means and Variances to be equal across twin order and zygosity and pairs' same/opposite sex and sex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33112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E7029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31.3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18898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215CD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17.3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B0DC6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415.6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C3687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4B6F7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C1F6C" w:rsidRPr="004C1F6C" w14:paraId="1087CEC3" w14:textId="77777777" w:rsidTr="00A06A22">
        <w:trPr>
          <w:trHeight w:val="300"/>
        </w:trPr>
        <w:tc>
          <w:tcPr>
            <w:tcW w:w="12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FF56C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7281E" w14:textId="77777777" w:rsidR="004C1F6C" w:rsidRPr="004C1F6C" w:rsidRDefault="004C1F6C" w:rsidP="004C1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turated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AF8B8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45AF3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62.6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1E748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293A5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12.6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6D64A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7BB50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9AB27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</w:tr>
      <w:tr w:rsidR="004C1F6C" w:rsidRPr="004C1F6C" w14:paraId="0234CCC1" w14:textId="77777777" w:rsidTr="00A06A22">
        <w:trPr>
          <w:trHeight w:val="510"/>
        </w:trPr>
        <w:tc>
          <w:tcPr>
            <w:tcW w:w="12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3CF47" w14:textId="77777777" w:rsidR="004C1F6C" w:rsidRPr="004C1F6C" w:rsidRDefault="004C1F6C" w:rsidP="004C1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3B8BA" w14:textId="77777777" w:rsidR="004C1F6C" w:rsidRPr="004C1F6C" w:rsidRDefault="004C1F6C" w:rsidP="004C1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train expected Means to be equal across twin order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27A8F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48243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53.5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614A9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38CCE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11.5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DACF4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0D89D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30648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4C1F6C" w:rsidRPr="004C1F6C" w14:paraId="2BCC8277" w14:textId="77777777" w:rsidTr="00A06A22">
        <w:trPr>
          <w:trHeight w:val="510"/>
        </w:trPr>
        <w:tc>
          <w:tcPr>
            <w:tcW w:w="12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FBE5D" w14:textId="77777777" w:rsidR="004C1F6C" w:rsidRPr="004C1F6C" w:rsidRDefault="004C1F6C" w:rsidP="004C1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6BCBF" w14:textId="77777777" w:rsidR="004C1F6C" w:rsidRPr="004C1F6C" w:rsidRDefault="004C1F6C" w:rsidP="004C1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train expected Means and Variances to be equal across twin order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3B664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8ED5A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51.8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65310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D5D95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17.8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C15FE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46439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5CC54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4C1F6C" w:rsidRPr="004C1F6C" w14:paraId="2951585A" w14:textId="77777777" w:rsidTr="00A06A22">
        <w:trPr>
          <w:trHeight w:val="510"/>
        </w:trPr>
        <w:tc>
          <w:tcPr>
            <w:tcW w:w="12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5E1CD" w14:textId="77777777" w:rsidR="004C1F6C" w:rsidRPr="004C1F6C" w:rsidRDefault="004C1F6C" w:rsidP="004C1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455C1" w14:textId="77777777" w:rsidR="004C1F6C" w:rsidRPr="004C1F6C" w:rsidRDefault="004C1F6C" w:rsidP="004C1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train expected Means and Variances to be equal across twin order and zygosity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AB69D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C754A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51.5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C399A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A98BF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25.5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29C06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85457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8765C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</w:tr>
      <w:tr w:rsidR="004C1F6C" w:rsidRPr="004C1F6C" w14:paraId="00D47FA2" w14:textId="77777777" w:rsidTr="00A06A22">
        <w:trPr>
          <w:trHeight w:val="765"/>
        </w:trPr>
        <w:tc>
          <w:tcPr>
            <w:tcW w:w="12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73FA0" w14:textId="77777777" w:rsidR="004C1F6C" w:rsidRPr="004C1F6C" w:rsidRDefault="004C1F6C" w:rsidP="004C1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0A92E" w14:textId="77777777" w:rsidR="004C1F6C" w:rsidRPr="004C1F6C" w:rsidRDefault="004C1F6C" w:rsidP="004C1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train expected Means and Variances to be equal across twin order and zygosity and pairs' same/opposite sex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70B32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573EE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50.4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D2CBA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9CF68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32.4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6C216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0C931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338BE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4C1F6C" w:rsidRPr="004C1F6C" w14:paraId="30253B3F" w14:textId="77777777" w:rsidTr="00A06A22">
        <w:trPr>
          <w:trHeight w:val="765"/>
        </w:trPr>
        <w:tc>
          <w:tcPr>
            <w:tcW w:w="12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11C93" w14:textId="77777777" w:rsidR="004C1F6C" w:rsidRPr="004C1F6C" w:rsidRDefault="004C1F6C" w:rsidP="004C1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2327B" w14:textId="77777777" w:rsidR="004C1F6C" w:rsidRPr="004C1F6C" w:rsidRDefault="004C1F6C" w:rsidP="004C1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nstrain expected Means and Variances to be equal across twin order and zygosity and pairs' same/opposite sex and sex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78076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7F84B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49.8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D55C0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F6E01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35.8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C129A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269B3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DC401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</w:tr>
      <w:tr w:rsidR="004C1F6C" w:rsidRPr="004C1F6C" w14:paraId="7C2DBEBD" w14:textId="77777777" w:rsidTr="00A06A22">
        <w:trPr>
          <w:trHeight w:val="300"/>
        </w:trPr>
        <w:tc>
          <w:tcPr>
            <w:tcW w:w="12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EB468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ilding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BCF6D" w14:textId="77777777" w:rsidR="004C1F6C" w:rsidRPr="004C1F6C" w:rsidRDefault="004C1F6C" w:rsidP="004C1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turated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153AE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3EDD6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1.6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80A5B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1EFD7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1.6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B0071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CDA1F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8C6C1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</w:tr>
      <w:tr w:rsidR="004C1F6C" w:rsidRPr="004C1F6C" w14:paraId="4B3E7EFA" w14:textId="77777777" w:rsidTr="00A06A22">
        <w:trPr>
          <w:trHeight w:val="510"/>
        </w:trPr>
        <w:tc>
          <w:tcPr>
            <w:tcW w:w="12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B56C5" w14:textId="77777777" w:rsidR="004C1F6C" w:rsidRPr="004C1F6C" w:rsidRDefault="004C1F6C" w:rsidP="004C1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C6BA8" w14:textId="77777777" w:rsidR="004C1F6C" w:rsidRPr="004C1F6C" w:rsidRDefault="004C1F6C" w:rsidP="004C1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train expected Means to be equal across twin order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AC655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75B21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71.5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0004B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81F08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13.5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B2B08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39.9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EA36D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07E6A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4C1F6C" w:rsidRPr="004C1F6C" w14:paraId="2ED29711" w14:textId="77777777" w:rsidTr="00A06A22">
        <w:trPr>
          <w:trHeight w:val="510"/>
        </w:trPr>
        <w:tc>
          <w:tcPr>
            <w:tcW w:w="12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A07D3" w14:textId="77777777" w:rsidR="004C1F6C" w:rsidRPr="004C1F6C" w:rsidRDefault="004C1F6C" w:rsidP="004C1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AFCAD" w14:textId="77777777" w:rsidR="004C1F6C" w:rsidRPr="004C1F6C" w:rsidRDefault="004C1F6C" w:rsidP="004C1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train expected Means and Variances to be equal across twin order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C3637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8ACC0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02.1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83A9B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D4BFC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68.1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8F02C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433.8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2717E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8E0BD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4C1F6C" w:rsidRPr="004C1F6C" w14:paraId="6FA47133" w14:textId="77777777" w:rsidTr="00A06A22">
        <w:trPr>
          <w:trHeight w:val="510"/>
        </w:trPr>
        <w:tc>
          <w:tcPr>
            <w:tcW w:w="12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A29EF" w14:textId="77777777" w:rsidR="004C1F6C" w:rsidRPr="004C1F6C" w:rsidRDefault="004C1F6C" w:rsidP="004C1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7AFF6" w14:textId="77777777" w:rsidR="004C1F6C" w:rsidRPr="004C1F6C" w:rsidRDefault="004C1F6C" w:rsidP="004C1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train expected Means and Variances to be equal across twin order and zygosity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626B0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7223B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01.6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8E150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89687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75.6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37210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433.2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BB26B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88E36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4C1F6C" w:rsidRPr="004C1F6C" w14:paraId="01F86BC0" w14:textId="77777777" w:rsidTr="00A06A22">
        <w:trPr>
          <w:trHeight w:val="765"/>
        </w:trPr>
        <w:tc>
          <w:tcPr>
            <w:tcW w:w="12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7AB97" w14:textId="77777777" w:rsidR="004C1F6C" w:rsidRPr="004C1F6C" w:rsidRDefault="004C1F6C" w:rsidP="004C1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E6F49" w14:textId="77777777" w:rsidR="004C1F6C" w:rsidRPr="004C1F6C" w:rsidRDefault="004C1F6C" w:rsidP="004C1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train expected Means and Variances to be equal across twin order and zygosity and pairs' same/opposite sex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01C88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38584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9.5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5F94F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A3C2B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7.5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309BF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2.0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9D334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8649C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4C1F6C" w:rsidRPr="004C1F6C" w14:paraId="545F242F" w14:textId="77777777" w:rsidTr="00A06A22">
        <w:trPr>
          <w:trHeight w:val="765"/>
        </w:trPr>
        <w:tc>
          <w:tcPr>
            <w:tcW w:w="12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A4545" w14:textId="77777777" w:rsidR="004C1F6C" w:rsidRPr="004C1F6C" w:rsidRDefault="004C1F6C" w:rsidP="004C1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03B76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nstrain expected Means and Variances to be equal across twin order and zygosity and pairs' same/opposite sex and sex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61514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379BC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97.6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1D020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9.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A499F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83.6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7251D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429.2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7A6E5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0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A8579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4C1F6C" w:rsidRPr="004C1F6C" w14:paraId="6B8E543F" w14:textId="77777777" w:rsidTr="00A06A22">
        <w:trPr>
          <w:trHeight w:val="300"/>
        </w:trPr>
        <w:tc>
          <w:tcPr>
            <w:tcW w:w="12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0FC05E0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reported CES-D score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A4FC5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turated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319E6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56485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1.4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E2599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1.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52BE9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1.4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24E82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A81EE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763D9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</w:tr>
      <w:tr w:rsidR="004C1F6C" w:rsidRPr="004C1F6C" w14:paraId="4B9E79CF" w14:textId="77777777" w:rsidTr="00A06A22">
        <w:trPr>
          <w:trHeight w:val="510"/>
        </w:trPr>
        <w:tc>
          <w:tcPr>
            <w:tcW w:w="12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42DB9D" w14:textId="77777777" w:rsidR="004C1F6C" w:rsidRPr="004C1F6C" w:rsidRDefault="004C1F6C" w:rsidP="004C1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FF112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train expected Means to be equal across twin order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033FB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0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6E226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3.4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EADF7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5.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48E43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5.4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2564B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53D56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EC7AA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4C1F6C" w:rsidRPr="004C1F6C" w14:paraId="18136A74" w14:textId="77777777" w:rsidTr="00A06A22">
        <w:trPr>
          <w:trHeight w:val="510"/>
        </w:trPr>
        <w:tc>
          <w:tcPr>
            <w:tcW w:w="12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B3D042" w14:textId="77777777" w:rsidR="004C1F6C" w:rsidRPr="004C1F6C" w:rsidRDefault="004C1F6C" w:rsidP="004C1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92BE0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train expected Means and Variances to be equal across twin order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4F72E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B9280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8.3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01CD4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9.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ED32D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2.3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816E0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26BB0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A1062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</w:tr>
      <w:tr w:rsidR="004C1F6C" w:rsidRPr="004C1F6C" w14:paraId="45BA00F3" w14:textId="77777777" w:rsidTr="00A06A22">
        <w:trPr>
          <w:trHeight w:val="510"/>
        </w:trPr>
        <w:tc>
          <w:tcPr>
            <w:tcW w:w="12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E7985E" w14:textId="77777777" w:rsidR="004C1F6C" w:rsidRPr="004C1F6C" w:rsidRDefault="004C1F6C" w:rsidP="004C1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D18C7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train expected Means and Variances to be equal across twin order and zygosity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C60D5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BC3B6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3.1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01262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3.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DF76A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9.1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99818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C8A7D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9B8F9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4C1F6C" w:rsidRPr="004C1F6C" w14:paraId="75A01DE5" w14:textId="77777777" w:rsidTr="00A06A22">
        <w:trPr>
          <w:trHeight w:val="765"/>
        </w:trPr>
        <w:tc>
          <w:tcPr>
            <w:tcW w:w="12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C3319D" w14:textId="77777777" w:rsidR="004C1F6C" w:rsidRPr="004C1F6C" w:rsidRDefault="004C1F6C" w:rsidP="004C1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30483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train expected Means and Variances to be equal across twin order and zygosity and pairs' same/opposite sex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1036F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D9E19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5.7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7310C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7.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17EE3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3.7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DA907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3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A2DDD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E333A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4C1F6C" w:rsidRPr="004C1F6C" w14:paraId="36DA7DE3" w14:textId="77777777" w:rsidTr="00A06A22">
        <w:trPr>
          <w:trHeight w:val="765"/>
        </w:trPr>
        <w:tc>
          <w:tcPr>
            <w:tcW w:w="12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A7D4A0" w14:textId="77777777" w:rsidR="004C1F6C" w:rsidRPr="004C1F6C" w:rsidRDefault="004C1F6C" w:rsidP="004C1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94D079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nstrain expected Means and Variances to be equal across twin order and zygosity and pairs' same/opposite sex and sex 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0E7D55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EB1BBE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2.7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941738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9.0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4BBF53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6.7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F78FEC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3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591020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0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CC68BA" w14:textId="77777777" w:rsidR="004C1F6C" w:rsidRPr="004C1F6C" w:rsidRDefault="004C1F6C" w:rsidP="004C1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</w:tbl>
    <w:p w14:paraId="63C4083E" w14:textId="54B3672C" w:rsidR="0041532D" w:rsidRDefault="00692922" w:rsidP="00D350A6">
      <w:pPr>
        <w:spacing w:line="360" w:lineRule="auto"/>
        <w:rPr>
          <w:rFonts w:ascii="Times New Roman" w:hAnsi="Times New Roman" w:cs="Times New Roman"/>
        </w:rPr>
        <w:sectPr w:rsidR="0041532D" w:rsidSect="004D7224">
          <w:pgSz w:w="16838" w:h="11906" w:orient="landscape"/>
          <w:pgMar w:top="1134" w:right="1417" w:bottom="1134" w:left="1417" w:header="708" w:footer="708" w:gutter="0"/>
          <w:cols w:space="708"/>
          <w:docGrid w:linePitch="360"/>
        </w:sectPr>
      </w:pPr>
      <w:r w:rsidRPr="00692922">
        <w:rPr>
          <w:rFonts w:ascii="Times New Roman" w:hAnsi="Times New Roman" w:cs="Times New Roman" w:hint="eastAsia"/>
          <w:vertAlign w:val="superscript"/>
        </w:rPr>
        <w:t>a</w:t>
      </w:r>
      <w:r>
        <w:rPr>
          <w:rFonts w:ascii="Times New Roman" w:hAnsi="Times New Roman" w:cs="Times New Roman" w:hint="eastAsia"/>
        </w:rPr>
        <w:t xml:space="preserve"> P-value was from likelihood tests between different models.</w:t>
      </w:r>
      <w:r w:rsidR="0041532D">
        <w:rPr>
          <w:rFonts w:ascii="Times New Roman" w:hAnsi="Times New Roman" w:cs="Times New Roman"/>
        </w:rPr>
        <w:br w:type="page"/>
      </w:r>
    </w:p>
    <w:p w14:paraId="62AE1DCC" w14:textId="4A9BBE61" w:rsidR="004D7224" w:rsidRDefault="004D7224" w:rsidP="00D350A6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 xml:space="preserve">Supplemental Table 5: Intrapair correlation for </w:t>
      </w:r>
      <w:r w:rsidR="000D6A21">
        <w:rPr>
          <w:rFonts w:ascii="Times New Roman" w:hAnsi="Times New Roman" w:cs="Times New Roman" w:hint="eastAsia"/>
        </w:rPr>
        <w:t>visibility factor</w:t>
      </w:r>
      <w:r>
        <w:rPr>
          <w:rFonts w:ascii="Times New Roman" w:hAnsi="Times New Roman" w:cs="Times New Roman" w:hint="eastAsia"/>
        </w:rPr>
        <w:t>s</w:t>
      </w:r>
      <w:r w:rsidR="00A06A22">
        <w:rPr>
          <w:rFonts w:ascii="Times New Roman" w:hAnsi="Times New Roman" w:cs="Times New Roman" w:hint="eastAsia"/>
        </w:rPr>
        <w:t xml:space="preserve"> (individual twin n=1867)</w:t>
      </w:r>
    </w:p>
    <w:tbl>
      <w:tblPr>
        <w:tblW w:w="5580" w:type="dxa"/>
        <w:jc w:val="center"/>
        <w:tblLook w:val="04A0" w:firstRow="1" w:lastRow="0" w:firstColumn="1" w:lastColumn="0" w:noHBand="0" w:noVBand="1"/>
      </w:tblPr>
      <w:tblGrid>
        <w:gridCol w:w="994"/>
        <w:gridCol w:w="1840"/>
        <w:gridCol w:w="1840"/>
        <w:gridCol w:w="1086"/>
      </w:tblGrid>
      <w:tr w:rsidR="004D7224" w:rsidRPr="004D7224" w14:paraId="15EB4B90" w14:textId="77777777" w:rsidTr="004D7224">
        <w:trPr>
          <w:trHeight w:val="300"/>
          <w:jc w:val="center"/>
        </w:trPr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2EB280B" w14:textId="540CAF6A" w:rsidR="004D7224" w:rsidRPr="004D7224" w:rsidRDefault="000D6A21" w:rsidP="004D7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isibility factor</w:t>
            </w:r>
          </w:p>
        </w:tc>
        <w:tc>
          <w:tcPr>
            <w:tcW w:w="3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C2235" w14:textId="77777777" w:rsidR="004D7224" w:rsidRPr="004D7224" w:rsidRDefault="004D7224" w:rsidP="004D7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72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rapair correlation (ρ)</w:t>
            </w:r>
          </w:p>
        </w:tc>
        <w:tc>
          <w:tcPr>
            <w:tcW w:w="10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96940E4" w14:textId="77777777" w:rsidR="004D7224" w:rsidRPr="004D7224" w:rsidRDefault="004D7224" w:rsidP="004D7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72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ρMZ/ρDZ ratio</w:t>
            </w:r>
          </w:p>
        </w:tc>
      </w:tr>
      <w:tr w:rsidR="004D7224" w:rsidRPr="004D7224" w14:paraId="78DB7077" w14:textId="77777777" w:rsidTr="004D7224">
        <w:trPr>
          <w:trHeight w:val="300"/>
          <w:jc w:val="center"/>
        </w:trPr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BE99E4" w14:textId="77777777" w:rsidR="004D7224" w:rsidRPr="004D7224" w:rsidRDefault="004D7224" w:rsidP="004D7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22C413" w14:textId="77777777" w:rsidR="004D7224" w:rsidRPr="004D7224" w:rsidRDefault="004D7224" w:rsidP="004D7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zygotic (MZ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C8FDAB" w14:textId="77777777" w:rsidR="004D7224" w:rsidRPr="004D7224" w:rsidRDefault="004D7224" w:rsidP="004D7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zygotic (DZ)</w:t>
            </w:r>
          </w:p>
        </w:tc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B87133" w14:textId="77777777" w:rsidR="004D7224" w:rsidRPr="004D7224" w:rsidRDefault="004D7224" w:rsidP="004D7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D7224" w:rsidRPr="004D7224" w14:paraId="7FF55DDD" w14:textId="77777777" w:rsidTr="004D7224">
        <w:trPr>
          <w:trHeight w:val="30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7541" w14:textId="77777777" w:rsidR="004D7224" w:rsidRPr="004D7224" w:rsidRDefault="004D7224" w:rsidP="004D7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CF7EE" w14:textId="77777777" w:rsidR="004D7224" w:rsidRPr="004D7224" w:rsidRDefault="004D7224" w:rsidP="004D7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 (0.33, 0.5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063F0" w14:textId="77777777" w:rsidR="004D7224" w:rsidRPr="004D7224" w:rsidRDefault="004D7224" w:rsidP="004D7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 (0.21, 0.4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6DF67" w14:textId="77777777" w:rsidR="004D7224" w:rsidRPr="004D7224" w:rsidRDefault="004D7224" w:rsidP="004D7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</w:tr>
      <w:tr w:rsidR="004D7224" w:rsidRPr="004D7224" w14:paraId="182FE85C" w14:textId="77777777" w:rsidTr="004D7224">
        <w:trPr>
          <w:trHeight w:val="30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D369" w14:textId="77777777" w:rsidR="004D7224" w:rsidRPr="004D7224" w:rsidRDefault="004D7224" w:rsidP="004D7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1AD1" w14:textId="77777777" w:rsidR="004D7224" w:rsidRPr="004D7224" w:rsidRDefault="004D7224" w:rsidP="004D7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 (0.20, 0.4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9C31" w14:textId="77777777" w:rsidR="004D7224" w:rsidRPr="004D7224" w:rsidRDefault="004D7224" w:rsidP="004D7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 (0.00, 0.1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F398" w14:textId="77777777" w:rsidR="004D7224" w:rsidRPr="004D7224" w:rsidRDefault="004D7224" w:rsidP="004D7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6</w:t>
            </w:r>
          </w:p>
        </w:tc>
      </w:tr>
      <w:tr w:rsidR="004D7224" w:rsidRPr="004D7224" w14:paraId="1CA3A6BC" w14:textId="77777777" w:rsidTr="004D7224">
        <w:trPr>
          <w:trHeight w:val="300"/>
          <w:jc w:val="center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1D89C" w14:textId="77777777" w:rsidR="004D7224" w:rsidRPr="004D7224" w:rsidRDefault="004D7224" w:rsidP="004D7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ilding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F7B36" w14:textId="77777777" w:rsidR="004D7224" w:rsidRPr="004D7224" w:rsidRDefault="004D7224" w:rsidP="004D7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 (0.35, 0.56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6BCB5" w14:textId="77777777" w:rsidR="004D7224" w:rsidRPr="004D7224" w:rsidRDefault="004D7224" w:rsidP="004D7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 (0.19, 0.41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234E3" w14:textId="77777777" w:rsidR="004D7224" w:rsidRPr="004D7224" w:rsidRDefault="004D7224" w:rsidP="004D7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</w:tr>
    </w:tbl>
    <w:p w14:paraId="7F866D94" w14:textId="28FF3C04" w:rsidR="004D7224" w:rsidRDefault="004D7224" w:rsidP="00D350A6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B531F28" w14:textId="2578310C" w:rsidR="004D7224" w:rsidRPr="00A06A22" w:rsidRDefault="004D7224" w:rsidP="00D350A6">
      <w:pPr>
        <w:spacing w:line="360" w:lineRule="auto"/>
        <w:rPr>
          <w:rFonts w:ascii="Times New Roman" w:hAnsi="Times New Roman" w:cs="Times New Roman"/>
        </w:rPr>
      </w:pPr>
      <w:r w:rsidRPr="00A06A22">
        <w:rPr>
          <w:rFonts w:ascii="Times New Roman" w:hAnsi="Times New Roman" w:cs="Times New Roman"/>
        </w:rPr>
        <w:lastRenderedPageBreak/>
        <w:t xml:space="preserve">Supplemental Table </w:t>
      </w:r>
      <w:r w:rsidRPr="00A06A22">
        <w:rPr>
          <w:rFonts w:ascii="Times New Roman" w:hAnsi="Times New Roman" w:cs="Times New Roman" w:hint="eastAsia"/>
        </w:rPr>
        <w:t>6:</w:t>
      </w:r>
      <w:r w:rsidR="00A06A22" w:rsidRPr="00A06A22">
        <w:rPr>
          <w:rFonts w:ascii="Times New Roman" w:hAnsi="Times New Roman" w:cs="Times New Roman" w:hint="eastAsia"/>
        </w:rPr>
        <w:t xml:space="preserve"> The </w:t>
      </w:r>
      <w:r w:rsidR="00A06A22">
        <w:rPr>
          <w:rFonts w:ascii="Times New Roman" w:hAnsi="Times New Roman" w:cs="Times New Roman" w:hint="eastAsia"/>
        </w:rPr>
        <w:t>effect</w:t>
      </w:r>
      <w:r w:rsidR="00A06A22" w:rsidRPr="00A06A22">
        <w:rPr>
          <w:rFonts w:ascii="Times New Roman" w:hAnsi="Times New Roman" w:cs="Times New Roman" w:hint="eastAsia"/>
        </w:rPr>
        <w:t xml:space="preserve"> of </w:t>
      </w:r>
      <w:r w:rsidR="00A06A22" w:rsidRPr="00A06A22">
        <w:rPr>
          <w:rFonts w:ascii="Times New Roman" w:hAnsi="Times New Roman" w:cs="Times New Roman" w:hint="eastAsia"/>
          <w:color w:val="000000"/>
          <w:sz w:val="20"/>
          <w:szCs w:val="20"/>
        </w:rPr>
        <w:t>i</w:t>
      </w:r>
      <w:r w:rsidR="00A06A22" w:rsidRPr="004D7224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nteraction between the multi-PRS score and </w:t>
      </w:r>
      <w:r w:rsidR="000D6A21">
        <w:rPr>
          <w:rFonts w:ascii="Times New Roman" w:eastAsia="Times New Roman" w:hAnsi="Times New Roman" w:cs="Times New Roman"/>
          <w:color w:val="000000"/>
          <w:sz w:val="20"/>
          <w:szCs w:val="20"/>
        </w:rPr>
        <w:t>visibility factor</w:t>
      </w:r>
      <w:r w:rsidR="00A06A22" w:rsidRPr="004D7224">
        <w:rPr>
          <w:rFonts w:ascii="Times New Roman" w:eastAsia="Times New Roman" w:hAnsi="Times New Roman" w:cs="Times New Roman"/>
          <w:color w:val="000000"/>
          <w:sz w:val="20"/>
          <w:szCs w:val="20"/>
        </w:rPr>
        <w:t>s</w:t>
      </w:r>
      <w:r w:rsidR="00A06A22" w:rsidRPr="00A06A22"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 on self-reported CES-D score using linear regression</w:t>
      </w:r>
    </w:p>
    <w:tbl>
      <w:tblPr>
        <w:tblW w:w="8136" w:type="dxa"/>
        <w:jc w:val="center"/>
        <w:tblLook w:val="04A0" w:firstRow="1" w:lastRow="0" w:firstColumn="1" w:lastColumn="0" w:noHBand="0" w:noVBand="1"/>
      </w:tblPr>
      <w:tblGrid>
        <w:gridCol w:w="2736"/>
        <w:gridCol w:w="1800"/>
        <w:gridCol w:w="1800"/>
        <w:gridCol w:w="1800"/>
      </w:tblGrid>
      <w:tr w:rsidR="004D7224" w:rsidRPr="004D7224" w14:paraId="53E30EC4" w14:textId="77777777" w:rsidTr="000D6A21">
        <w:trPr>
          <w:trHeight w:val="300"/>
          <w:jc w:val="center"/>
        </w:trPr>
        <w:tc>
          <w:tcPr>
            <w:tcW w:w="273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4081FFC" w14:textId="50F56FF3" w:rsidR="004D7224" w:rsidRPr="004D7224" w:rsidRDefault="004D7224" w:rsidP="004D7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72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Interaction term between the multi-PRS score and </w:t>
            </w:r>
            <w:r w:rsidR="000D6A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isibility factor</w:t>
            </w:r>
            <w:r w:rsidRPr="004D72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: </w:t>
            </w:r>
          </w:p>
        </w:tc>
        <w:tc>
          <w:tcPr>
            <w:tcW w:w="54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BFB72E" w14:textId="77777777" w:rsidR="004D7224" w:rsidRPr="004D7224" w:rsidRDefault="004D7224" w:rsidP="004D7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72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oefficient (95% CI) </w:t>
            </w:r>
            <w:r w:rsidRPr="004D72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4D7224" w:rsidRPr="004D7224" w14:paraId="53BA8CF6" w14:textId="77777777" w:rsidTr="000D6A21">
        <w:trPr>
          <w:trHeight w:val="570"/>
          <w:jc w:val="center"/>
        </w:trPr>
        <w:tc>
          <w:tcPr>
            <w:tcW w:w="27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BA51BD" w14:textId="77777777" w:rsidR="004D7224" w:rsidRPr="004D7224" w:rsidRDefault="004D7224" w:rsidP="004D72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DEA603" w14:textId="4A16159D" w:rsidR="004D7224" w:rsidRPr="004D7224" w:rsidRDefault="009B5B2C" w:rsidP="004D7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5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-combined</w:t>
            </w:r>
            <w:r w:rsidR="004D7224" w:rsidRPr="004D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individual twin n=70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939F93" w14:textId="0245F700" w:rsidR="004D7224" w:rsidRPr="004D7224" w:rsidRDefault="004D7224" w:rsidP="004D7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 (individual twin n=29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5DA61D" w14:textId="4C48071E" w:rsidR="004D7224" w:rsidRPr="004D7224" w:rsidRDefault="004D7224" w:rsidP="004D7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 (individual twin n=411)</w:t>
            </w:r>
          </w:p>
        </w:tc>
      </w:tr>
      <w:tr w:rsidR="004D7224" w:rsidRPr="004D7224" w14:paraId="02480D89" w14:textId="77777777" w:rsidTr="000D6A21">
        <w:trPr>
          <w:trHeight w:val="300"/>
          <w:jc w:val="center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9EE5" w14:textId="77777777" w:rsidR="004D7224" w:rsidRPr="004D7224" w:rsidRDefault="004D7224" w:rsidP="004D7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295C0" w14:textId="77777777" w:rsidR="004D7224" w:rsidRPr="004D7224" w:rsidRDefault="004D7224" w:rsidP="004D7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 (-1.27, 3.4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7C96F" w14:textId="77777777" w:rsidR="004D7224" w:rsidRPr="004D7224" w:rsidRDefault="004D7224" w:rsidP="004D7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9 (-5.77, 4.7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6345" w14:textId="77777777" w:rsidR="004D7224" w:rsidRPr="004D7224" w:rsidRDefault="004D7224" w:rsidP="004D7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 (-2.85, 6.74)</w:t>
            </w:r>
          </w:p>
        </w:tc>
      </w:tr>
      <w:tr w:rsidR="004D7224" w:rsidRPr="004D7224" w14:paraId="30FC444E" w14:textId="77777777" w:rsidTr="000D6A21">
        <w:trPr>
          <w:trHeight w:val="300"/>
          <w:jc w:val="center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EE7A" w14:textId="77777777" w:rsidR="004D7224" w:rsidRPr="004D7224" w:rsidRDefault="004D7224" w:rsidP="004D7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9086" w14:textId="77777777" w:rsidR="004D7224" w:rsidRPr="004D7224" w:rsidRDefault="004D7224" w:rsidP="004D7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7 (-2.74, 1.8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12C2" w14:textId="77777777" w:rsidR="004D7224" w:rsidRPr="004D7224" w:rsidRDefault="004D7224" w:rsidP="004D7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 (-3.49, 6.0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9184" w14:textId="77777777" w:rsidR="004D7224" w:rsidRPr="004D7224" w:rsidRDefault="004D7224" w:rsidP="004D7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9 (-6.24, 3.65)</w:t>
            </w:r>
          </w:p>
        </w:tc>
      </w:tr>
      <w:tr w:rsidR="004D7224" w:rsidRPr="004D7224" w14:paraId="01DB640A" w14:textId="77777777" w:rsidTr="000D6A21">
        <w:trPr>
          <w:trHeight w:val="300"/>
          <w:jc w:val="center"/>
        </w:trPr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52586" w14:textId="77777777" w:rsidR="004D7224" w:rsidRPr="004D7224" w:rsidRDefault="004D7224" w:rsidP="004D7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ild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D6092" w14:textId="77777777" w:rsidR="004D7224" w:rsidRPr="004D7224" w:rsidRDefault="004D7224" w:rsidP="004D7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8 (-2.93, 2.1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E812E" w14:textId="77777777" w:rsidR="004D7224" w:rsidRPr="004D7224" w:rsidRDefault="004D7224" w:rsidP="004D7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9 (-6.45, 4.2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E87C5" w14:textId="77777777" w:rsidR="004D7224" w:rsidRPr="004D7224" w:rsidRDefault="004D7224" w:rsidP="004D7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8 (-5.43, 4.28)</w:t>
            </w:r>
          </w:p>
        </w:tc>
      </w:tr>
    </w:tbl>
    <w:p w14:paraId="26CE9CAD" w14:textId="77777777" w:rsidR="004D7224" w:rsidRDefault="004D7224" w:rsidP="004D7224">
      <w:pPr>
        <w:spacing w:line="360" w:lineRule="auto"/>
        <w:rPr>
          <w:rFonts w:ascii="Times New Roman" w:hAnsi="Times New Roman" w:cs="Times New Roman"/>
        </w:rPr>
      </w:pPr>
      <w:r w:rsidRPr="00865F29">
        <w:rPr>
          <w:rFonts w:ascii="Times New Roman" w:hAnsi="Times New Roman" w:cs="Times New Roman"/>
          <w:vertAlign w:val="superscript"/>
        </w:rPr>
        <w:t>a</w:t>
      </w:r>
      <w:r w:rsidRPr="00865F29">
        <w:rPr>
          <w:rFonts w:ascii="Times New Roman" w:hAnsi="Times New Roman" w:cs="Times New Roman"/>
        </w:rPr>
        <w:t xml:space="preserve"> Adjusted for</w:t>
      </w:r>
      <w:r>
        <w:rPr>
          <w:rFonts w:ascii="Times New Roman" w:hAnsi="Times New Roman" w:cs="Times New Roman"/>
        </w:rPr>
        <w:t xml:space="preserve"> age, sex, education, work, </w:t>
      </w:r>
      <w:r>
        <w:rPr>
          <w:rFonts w:ascii="Times New Roman" w:hAnsi="Times New Roman" w:cs="Times New Roman" w:hint="eastAsia"/>
        </w:rPr>
        <w:t>living</w:t>
      </w:r>
      <w:r w:rsidRPr="00865F29">
        <w:rPr>
          <w:rFonts w:ascii="Times New Roman" w:hAnsi="Times New Roman" w:cs="Times New Roman"/>
        </w:rPr>
        <w:t xml:space="preserve"> status</w:t>
      </w:r>
      <w:r>
        <w:rPr>
          <w:rFonts w:ascii="Times New Roman" w:hAnsi="Times New Roman" w:cs="Times New Roman"/>
        </w:rPr>
        <w:t xml:space="preserve">, </w:t>
      </w:r>
      <w:r w:rsidRPr="00865F29">
        <w:rPr>
          <w:rFonts w:ascii="Times New Roman" w:hAnsi="Times New Roman" w:cs="Times New Roman"/>
        </w:rPr>
        <w:t>smoking, alcohol drinking, illicit substance use, physical activity, and neighborhood deprivation score</w:t>
      </w:r>
    </w:p>
    <w:p w14:paraId="3CB8E5A9" w14:textId="48A0619F" w:rsidR="009E3D65" w:rsidRDefault="009E3D65" w:rsidP="004D7224">
      <w:pPr>
        <w:spacing w:line="360" w:lineRule="auto"/>
        <w:rPr>
          <w:rFonts w:ascii="Times New Roman" w:hAnsi="Times New Roman" w:cs="Times New Roman"/>
        </w:rPr>
      </w:pPr>
      <w:r w:rsidRPr="009E3D65">
        <w:rPr>
          <w:rFonts w:ascii="Times New Roman" w:hAnsi="Times New Roman" w:cs="Times New Roman"/>
        </w:rPr>
        <w:t>CI: confidence interval</w:t>
      </w:r>
    </w:p>
    <w:p w14:paraId="41404D6B" w14:textId="77777777" w:rsidR="004D7224" w:rsidRDefault="004D7224" w:rsidP="00D350A6">
      <w:pPr>
        <w:spacing w:line="360" w:lineRule="auto"/>
        <w:rPr>
          <w:rFonts w:ascii="Times New Roman" w:hAnsi="Times New Roman" w:cs="Times New Roman"/>
        </w:rPr>
      </w:pPr>
    </w:p>
    <w:p w14:paraId="0F1150C1" w14:textId="77777777" w:rsidR="004D7224" w:rsidRDefault="004D7224" w:rsidP="00D350A6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DFDFD05" w14:textId="539102DE" w:rsidR="003603B3" w:rsidRDefault="003603B3" w:rsidP="003603B3">
      <w:pPr>
        <w:spacing w:line="360" w:lineRule="auto"/>
        <w:rPr>
          <w:rFonts w:ascii="Times New Roman" w:hAnsi="Times New Roman" w:cs="Times New Roman"/>
        </w:rPr>
      </w:pPr>
      <w:r w:rsidRPr="004D7224">
        <w:rPr>
          <w:rFonts w:ascii="Times New Roman" w:hAnsi="Times New Roman" w:cs="Times New Roman"/>
        </w:rPr>
        <w:lastRenderedPageBreak/>
        <w:t xml:space="preserve">Supplemental Table </w:t>
      </w:r>
      <w:r>
        <w:rPr>
          <w:rFonts w:ascii="Times New Roman" w:hAnsi="Times New Roman" w:cs="Times New Roman" w:hint="eastAsia"/>
        </w:rPr>
        <w:t>7: Intrapair correlation for the self-reported CES-D score</w:t>
      </w:r>
    </w:p>
    <w:tbl>
      <w:tblPr>
        <w:tblW w:w="7070" w:type="dxa"/>
        <w:jc w:val="center"/>
        <w:tblLook w:val="04A0" w:firstRow="1" w:lastRow="0" w:firstColumn="1" w:lastColumn="0" w:noHBand="0" w:noVBand="1"/>
      </w:tblPr>
      <w:tblGrid>
        <w:gridCol w:w="2304"/>
        <w:gridCol w:w="1840"/>
        <w:gridCol w:w="1840"/>
        <w:gridCol w:w="1086"/>
      </w:tblGrid>
      <w:tr w:rsidR="00A06A22" w:rsidRPr="00A06A22" w14:paraId="73D0C68B" w14:textId="77777777" w:rsidTr="00665D4F">
        <w:trPr>
          <w:trHeight w:val="300"/>
          <w:jc w:val="center"/>
        </w:trPr>
        <w:tc>
          <w:tcPr>
            <w:tcW w:w="230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C478B78" w14:textId="57522B57" w:rsidR="00A06A22" w:rsidRPr="00A06A22" w:rsidRDefault="0006220D" w:rsidP="00A0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 xml:space="preserve">Self-reported </w:t>
            </w:r>
            <w:r w:rsidR="00A06A22" w:rsidRPr="00A06A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ES-D score</w:t>
            </w:r>
          </w:p>
        </w:tc>
        <w:tc>
          <w:tcPr>
            <w:tcW w:w="3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E4CA3" w14:textId="77777777" w:rsidR="00A06A22" w:rsidRPr="00A06A22" w:rsidRDefault="00A06A22" w:rsidP="00A0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06A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rapair correlation (ρ)</w:t>
            </w:r>
          </w:p>
        </w:tc>
        <w:tc>
          <w:tcPr>
            <w:tcW w:w="108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8F0571" w14:textId="77777777" w:rsidR="00A06A22" w:rsidRPr="00A06A22" w:rsidRDefault="00A06A22" w:rsidP="00A0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06A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ρMZ/ρDZ ratio</w:t>
            </w:r>
          </w:p>
        </w:tc>
      </w:tr>
      <w:tr w:rsidR="00A06A22" w:rsidRPr="00A06A22" w14:paraId="5B76C8E4" w14:textId="77777777" w:rsidTr="00665D4F">
        <w:trPr>
          <w:trHeight w:val="300"/>
          <w:jc w:val="center"/>
        </w:trPr>
        <w:tc>
          <w:tcPr>
            <w:tcW w:w="23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5DC480" w14:textId="77777777" w:rsidR="00A06A22" w:rsidRPr="00A06A22" w:rsidRDefault="00A06A22" w:rsidP="00A06A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481BAC" w14:textId="77777777" w:rsidR="00A06A22" w:rsidRPr="00A06A22" w:rsidRDefault="00A06A22" w:rsidP="00A0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zygotic (MZ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5A5FAA" w14:textId="77777777" w:rsidR="00A06A22" w:rsidRPr="00A06A22" w:rsidRDefault="00A06A22" w:rsidP="00A0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zygotic (DZ)</w:t>
            </w:r>
          </w:p>
        </w:tc>
        <w:tc>
          <w:tcPr>
            <w:tcW w:w="10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14CFDB" w14:textId="77777777" w:rsidR="00A06A22" w:rsidRPr="00A06A22" w:rsidRDefault="00A06A22" w:rsidP="00A06A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06A22" w:rsidRPr="00A06A22" w14:paraId="16F69312" w14:textId="77777777" w:rsidTr="00665D4F">
        <w:trPr>
          <w:trHeight w:val="510"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186D8" w14:textId="77777777" w:rsidR="00665D4F" w:rsidRDefault="009B5B2C" w:rsidP="00A06A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-combined</w:t>
            </w:r>
            <w:r w:rsidR="00A06A22" w:rsidRPr="00A06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7705C5D7" w14:textId="73979EEF" w:rsidR="00A06A22" w:rsidRPr="00A06A22" w:rsidRDefault="00A06A22" w:rsidP="00A0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individual twin n=70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3C257" w14:textId="77777777" w:rsidR="00A06A22" w:rsidRPr="00A06A22" w:rsidRDefault="00A06A22" w:rsidP="00A0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 (0.15, 0.4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598C" w14:textId="77777777" w:rsidR="00A06A22" w:rsidRPr="00A06A22" w:rsidRDefault="00A06A22" w:rsidP="00A0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 (0.03, 0.30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F36D0" w14:textId="77777777" w:rsidR="00A06A22" w:rsidRPr="00A06A22" w:rsidRDefault="00A06A22" w:rsidP="00A0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</w:t>
            </w:r>
          </w:p>
        </w:tc>
      </w:tr>
      <w:tr w:rsidR="00A06A22" w:rsidRPr="00A06A22" w14:paraId="4FA3A57F" w14:textId="77777777" w:rsidTr="00665D4F">
        <w:trPr>
          <w:trHeight w:val="510"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6365F" w14:textId="77777777" w:rsidR="00665D4F" w:rsidRDefault="00A06A22" w:rsidP="00A06A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6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le </w:t>
            </w:r>
          </w:p>
          <w:p w14:paraId="0C74D449" w14:textId="1AB93241" w:rsidR="00A06A22" w:rsidRPr="00A06A22" w:rsidRDefault="00A06A22" w:rsidP="00A0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individual twin n=29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0B794" w14:textId="77777777" w:rsidR="00A06A22" w:rsidRPr="00A06A22" w:rsidRDefault="00A06A22" w:rsidP="00A0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 (0.00, 0.3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F9869" w14:textId="77777777" w:rsidR="00A06A22" w:rsidRPr="00A06A22" w:rsidRDefault="00A06A22" w:rsidP="00A0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 (0.00, 0.41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C07F" w14:textId="77777777" w:rsidR="00A06A22" w:rsidRPr="00A06A22" w:rsidRDefault="00A06A22" w:rsidP="00A0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</w:tr>
      <w:tr w:rsidR="00A06A22" w:rsidRPr="00A06A22" w14:paraId="1F7ECA0E" w14:textId="77777777" w:rsidTr="00665D4F">
        <w:trPr>
          <w:trHeight w:val="510"/>
          <w:jc w:val="center"/>
        </w:trPr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5832E2" w14:textId="77777777" w:rsidR="00665D4F" w:rsidRDefault="00A06A22" w:rsidP="00A06A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6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emale </w:t>
            </w:r>
          </w:p>
          <w:p w14:paraId="5410DF6A" w14:textId="4DC99997" w:rsidR="00A06A22" w:rsidRPr="00A06A22" w:rsidRDefault="00A06A22" w:rsidP="00A0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individual twin n=41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7BD07" w14:textId="77777777" w:rsidR="00A06A22" w:rsidRPr="00A06A22" w:rsidRDefault="00A06A22" w:rsidP="00A0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 (0.17, 0.47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B6F04" w14:textId="77777777" w:rsidR="00A06A22" w:rsidRPr="00A06A22" w:rsidRDefault="00A06A22" w:rsidP="00A0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 (0.27, 0.61)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EAC24" w14:textId="77777777" w:rsidR="00A06A22" w:rsidRPr="00A06A22" w:rsidRDefault="00A06A22" w:rsidP="00A0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</w:tr>
    </w:tbl>
    <w:p w14:paraId="317AF003" w14:textId="77777777" w:rsidR="003603B3" w:rsidRDefault="003603B3" w:rsidP="00D350A6">
      <w:pPr>
        <w:spacing w:line="360" w:lineRule="auto"/>
        <w:rPr>
          <w:rFonts w:ascii="Times New Roman" w:hAnsi="Times New Roman" w:cs="Times New Roman"/>
        </w:rPr>
      </w:pPr>
    </w:p>
    <w:p w14:paraId="1584E251" w14:textId="77777777" w:rsidR="003603B3" w:rsidRDefault="003603B3" w:rsidP="00D350A6">
      <w:pPr>
        <w:spacing w:line="360" w:lineRule="auto"/>
        <w:rPr>
          <w:rFonts w:ascii="Times New Roman" w:hAnsi="Times New Roman" w:cs="Times New Roman"/>
        </w:rPr>
      </w:pPr>
    </w:p>
    <w:p w14:paraId="5639EA9B" w14:textId="77777777" w:rsidR="003603B3" w:rsidRDefault="003603B3" w:rsidP="00D350A6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5D929CB" w14:textId="406ECE94" w:rsidR="003603B3" w:rsidRDefault="003603B3" w:rsidP="00D350A6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Supplemental Table 8:</w:t>
      </w:r>
      <w:r w:rsidR="00A06A22">
        <w:rPr>
          <w:rFonts w:ascii="Times New Roman" w:hAnsi="Times New Roman" w:cs="Times New Roman" w:hint="eastAsia"/>
        </w:rPr>
        <w:t xml:space="preserve"> </w:t>
      </w:r>
      <w:r w:rsidR="00A06A22" w:rsidRPr="00A06A22">
        <w:rPr>
          <w:rFonts w:ascii="Times New Roman" w:hAnsi="Times New Roman" w:cs="Times New Roman"/>
        </w:rPr>
        <w:t xml:space="preserve">Estimates of variance components in univariate twin modelling for </w:t>
      </w:r>
      <w:r w:rsidR="00A06A22">
        <w:rPr>
          <w:rFonts w:ascii="Times New Roman" w:hAnsi="Times New Roman" w:cs="Times New Roman" w:hint="eastAsia"/>
        </w:rPr>
        <w:t>the self-reported CES-D score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419"/>
        <w:gridCol w:w="761"/>
        <w:gridCol w:w="1760"/>
        <w:gridCol w:w="1760"/>
        <w:gridCol w:w="1760"/>
        <w:gridCol w:w="820"/>
        <w:gridCol w:w="1080"/>
      </w:tblGrid>
      <w:tr w:rsidR="0006220D" w:rsidRPr="0006220D" w14:paraId="2DF3CE39" w14:textId="77777777" w:rsidTr="0006220D">
        <w:trPr>
          <w:trHeight w:val="300"/>
        </w:trPr>
        <w:tc>
          <w:tcPr>
            <w:tcW w:w="14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A0AB5AB" w14:textId="77777777" w:rsidR="0006220D" w:rsidRPr="0006220D" w:rsidRDefault="0006220D" w:rsidP="00062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22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lf-reported CES-D score</w:t>
            </w:r>
          </w:p>
        </w:tc>
        <w:tc>
          <w:tcPr>
            <w:tcW w:w="7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E85723" w14:textId="77777777" w:rsidR="0006220D" w:rsidRPr="0006220D" w:rsidRDefault="0006220D" w:rsidP="00062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22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52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63907C" w14:textId="77777777" w:rsidR="0006220D" w:rsidRPr="0006220D" w:rsidRDefault="0006220D" w:rsidP="00062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22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andardized variance (95% CI)</w:t>
            </w:r>
          </w:p>
        </w:tc>
        <w:tc>
          <w:tcPr>
            <w:tcW w:w="8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AADCC8" w14:textId="77777777" w:rsidR="0006220D" w:rsidRPr="0006220D" w:rsidRDefault="0006220D" w:rsidP="00062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22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IC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2E4C8AF" w14:textId="77777777" w:rsidR="0006220D" w:rsidRPr="0006220D" w:rsidRDefault="0006220D" w:rsidP="00062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22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-value </w:t>
            </w:r>
            <w:r w:rsidRPr="000622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06220D" w:rsidRPr="0006220D" w14:paraId="5B646158" w14:textId="77777777" w:rsidTr="0006220D">
        <w:trPr>
          <w:trHeight w:val="510"/>
        </w:trPr>
        <w:tc>
          <w:tcPr>
            <w:tcW w:w="14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3B22B7" w14:textId="77777777" w:rsidR="0006220D" w:rsidRPr="0006220D" w:rsidRDefault="0006220D" w:rsidP="000622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AFC7A8" w14:textId="77777777" w:rsidR="0006220D" w:rsidRPr="0006220D" w:rsidRDefault="0006220D" w:rsidP="000622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8B5790" w14:textId="77777777" w:rsidR="0006220D" w:rsidRPr="0006220D" w:rsidRDefault="0006220D" w:rsidP="00062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2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(additive</w:t>
            </w:r>
            <w:r w:rsidRPr="00062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genetic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AB1FDB" w14:textId="77777777" w:rsidR="0006220D" w:rsidRPr="0006220D" w:rsidRDefault="0006220D" w:rsidP="00062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2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(common environmental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F1E7A8" w14:textId="77777777" w:rsidR="0006220D" w:rsidRPr="0006220D" w:rsidRDefault="0006220D" w:rsidP="00062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2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 (unique environmental)</w:t>
            </w:r>
          </w:p>
        </w:tc>
        <w:tc>
          <w:tcPr>
            <w:tcW w:w="8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50DC5E" w14:textId="77777777" w:rsidR="0006220D" w:rsidRPr="0006220D" w:rsidRDefault="0006220D" w:rsidP="000622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22CECD" w14:textId="77777777" w:rsidR="0006220D" w:rsidRPr="0006220D" w:rsidRDefault="0006220D" w:rsidP="000622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6220D" w:rsidRPr="0006220D" w14:paraId="288ACD6E" w14:textId="77777777" w:rsidTr="0006220D">
        <w:trPr>
          <w:trHeight w:val="300"/>
        </w:trPr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742C3" w14:textId="4178C9E3" w:rsidR="0006220D" w:rsidRPr="0006220D" w:rsidRDefault="009B5B2C" w:rsidP="00062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5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Sex-combined</w:t>
            </w:r>
            <w:r w:rsidR="0006220D" w:rsidRPr="00062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twin pair n=498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90BDC" w14:textId="77777777" w:rsidR="0006220D" w:rsidRPr="0006220D" w:rsidRDefault="0006220D" w:rsidP="00062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2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8A24F" w14:textId="77777777" w:rsidR="0006220D" w:rsidRPr="0006220D" w:rsidRDefault="0006220D" w:rsidP="00062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2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 (-0.09, 0.58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76AB1" w14:textId="77777777" w:rsidR="0006220D" w:rsidRPr="0006220D" w:rsidRDefault="0006220D" w:rsidP="00062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2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 (-0.23, 0.2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4F8C5" w14:textId="77777777" w:rsidR="0006220D" w:rsidRPr="0006220D" w:rsidRDefault="0006220D" w:rsidP="00062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2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 (0.60, 0.8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869C4" w14:textId="77777777" w:rsidR="0006220D" w:rsidRPr="0006220D" w:rsidRDefault="0006220D" w:rsidP="00062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2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9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E79FE" w14:textId="77777777" w:rsidR="0006220D" w:rsidRPr="0006220D" w:rsidRDefault="0006220D" w:rsidP="00062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2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</w:tr>
      <w:tr w:rsidR="0006220D" w:rsidRPr="0006220D" w14:paraId="0078F849" w14:textId="77777777" w:rsidTr="0006220D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7CBBA" w14:textId="77777777" w:rsidR="0006220D" w:rsidRPr="0006220D" w:rsidRDefault="0006220D" w:rsidP="00062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8573" w14:textId="77777777" w:rsidR="0006220D" w:rsidRPr="0006220D" w:rsidRDefault="0006220D" w:rsidP="00062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2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F4F63" w14:textId="77777777" w:rsidR="0006220D" w:rsidRPr="0006220D" w:rsidRDefault="0006220D" w:rsidP="00062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2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 (0.17, 0.3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5752A" w14:textId="77777777" w:rsidR="0006220D" w:rsidRPr="0006220D" w:rsidRDefault="0006220D" w:rsidP="00062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2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C8AD3" w14:textId="77777777" w:rsidR="0006220D" w:rsidRPr="0006220D" w:rsidRDefault="0006220D" w:rsidP="00062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2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 (0.61, 0.8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68DD5" w14:textId="77777777" w:rsidR="0006220D" w:rsidRPr="0006220D" w:rsidRDefault="0006220D" w:rsidP="00062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2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7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BDB4E" w14:textId="77777777" w:rsidR="0006220D" w:rsidRPr="0006220D" w:rsidRDefault="0006220D" w:rsidP="00062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2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</w:tr>
      <w:tr w:rsidR="0006220D" w:rsidRPr="0006220D" w14:paraId="18E67D51" w14:textId="77777777" w:rsidTr="0006220D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9BDCB" w14:textId="77777777" w:rsidR="0006220D" w:rsidRPr="0006220D" w:rsidRDefault="0006220D" w:rsidP="00062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2F435" w14:textId="77777777" w:rsidR="0006220D" w:rsidRPr="0006220D" w:rsidRDefault="0006220D" w:rsidP="00062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2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F63EE" w14:textId="77777777" w:rsidR="0006220D" w:rsidRPr="0006220D" w:rsidRDefault="0006220D" w:rsidP="00062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2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970A9" w14:textId="77777777" w:rsidR="0006220D" w:rsidRPr="0006220D" w:rsidRDefault="0006220D" w:rsidP="00062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2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3DD03" w14:textId="77777777" w:rsidR="0006220D" w:rsidRPr="0006220D" w:rsidRDefault="0006220D" w:rsidP="00062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2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278DB" w14:textId="77777777" w:rsidR="0006220D" w:rsidRPr="0006220D" w:rsidRDefault="0006220D" w:rsidP="00062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2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7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34F50" w14:textId="77777777" w:rsidR="0006220D" w:rsidRPr="0006220D" w:rsidRDefault="0006220D" w:rsidP="00062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2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06220D" w:rsidRPr="0006220D" w14:paraId="08BA98AC" w14:textId="77777777" w:rsidTr="0006220D">
        <w:trPr>
          <w:trHeight w:val="300"/>
        </w:trPr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24A51" w14:textId="77777777" w:rsidR="0006220D" w:rsidRPr="0006220D" w:rsidRDefault="0006220D" w:rsidP="00062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2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 (twin pair n=134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E09E" w14:textId="77777777" w:rsidR="0006220D" w:rsidRPr="0006220D" w:rsidRDefault="0006220D" w:rsidP="00062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2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AC30C" w14:textId="77777777" w:rsidR="0006220D" w:rsidRPr="0006220D" w:rsidRDefault="0006220D" w:rsidP="00062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2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0.19 (-0.93, 0.5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97F4C" w14:textId="77777777" w:rsidR="0006220D" w:rsidRPr="0006220D" w:rsidRDefault="0006220D" w:rsidP="00062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2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 (-0.22, 0.78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55B95" w14:textId="77777777" w:rsidR="0006220D" w:rsidRPr="0006220D" w:rsidRDefault="0006220D" w:rsidP="00062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2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 (0.63, 1.2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715DB" w14:textId="77777777" w:rsidR="0006220D" w:rsidRPr="0006220D" w:rsidRDefault="0006220D" w:rsidP="00062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2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E4B46" w14:textId="77777777" w:rsidR="0006220D" w:rsidRPr="0006220D" w:rsidRDefault="0006220D" w:rsidP="00062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2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</w:tr>
      <w:tr w:rsidR="0006220D" w:rsidRPr="0006220D" w14:paraId="472D7A41" w14:textId="77777777" w:rsidTr="0006220D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FA299" w14:textId="77777777" w:rsidR="0006220D" w:rsidRPr="0006220D" w:rsidRDefault="0006220D" w:rsidP="00062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B68D" w14:textId="77777777" w:rsidR="0006220D" w:rsidRPr="0006220D" w:rsidRDefault="0006220D" w:rsidP="00062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2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11983" w14:textId="77777777" w:rsidR="0006220D" w:rsidRPr="0006220D" w:rsidRDefault="0006220D" w:rsidP="00062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2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 (-0.05, 0.4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C8BB6" w14:textId="77777777" w:rsidR="0006220D" w:rsidRPr="0006220D" w:rsidRDefault="0006220D" w:rsidP="00062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2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885C8" w14:textId="77777777" w:rsidR="0006220D" w:rsidRPr="0006220D" w:rsidRDefault="0006220D" w:rsidP="00062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2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 (0.59, 1.0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11A22" w14:textId="77777777" w:rsidR="0006220D" w:rsidRPr="0006220D" w:rsidRDefault="0006220D" w:rsidP="00062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2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440FA" w14:textId="77777777" w:rsidR="0006220D" w:rsidRPr="0006220D" w:rsidRDefault="0006220D" w:rsidP="00062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2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06220D" w:rsidRPr="0006220D" w14:paraId="7101F128" w14:textId="77777777" w:rsidTr="0006220D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7FBBC" w14:textId="77777777" w:rsidR="0006220D" w:rsidRPr="0006220D" w:rsidRDefault="0006220D" w:rsidP="00062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13942" w14:textId="77777777" w:rsidR="0006220D" w:rsidRPr="0006220D" w:rsidRDefault="0006220D" w:rsidP="00062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2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E6A47" w14:textId="77777777" w:rsidR="0006220D" w:rsidRPr="0006220D" w:rsidRDefault="0006220D" w:rsidP="00062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2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FDC58" w14:textId="77777777" w:rsidR="0006220D" w:rsidRPr="0006220D" w:rsidRDefault="0006220D" w:rsidP="00062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2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4D86F" w14:textId="77777777" w:rsidR="0006220D" w:rsidRPr="0006220D" w:rsidRDefault="0006220D" w:rsidP="00062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2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00A91" w14:textId="77777777" w:rsidR="0006220D" w:rsidRPr="0006220D" w:rsidRDefault="0006220D" w:rsidP="00062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2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23A42" w14:textId="77777777" w:rsidR="0006220D" w:rsidRPr="0006220D" w:rsidRDefault="0006220D" w:rsidP="00062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2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06220D" w:rsidRPr="0006220D" w14:paraId="332645F6" w14:textId="77777777" w:rsidTr="0006220D">
        <w:trPr>
          <w:trHeight w:val="300"/>
        </w:trPr>
        <w:tc>
          <w:tcPr>
            <w:tcW w:w="14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8D7D0B" w14:textId="77777777" w:rsidR="0006220D" w:rsidRPr="0006220D" w:rsidRDefault="0006220D" w:rsidP="00062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2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 (twin pair n=240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1664" w14:textId="77777777" w:rsidR="0006220D" w:rsidRPr="0006220D" w:rsidRDefault="0006220D" w:rsidP="00062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2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EDCDC" w14:textId="77777777" w:rsidR="0006220D" w:rsidRPr="0006220D" w:rsidRDefault="0006220D" w:rsidP="00062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2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0.07 (-0.52, 0.4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BB84B" w14:textId="77777777" w:rsidR="0006220D" w:rsidRPr="0006220D" w:rsidRDefault="0006220D" w:rsidP="00062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2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 (-0.08, 0.7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9DCF3" w14:textId="77777777" w:rsidR="0006220D" w:rsidRPr="0006220D" w:rsidRDefault="0006220D" w:rsidP="00062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2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 (0.59, 0.8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E4FF6" w14:textId="77777777" w:rsidR="0006220D" w:rsidRPr="0006220D" w:rsidRDefault="0006220D" w:rsidP="00062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2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E699B" w14:textId="77777777" w:rsidR="0006220D" w:rsidRPr="0006220D" w:rsidRDefault="0006220D" w:rsidP="00062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2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</w:tr>
      <w:tr w:rsidR="0006220D" w:rsidRPr="0006220D" w14:paraId="05D6AEA5" w14:textId="77777777" w:rsidTr="0006220D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56C25C" w14:textId="77777777" w:rsidR="0006220D" w:rsidRPr="0006220D" w:rsidRDefault="0006220D" w:rsidP="00062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B3503" w14:textId="77777777" w:rsidR="0006220D" w:rsidRPr="0006220D" w:rsidRDefault="0006220D" w:rsidP="00062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2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D9C04" w14:textId="77777777" w:rsidR="0006220D" w:rsidRPr="0006220D" w:rsidRDefault="0006220D" w:rsidP="00062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2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 (0.17, 0.4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71CD1" w14:textId="77777777" w:rsidR="0006220D" w:rsidRPr="0006220D" w:rsidRDefault="0006220D" w:rsidP="00062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2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97630" w14:textId="77777777" w:rsidR="0006220D" w:rsidRPr="0006220D" w:rsidRDefault="0006220D" w:rsidP="00062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2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 (0.57, 0.8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7D771" w14:textId="77777777" w:rsidR="0006220D" w:rsidRPr="0006220D" w:rsidRDefault="0006220D" w:rsidP="00062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2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0F93F" w14:textId="77777777" w:rsidR="0006220D" w:rsidRPr="0006220D" w:rsidRDefault="0006220D" w:rsidP="00062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2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06220D" w:rsidRPr="0006220D" w14:paraId="46CB9E7F" w14:textId="77777777" w:rsidTr="0006220D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F6B1BB" w14:textId="77777777" w:rsidR="0006220D" w:rsidRPr="0006220D" w:rsidRDefault="0006220D" w:rsidP="00062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D18D7" w14:textId="77777777" w:rsidR="0006220D" w:rsidRPr="0006220D" w:rsidRDefault="0006220D" w:rsidP="00062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2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7EDC02" w14:textId="77777777" w:rsidR="0006220D" w:rsidRPr="0006220D" w:rsidRDefault="0006220D" w:rsidP="00062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2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CADB6C" w14:textId="77777777" w:rsidR="0006220D" w:rsidRPr="0006220D" w:rsidRDefault="0006220D" w:rsidP="00062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2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507589" w14:textId="77777777" w:rsidR="0006220D" w:rsidRPr="0006220D" w:rsidRDefault="0006220D" w:rsidP="00062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2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B9BE31" w14:textId="77777777" w:rsidR="0006220D" w:rsidRPr="0006220D" w:rsidRDefault="0006220D" w:rsidP="00062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2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.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C24B32" w14:textId="77777777" w:rsidR="0006220D" w:rsidRPr="0006220D" w:rsidRDefault="0006220D" w:rsidP="00062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2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</w:tbl>
    <w:p w14:paraId="0708D0E4" w14:textId="77777777" w:rsidR="003603B3" w:rsidRPr="00484388" w:rsidRDefault="003603B3" w:rsidP="003603B3">
      <w:pPr>
        <w:rPr>
          <w:rFonts w:ascii="Times New Roman" w:hAnsi="Times New Roman" w:cs="Times New Roman"/>
        </w:rPr>
      </w:pPr>
      <w:r w:rsidRPr="00865F29">
        <w:rPr>
          <w:rFonts w:ascii="Times New Roman" w:hAnsi="Times New Roman" w:cs="Times New Roman"/>
          <w:vertAlign w:val="superscript"/>
        </w:rPr>
        <w:t>a</w:t>
      </w:r>
      <w:r w:rsidRPr="00865F2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P-values were generated by the likelihood tests for model </w:t>
      </w:r>
      <w:r>
        <w:rPr>
          <w:rFonts w:ascii="Times New Roman" w:hAnsi="Times New Roman" w:cs="Times New Roman"/>
        </w:rPr>
        <w:t>comparison</w:t>
      </w:r>
      <w:r>
        <w:rPr>
          <w:rFonts w:ascii="Times New Roman" w:hAnsi="Times New Roman" w:cs="Times New Roman" w:hint="eastAsia"/>
        </w:rPr>
        <w:t xml:space="preserve">. </w:t>
      </w:r>
    </w:p>
    <w:p w14:paraId="6BC99A7E" w14:textId="0E071546" w:rsidR="003603B3" w:rsidRDefault="009E3D65" w:rsidP="00D350A6">
      <w:pPr>
        <w:spacing w:line="360" w:lineRule="auto"/>
        <w:rPr>
          <w:rFonts w:ascii="Times New Roman" w:hAnsi="Times New Roman" w:cs="Times New Roman"/>
        </w:rPr>
      </w:pPr>
      <w:r w:rsidRPr="009E3D65">
        <w:rPr>
          <w:rFonts w:ascii="Times New Roman" w:hAnsi="Times New Roman" w:cs="Times New Roman"/>
        </w:rPr>
        <w:t>AIC</w:t>
      </w:r>
      <w:r>
        <w:rPr>
          <w:rFonts w:ascii="Times New Roman" w:hAnsi="Times New Roman" w:cs="Times New Roman" w:hint="eastAsia"/>
        </w:rPr>
        <w:t xml:space="preserve">: </w:t>
      </w:r>
      <w:r w:rsidRPr="009E3D65">
        <w:rPr>
          <w:rFonts w:ascii="Times New Roman" w:hAnsi="Times New Roman" w:cs="Times New Roman"/>
        </w:rPr>
        <w:t>Akaike Information Criterion</w:t>
      </w:r>
      <w:r>
        <w:rPr>
          <w:rFonts w:ascii="Times New Roman" w:hAnsi="Times New Roman" w:cs="Times New Roman" w:hint="eastAsia"/>
        </w:rPr>
        <w:t xml:space="preserve">; </w:t>
      </w:r>
      <w:r w:rsidRPr="009E3D65">
        <w:rPr>
          <w:rFonts w:ascii="Times New Roman" w:hAnsi="Times New Roman" w:cs="Times New Roman"/>
        </w:rPr>
        <w:t>CI: confidence interval</w:t>
      </w:r>
      <w:r w:rsidR="003603B3">
        <w:rPr>
          <w:rFonts w:ascii="Times New Roman" w:hAnsi="Times New Roman" w:cs="Times New Roman"/>
        </w:rPr>
        <w:br w:type="page"/>
      </w:r>
    </w:p>
    <w:p w14:paraId="024696DD" w14:textId="534E2965" w:rsidR="00976A2C" w:rsidRDefault="00557B01" w:rsidP="00976A2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 xml:space="preserve">Supplemental Table 9: </w:t>
      </w:r>
      <w:r w:rsidR="00142DCF">
        <w:rPr>
          <w:rFonts w:ascii="Times New Roman" w:hAnsi="Times New Roman" w:cs="Times New Roman"/>
        </w:rPr>
        <w:t>Path</w:t>
      </w:r>
      <w:r w:rsidR="00665D4F">
        <w:rPr>
          <w:rFonts w:ascii="Times New Roman" w:hAnsi="Times New Roman" w:cs="Times New Roman" w:hint="eastAsia"/>
        </w:rPr>
        <w:t xml:space="preserve"> </w:t>
      </w:r>
      <w:r w:rsidR="00665D4F">
        <w:rPr>
          <w:rFonts w:ascii="Times New Roman" w:hAnsi="Times New Roman" w:cs="Times New Roman"/>
        </w:rPr>
        <w:t>coefficient</w:t>
      </w:r>
      <w:r w:rsidR="00665D4F">
        <w:rPr>
          <w:rFonts w:ascii="Times New Roman" w:hAnsi="Times New Roman" w:cs="Times New Roman" w:hint="eastAsia"/>
        </w:rPr>
        <w:t xml:space="preserve"> and</w:t>
      </w:r>
      <w:r w:rsidR="00665D4F" w:rsidRPr="00665D4F">
        <w:rPr>
          <w:rFonts w:ascii="Times New Roman" w:hAnsi="Times New Roman" w:cs="Times New Roman"/>
        </w:rPr>
        <w:t xml:space="preserve"> β </w:t>
      </w:r>
      <w:r w:rsidR="00142DCF">
        <w:rPr>
          <w:rFonts w:ascii="Times New Roman" w:hAnsi="Times New Roman" w:cs="Times New Roman"/>
        </w:rPr>
        <w:t>estimation based on bivariate moderation models</w:t>
      </w:r>
    </w:p>
    <w:tbl>
      <w:tblPr>
        <w:tblW w:w="7720" w:type="dxa"/>
        <w:jc w:val="center"/>
        <w:tblLook w:val="04A0" w:firstRow="1" w:lastRow="0" w:firstColumn="1" w:lastColumn="0" w:noHBand="0" w:noVBand="1"/>
      </w:tblPr>
      <w:tblGrid>
        <w:gridCol w:w="994"/>
        <w:gridCol w:w="1160"/>
        <w:gridCol w:w="1860"/>
        <w:gridCol w:w="1860"/>
        <w:gridCol w:w="1860"/>
      </w:tblGrid>
      <w:tr w:rsidR="0009097C" w:rsidRPr="0009097C" w14:paraId="3750897D" w14:textId="77777777" w:rsidTr="0009097C">
        <w:trPr>
          <w:trHeight w:val="300"/>
          <w:jc w:val="center"/>
        </w:trPr>
        <w:tc>
          <w:tcPr>
            <w:tcW w:w="9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A728AF" w14:textId="63F4E631" w:rsidR="0009097C" w:rsidRPr="0009097C" w:rsidRDefault="000D6A21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isibility factor</w:t>
            </w:r>
          </w:p>
        </w:tc>
        <w:tc>
          <w:tcPr>
            <w:tcW w:w="11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D0944C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th or β</w:t>
            </w:r>
          </w:p>
        </w:tc>
        <w:tc>
          <w:tcPr>
            <w:tcW w:w="55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5EF77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efficient (95% confidence interval)</w:t>
            </w:r>
          </w:p>
        </w:tc>
      </w:tr>
      <w:tr w:rsidR="0009097C" w:rsidRPr="0009097C" w14:paraId="118B3F7F" w14:textId="77777777" w:rsidTr="0009097C">
        <w:trPr>
          <w:trHeight w:val="51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B7518F" w14:textId="77777777" w:rsidR="0009097C" w:rsidRPr="0009097C" w:rsidRDefault="0009097C" w:rsidP="000909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C0A9ED" w14:textId="77777777" w:rsidR="0009097C" w:rsidRPr="0009097C" w:rsidRDefault="0009097C" w:rsidP="000909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43ADD0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-combined</w:t>
            </w: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twin pair n=498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6FA754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twin pair n=134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732626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twin pair n=240)</w:t>
            </w:r>
          </w:p>
        </w:tc>
      </w:tr>
      <w:tr w:rsidR="0009097C" w:rsidRPr="0009097C" w14:paraId="5EB3E387" w14:textId="77777777" w:rsidTr="0009097C">
        <w:trPr>
          <w:trHeight w:val="300"/>
          <w:jc w:val="center"/>
        </w:trPr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DC0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6495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48D0F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 (0.07, 0.0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4459F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 (0.07, 0.1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FE86A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 (0.00, 0.01)</w:t>
            </w:r>
          </w:p>
        </w:tc>
      </w:tr>
      <w:tr w:rsidR="0009097C" w:rsidRPr="0009097C" w14:paraId="47AEE128" w14:textId="77777777" w:rsidTr="0009097C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C94A6" w14:textId="77777777" w:rsidR="0009097C" w:rsidRPr="0009097C" w:rsidRDefault="0009097C" w:rsidP="00090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7FA4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0A086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 (0.07, 0.0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2EBE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 (0.07, 0.0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DE73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09097C" w:rsidRPr="0009097C" w14:paraId="534C31F3" w14:textId="77777777" w:rsidTr="0009097C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08D48" w14:textId="77777777" w:rsidR="0009097C" w:rsidRPr="0009097C" w:rsidRDefault="0009097C" w:rsidP="00090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8BD26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D4B46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 (-0.06, 0.0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88A1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0.03 (-0.10, 0.0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7E46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09097C" w:rsidRPr="0009097C" w14:paraId="0AF9EAD5" w14:textId="77777777" w:rsidTr="0009097C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50E0C" w14:textId="77777777" w:rsidR="0009097C" w:rsidRPr="0009097C" w:rsidRDefault="0009097C" w:rsidP="00090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A2E0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2DE9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 (-0.01, 0.0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28E0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 (-0.03, 0.0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E786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09097C" w:rsidRPr="0009097C" w14:paraId="4CC7B9EA" w14:textId="77777777" w:rsidTr="0009097C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2971D" w14:textId="77777777" w:rsidR="0009097C" w:rsidRPr="0009097C" w:rsidRDefault="0009097C" w:rsidP="00090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C140B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9C20A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 (0.13, 0.2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5BD86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 (0.07, 0.2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6085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09097C" w:rsidRPr="0009097C" w14:paraId="2DF957F1" w14:textId="77777777" w:rsidTr="0009097C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430A2" w14:textId="77777777" w:rsidR="0009097C" w:rsidRPr="0009097C" w:rsidRDefault="0009097C" w:rsidP="00090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7C89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86AC4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 (0.24, 0.2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9043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 (0.23, 0.3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F1084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09097C" w:rsidRPr="0009097C" w14:paraId="5929DF86" w14:textId="77777777" w:rsidTr="0009097C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F9709" w14:textId="77777777" w:rsidR="0009097C" w:rsidRPr="0009097C" w:rsidRDefault="0009097C" w:rsidP="00090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20FFB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</w:t>
            </w: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a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F69B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 (-0.26, 0.2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0A420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 (-0.46, 0.3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375D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 (-1.12, 1.32)</w:t>
            </w:r>
          </w:p>
        </w:tc>
      </w:tr>
      <w:tr w:rsidR="0009097C" w:rsidRPr="0009097C" w14:paraId="22AF3936" w14:textId="77777777" w:rsidTr="0009097C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0F185" w14:textId="77777777" w:rsidR="0009097C" w:rsidRPr="0009097C" w:rsidRDefault="0009097C" w:rsidP="00090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E4CFD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</w:t>
            </w: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e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C5F4D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0.04 (-0.27, 0.2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0DB32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 (-0.40, 0.4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FF47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 (-1.02, 0.87)</w:t>
            </w:r>
          </w:p>
        </w:tc>
      </w:tr>
      <w:tr w:rsidR="0009097C" w:rsidRPr="0009097C" w14:paraId="60974DB5" w14:textId="77777777" w:rsidTr="0009097C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28E2E" w14:textId="77777777" w:rsidR="0009097C" w:rsidRPr="0009097C" w:rsidRDefault="0009097C" w:rsidP="00090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55214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</w:t>
            </w: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a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A9B29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0.07 (-0.40, 0.2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F622F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 (-0.58, 0.6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B3AA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</w:tr>
      <w:tr w:rsidR="0009097C" w:rsidRPr="0009097C" w14:paraId="5FC3169E" w14:textId="77777777" w:rsidTr="0009097C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D0780" w14:textId="77777777" w:rsidR="0009097C" w:rsidRPr="0009097C" w:rsidRDefault="0009097C" w:rsidP="00090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57ECE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</w:t>
            </w: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e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A5B7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 (-0.16, 0.2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82124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 (-0.18, 0.4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C3CBE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 (-0.76, 0.82)</w:t>
            </w:r>
          </w:p>
        </w:tc>
      </w:tr>
      <w:tr w:rsidR="0009097C" w:rsidRPr="0009097C" w14:paraId="50DB0AD6" w14:textId="77777777" w:rsidTr="0009097C">
        <w:trPr>
          <w:trHeight w:val="300"/>
          <w:jc w:val="center"/>
        </w:trPr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A42E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716D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6079E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 (0.05, 0.0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E188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 (0.05, 0.1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13E5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 (0.05, 0.07)</w:t>
            </w:r>
          </w:p>
        </w:tc>
      </w:tr>
      <w:tr w:rsidR="0009097C" w:rsidRPr="0009097C" w14:paraId="298A8C67" w14:textId="77777777" w:rsidTr="0009097C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B9AFD" w14:textId="77777777" w:rsidR="0009097C" w:rsidRPr="0009097C" w:rsidRDefault="0009097C" w:rsidP="00090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E7A7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4C25E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 (0.09, 0.1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15BAD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 (0.09, 0.1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D949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 (0.09, 0.11)</w:t>
            </w:r>
          </w:p>
        </w:tc>
      </w:tr>
      <w:tr w:rsidR="0009097C" w:rsidRPr="0009097C" w14:paraId="54D93D84" w14:textId="77777777" w:rsidTr="0009097C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91ED0" w14:textId="77777777" w:rsidR="0009097C" w:rsidRPr="0009097C" w:rsidRDefault="0009097C" w:rsidP="00090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F1C6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AF519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 (-0.07, 0.0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99473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 (-0.09, 0.0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0F950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 (-0.08, 0.05)</w:t>
            </w:r>
          </w:p>
        </w:tc>
      </w:tr>
      <w:tr w:rsidR="0009097C" w:rsidRPr="0009097C" w14:paraId="362A044D" w14:textId="77777777" w:rsidTr="0009097C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9C76C" w14:textId="77777777" w:rsidR="0009097C" w:rsidRPr="0009097C" w:rsidRDefault="0009097C" w:rsidP="00090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4453D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082F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 (-0.02, 0.0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B070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 (-0.07, 0.0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AFD2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 (-0.03, 0.04)</w:t>
            </w:r>
          </w:p>
        </w:tc>
      </w:tr>
      <w:tr w:rsidR="0009097C" w:rsidRPr="0009097C" w14:paraId="2058BBA2" w14:textId="77777777" w:rsidTr="0009097C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3BEF0" w14:textId="77777777" w:rsidR="0009097C" w:rsidRPr="0009097C" w:rsidRDefault="0009097C" w:rsidP="00090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0C32C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3B7C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 (0.12, 0.1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2EF58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 (0.08, 0.2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E102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 (0.12, 0.20)</w:t>
            </w:r>
          </w:p>
        </w:tc>
      </w:tr>
      <w:tr w:rsidR="0009097C" w:rsidRPr="0009097C" w14:paraId="1187FF15" w14:textId="77777777" w:rsidTr="0009097C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2E848" w14:textId="77777777" w:rsidR="0009097C" w:rsidRPr="0009097C" w:rsidRDefault="0009097C" w:rsidP="00090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5CEFF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2F95B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 (0.24, 0.2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50767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D11C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 (0.22, 0.27)</w:t>
            </w:r>
          </w:p>
        </w:tc>
      </w:tr>
      <w:tr w:rsidR="0009097C" w:rsidRPr="0009097C" w14:paraId="108C960E" w14:textId="77777777" w:rsidTr="0009097C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18F4A" w14:textId="77777777" w:rsidR="0009097C" w:rsidRPr="0009097C" w:rsidRDefault="0009097C" w:rsidP="00090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C860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</w:t>
            </w: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a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D115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1 (-0.75, -0.0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AF40A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 (-0.83, 0.1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0DC34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 (-0.43, 0.46)</w:t>
            </w:r>
          </w:p>
        </w:tc>
      </w:tr>
      <w:tr w:rsidR="0009097C" w:rsidRPr="0009097C" w14:paraId="57132537" w14:textId="77777777" w:rsidTr="0009097C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53E6C" w14:textId="77777777" w:rsidR="0009097C" w:rsidRPr="0009097C" w:rsidRDefault="0009097C" w:rsidP="00090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89CEF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</w:t>
            </w: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e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965A5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 (-0.07, 0.4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D6F92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 (-0.31, 0.5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DD4A2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0.01 (-0.32, 0.30)</w:t>
            </w:r>
          </w:p>
        </w:tc>
      </w:tr>
      <w:tr w:rsidR="0009097C" w:rsidRPr="0009097C" w14:paraId="3407AE9D" w14:textId="77777777" w:rsidTr="0009097C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78B12" w14:textId="77777777" w:rsidR="0009097C" w:rsidRPr="0009097C" w:rsidRDefault="0009097C" w:rsidP="00090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EEE15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</w:t>
            </w: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a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6C7B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 (-0.47, 0.3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5DC9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 (-0.50, 0.8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0BD36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9 (-0.64, 0.05)</w:t>
            </w:r>
          </w:p>
        </w:tc>
      </w:tr>
      <w:tr w:rsidR="0009097C" w:rsidRPr="0009097C" w14:paraId="3DA71739" w14:textId="77777777" w:rsidTr="0009097C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28964" w14:textId="77777777" w:rsidR="0009097C" w:rsidRPr="0009097C" w:rsidRDefault="0009097C" w:rsidP="00090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D7854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</w:t>
            </w: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e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DEE6F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 (-0.11, 0.3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C97B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 (-0.34, 0.2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E2D27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 (-0.14, 0.33)</w:t>
            </w:r>
          </w:p>
        </w:tc>
      </w:tr>
      <w:tr w:rsidR="0009097C" w:rsidRPr="0009097C" w14:paraId="185514B2" w14:textId="77777777" w:rsidTr="0009097C">
        <w:trPr>
          <w:trHeight w:val="300"/>
          <w:jc w:val="center"/>
        </w:trPr>
        <w:tc>
          <w:tcPr>
            <w:tcW w:w="9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32A851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ildin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017A0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713B1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 (0.07, 0.0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3A79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 (0.07, 0.1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379B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 (0.06, 0.09)</w:t>
            </w:r>
          </w:p>
        </w:tc>
      </w:tr>
      <w:tr w:rsidR="0009097C" w:rsidRPr="0009097C" w14:paraId="6330CE41" w14:textId="77777777" w:rsidTr="0009097C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07ACE9" w14:textId="77777777" w:rsidR="0009097C" w:rsidRPr="0009097C" w:rsidRDefault="0009097C" w:rsidP="00090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1B9F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6658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 (0.07, 0.0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C3807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 (0.07, 0.0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3A56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 (0.07, 0.09)</w:t>
            </w:r>
          </w:p>
        </w:tc>
      </w:tr>
      <w:tr w:rsidR="0009097C" w:rsidRPr="0009097C" w14:paraId="7A26595B" w14:textId="77777777" w:rsidTr="0009097C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658BB9" w14:textId="77777777" w:rsidR="0009097C" w:rsidRPr="0009097C" w:rsidRDefault="0009097C" w:rsidP="00090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1890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3CC7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 (0.00, 0.0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590DB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 (-0.03, 0.1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3176D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 (-0.02, 0.09)</w:t>
            </w:r>
          </w:p>
        </w:tc>
      </w:tr>
      <w:tr w:rsidR="0009097C" w:rsidRPr="0009097C" w14:paraId="1F0C2E4C" w14:textId="77777777" w:rsidTr="0009097C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3EF112" w14:textId="77777777" w:rsidR="0009097C" w:rsidRPr="0009097C" w:rsidRDefault="0009097C" w:rsidP="00090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3176F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6B346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 (-0.06, 0.0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855E1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 (-0.12, 0.0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5D38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0.00 (-0.05, 0.04)</w:t>
            </w:r>
          </w:p>
        </w:tc>
      </w:tr>
      <w:tr w:rsidR="0009097C" w:rsidRPr="0009097C" w14:paraId="69F6FF5E" w14:textId="77777777" w:rsidTr="0009097C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58E450" w14:textId="77777777" w:rsidR="0009097C" w:rsidRPr="0009097C" w:rsidRDefault="0009097C" w:rsidP="00090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AE93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50B41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 (0.12, 0.2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D8BE3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 (0.05, 0.1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640C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 (0.12, 0.20)</w:t>
            </w:r>
          </w:p>
        </w:tc>
      </w:tr>
      <w:tr w:rsidR="0009097C" w:rsidRPr="0009097C" w14:paraId="7D51B1F5" w14:textId="77777777" w:rsidTr="0009097C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AF9F47" w14:textId="77777777" w:rsidR="0009097C" w:rsidRPr="0009097C" w:rsidRDefault="0009097C" w:rsidP="00090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E305F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29496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 (0.24, 0.2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23CB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 (0.23, 0.3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12C3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 (0.21, 0.26)</w:t>
            </w:r>
          </w:p>
        </w:tc>
      </w:tr>
      <w:tr w:rsidR="0009097C" w:rsidRPr="0009097C" w14:paraId="5EC86FB6" w14:textId="77777777" w:rsidTr="0009097C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24EC28" w14:textId="77777777" w:rsidR="0009097C" w:rsidRPr="0009097C" w:rsidRDefault="0009097C" w:rsidP="00090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8097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</w:t>
            </w: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a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5F452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0.15 (-0.39, 0.1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AFB54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0.20 (-0.53, 0.1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A400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 (-0.39, 0.45)</w:t>
            </w:r>
          </w:p>
        </w:tc>
      </w:tr>
      <w:tr w:rsidR="0009097C" w:rsidRPr="0009097C" w14:paraId="305E361B" w14:textId="77777777" w:rsidTr="0009097C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727F8B" w14:textId="77777777" w:rsidR="0009097C" w:rsidRPr="0009097C" w:rsidRDefault="0009097C" w:rsidP="00090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3DCF3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</w:t>
            </w: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e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02DDF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 (-0.16, 0.3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C8474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 (-0.13, 0.5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211B6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 (-0.43, 0.16)</w:t>
            </w:r>
          </w:p>
        </w:tc>
      </w:tr>
      <w:tr w:rsidR="0009097C" w:rsidRPr="0009097C" w14:paraId="17256CCE" w14:textId="77777777" w:rsidTr="0009097C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4E6C1F" w14:textId="77777777" w:rsidR="0009097C" w:rsidRPr="0009097C" w:rsidRDefault="0009097C" w:rsidP="00090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6B196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</w:t>
            </w: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a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7968A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 (-0.21, 0.5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71E2D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D6982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 (0.22, 0.94)</w:t>
            </w:r>
          </w:p>
        </w:tc>
      </w:tr>
      <w:tr w:rsidR="0009097C" w:rsidRPr="0009097C" w14:paraId="3F25E891" w14:textId="77777777" w:rsidTr="0009097C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CBE6BE" w14:textId="77777777" w:rsidR="0009097C" w:rsidRPr="0009097C" w:rsidRDefault="0009097C" w:rsidP="00090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FBA93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</w:t>
            </w: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e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5720B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 (-0.38, 0.04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4E543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 (-0.38, 0.15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C304E" w14:textId="77777777" w:rsidR="0009097C" w:rsidRPr="0009097C" w:rsidRDefault="0009097C" w:rsidP="00090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0.40 (-0.57, -0.11)</w:t>
            </w:r>
          </w:p>
        </w:tc>
      </w:tr>
    </w:tbl>
    <w:p w14:paraId="2EF56BFF" w14:textId="06F69873" w:rsidR="00364B7A" w:rsidRPr="00364B7A" w:rsidRDefault="00364B7A" w:rsidP="00364B7A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Note: path coefficients or </w:t>
      </w:r>
      <w:r w:rsidRPr="00665D4F">
        <w:rPr>
          <w:rFonts w:ascii="Times New Roman" w:hAnsi="Times New Roman" w:cs="Times New Roman"/>
        </w:rPr>
        <w:t xml:space="preserve">β </w:t>
      </w:r>
      <w:r>
        <w:rPr>
          <w:rFonts w:ascii="Times New Roman" w:hAnsi="Times New Roman" w:cs="Times New Roman"/>
        </w:rPr>
        <w:t xml:space="preserve">estimation </w:t>
      </w:r>
      <w:r>
        <w:rPr>
          <w:rFonts w:ascii="Times New Roman" w:hAnsi="Times New Roman" w:cs="Times New Roman" w:hint="eastAsia"/>
        </w:rPr>
        <w:t xml:space="preserve">without confidence intervals was due to </w:t>
      </w:r>
      <w:r w:rsidRPr="00364B7A">
        <w:rPr>
          <w:rFonts w:ascii="Times New Roman" w:hAnsi="Times New Roman" w:cs="Times New Roman"/>
        </w:rPr>
        <w:t>infeasible non-linear constraint</w:t>
      </w:r>
      <w:r>
        <w:rPr>
          <w:rFonts w:ascii="Times New Roman" w:hAnsi="Times New Roman" w:cs="Times New Roman" w:hint="eastAsia"/>
        </w:rPr>
        <w:t xml:space="preserve">. </w:t>
      </w:r>
    </w:p>
    <w:p w14:paraId="19E9EEC6" w14:textId="183CD9E6" w:rsidR="00364B7A" w:rsidRDefault="00364B7A" w:rsidP="00364B7A">
      <w:pPr>
        <w:spacing w:line="360" w:lineRule="auto"/>
        <w:rPr>
          <w:rFonts w:ascii="Times New Roman" w:hAnsi="Times New Roman" w:cs="Times New Roman"/>
        </w:rPr>
      </w:pPr>
    </w:p>
    <w:p w14:paraId="3614F47A" w14:textId="3E79EB6F" w:rsidR="00665D4F" w:rsidRDefault="00665D4F" w:rsidP="00976A2C">
      <w:pPr>
        <w:spacing w:line="360" w:lineRule="auto"/>
        <w:rPr>
          <w:rFonts w:ascii="Times New Roman" w:hAnsi="Times New Roman" w:cs="Times New Roman"/>
        </w:rPr>
      </w:pPr>
    </w:p>
    <w:p w14:paraId="063B5D44" w14:textId="2E941717" w:rsidR="00557B01" w:rsidRDefault="00557B01" w:rsidP="00976A2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77CD06D" w14:textId="60261345" w:rsidR="00D350A6" w:rsidRDefault="00D350A6" w:rsidP="00D350A6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l </w:t>
      </w:r>
      <w:r w:rsidR="00A7056B">
        <w:rPr>
          <w:rFonts w:ascii="Times New Roman" w:hAnsi="Times New Roman" w:cs="Times New Roman" w:hint="eastAsia"/>
        </w:rPr>
        <w:t>T</w:t>
      </w:r>
      <w:r w:rsidRPr="00865F29">
        <w:rPr>
          <w:rFonts w:ascii="Times New Roman" w:hAnsi="Times New Roman" w:cs="Times New Roman"/>
        </w:rPr>
        <w:t>able</w:t>
      </w:r>
      <w:r w:rsidR="001E2A83">
        <w:rPr>
          <w:rFonts w:ascii="Times New Roman" w:hAnsi="Times New Roman" w:cs="Times New Roman" w:hint="eastAsia"/>
        </w:rPr>
        <w:t xml:space="preserve"> </w:t>
      </w:r>
      <w:r w:rsidR="00557B01">
        <w:rPr>
          <w:rFonts w:ascii="Times New Roman" w:hAnsi="Times New Roman" w:cs="Times New Roman" w:hint="eastAsia"/>
        </w:rPr>
        <w:t>10</w:t>
      </w:r>
      <w:r w:rsidRPr="00865F29">
        <w:rPr>
          <w:rFonts w:ascii="Times New Roman" w:hAnsi="Times New Roman" w:cs="Times New Roman"/>
        </w:rPr>
        <w:t xml:space="preserve">: </w:t>
      </w:r>
      <w:r w:rsidR="00A06A22">
        <w:rPr>
          <w:rFonts w:ascii="Times New Roman" w:hAnsi="Times New Roman" w:cs="Times New Roman" w:hint="eastAsia"/>
        </w:rPr>
        <w:t>The r</w:t>
      </w:r>
      <w:r w:rsidRPr="00865F29">
        <w:rPr>
          <w:rFonts w:ascii="Times New Roman" w:hAnsi="Times New Roman" w:cs="Times New Roman"/>
        </w:rPr>
        <w:t xml:space="preserve">elationship between </w:t>
      </w:r>
      <w:r>
        <w:rPr>
          <w:rFonts w:ascii="Times New Roman" w:hAnsi="Times New Roman" w:cs="Times New Roman"/>
        </w:rPr>
        <w:t>comparison</w:t>
      </w:r>
      <w:r w:rsidRPr="00865F29">
        <w:rPr>
          <w:rFonts w:ascii="Times New Roman" w:hAnsi="Times New Roman" w:cs="Times New Roman"/>
        </w:rPr>
        <w:t xml:space="preserve"> factors and </w:t>
      </w:r>
      <w:r w:rsidR="00755229">
        <w:rPr>
          <w:rFonts w:ascii="Times New Roman" w:hAnsi="Times New Roman" w:cs="Times New Roman" w:hint="eastAsia"/>
        </w:rPr>
        <w:t xml:space="preserve">the self-reported CES-D score </w:t>
      </w:r>
      <w:r>
        <w:rPr>
          <w:rFonts w:ascii="Times New Roman" w:hAnsi="Times New Roman" w:cs="Times New Roman"/>
        </w:rPr>
        <w:t>using linear regression</w:t>
      </w:r>
      <w:r w:rsidR="00A06A22">
        <w:rPr>
          <w:rFonts w:ascii="Times New Roman" w:hAnsi="Times New Roman" w:cs="Times New Roman" w:hint="eastAsia"/>
        </w:rPr>
        <w:t xml:space="preserve"> </w:t>
      </w:r>
    </w:p>
    <w:tbl>
      <w:tblPr>
        <w:tblW w:w="7644" w:type="dxa"/>
        <w:jc w:val="center"/>
        <w:tblLook w:val="04A0" w:firstRow="1" w:lastRow="0" w:firstColumn="1" w:lastColumn="0" w:noHBand="0" w:noVBand="1"/>
      </w:tblPr>
      <w:tblGrid>
        <w:gridCol w:w="2304"/>
        <w:gridCol w:w="1780"/>
        <w:gridCol w:w="1780"/>
        <w:gridCol w:w="1780"/>
      </w:tblGrid>
      <w:tr w:rsidR="0041532D" w:rsidRPr="0041532D" w14:paraId="1CA08BFC" w14:textId="77777777" w:rsidTr="0041532D">
        <w:trPr>
          <w:trHeight w:val="300"/>
          <w:jc w:val="center"/>
        </w:trPr>
        <w:tc>
          <w:tcPr>
            <w:tcW w:w="230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3C7EFCB" w14:textId="44692AF6" w:rsidR="0041532D" w:rsidRPr="0080733A" w:rsidRDefault="0041532D" w:rsidP="0041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3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omparison </w:t>
            </w:r>
            <w:r w:rsidR="00331A54" w:rsidRPr="0080733A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variables</w:t>
            </w:r>
            <w:r w:rsidRPr="008073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Buffer)</w:t>
            </w:r>
            <w:r w:rsidR="00331A54" w:rsidRPr="0080733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331A54" w:rsidRPr="0080733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72699" w14:textId="77777777" w:rsidR="0041532D" w:rsidRPr="0041532D" w:rsidRDefault="0041532D" w:rsidP="0041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53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oefficient (95% CI) </w:t>
            </w:r>
            <w:r w:rsidRPr="00A06A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41532D" w:rsidRPr="0041532D" w14:paraId="24D4ABDB" w14:textId="77777777" w:rsidTr="0041532D">
        <w:trPr>
          <w:trHeight w:val="300"/>
          <w:jc w:val="center"/>
        </w:trPr>
        <w:tc>
          <w:tcPr>
            <w:tcW w:w="23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26F233" w14:textId="77777777" w:rsidR="0041532D" w:rsidRPr="0041532D" w:rsidRDefault="0041532D" w:rsidP="004153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267C73" w14:textId="6AE74068" w:rsidR="0041532D" w:rsidRPr="0041532D" w:rsidRDefault="009B5B2C" w:rsidP="0041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5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-combined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810D28" w14:textId="77777777" w:rsidR="0041532D" w:rsidRPr="0041532D" w:rsidRDefault="0041532D" w:rsidP="0041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E2BF60" w14:textId="77777777" w:rsidR="0041532D" w:rsidRPr="0041532D" w:rsidRDefault="0041532D" w:rsidP="0041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emale</w:t>
            </w:r>
          </w:p>
        </w:tc>
      </w:tr>
      <w:tr w:rsidR="0041532D" w:rsidRPr="0041532D" w14:paraId="71968C57" w14:textId="77777777" w:rsidTr="0041532D">
        <w:trPr>
          <w:trHeight w:val="570"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1AC34" w14:textId="7E6E901C" w:rsidR="0041532D" w:rsidRPr="0041532D" w:rsidRDefault="0041532D" w:rsidP="0041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an tree cover </w:t>
            </w:r>
            <w:r w:rsidRPr="00415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density (100 m)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810D8" w14:textId="77777777" w:rsidR="0041532D" w:rsidRPr="0041532D" w:rsidRDefault="0041532D" w:rsidP="0041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 (-0.14, 0.0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B1305" w14:textId="77777777" w:rsidR="0041532D" w:rsidRPr="0041532D" w:rsidRDefault="0041532D" w:rsidP="0041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0.07 (-0.20, 0.0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59DE0" w14:textId="77777777" w:rsidR="0041532D" w:rsidRPr="0041532D" w:rsidRDefault="0041532D" w:rsidP="0041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 (-0.17, 0.11)</w:t>
            </w:r>
          </w:p>
        </w:tc>
      </w:tr>
      <w:tr w:rsidR="0041532D" w:rsidRPr="0041532D" w14:paraId="080017CD" w14:textId="77777777" w:rsidTr="0041532D">
        <w:trPr>
          <w:trHeight w:val="510"/>
          <w:jc w:val="center"/>
        </w:trPr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92CA03" w14:textId="77777777" w:rsidR="0041532D" w:rsidRPr="0041532D" w:rsidRDefault="0041532D" w:rsidP="0041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age of impervious area (100 m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5C97DB" w14:textId="77777777" w:rsidR="0041532D" w:rsidRPr="0041532D" w:rsidRDefault="0041532D" w:rsidP="0041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 (-0.04, 0.09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3A59F8" w14:textId="77777777" w:rsidR="0041532D" w:rsidRPr="0041532D" w:rsidRDefault="0041532D" w:rsidP="0041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 (0.02, 0.21)*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9A356C" w14:textId="77777777" w:rsidR="0041532D" w:rsidRPr="0041532D" w:rsidRDefault="0041532D" w:rsidP="0041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 (-0.12, 0.06)</w:t>
            </w:r>
          </w:p>
        </w:tc>
      </w:tr>
    </w:tbl>
    <w:p w14:paraId="6BA77C21" w14:textId="77777777" w:rsidR="00D350A6" w:rsidRPr="00865F29" w:rsidRDefault="00D350A6" w:rsidP="00D350A6">
      <w:pPr>
        <w:spacing w:line="360" w:lineRule="auto"/>
        <w:rPr>
          <w:rFonts w:ascii="Times New Roman" w:hAnsi="Times New Roman" w:cs="Times New Roman"/>
        </w:rPr>
      </w:pPr>
      <w:r w:rsidRPr="00865F29">
        <w:rPr>
          <w:rFonts w:ascii="Times New Roman" w:hAnsi="Times New Roman" w:cs="Times New Roman"/>
        </w:rPr>
        <w:t>* P&lt;0.05</w:t>
      </w:r>
    </w:p>
    <w:p w14:paraId="1351E5EB" w14:textId="77777777" w:rsidR="00D350A6" w:rsidRPr="00865F29" w:rsidRDefault="00D350A6" w:rsidP="00D350A6">
      <w:pPr>
        <w:spacing w:line="360" w:lineRule="auto"/>
        <w:rPr>
          <w:rFonts w:ascii="Times New Roman" w:hAnsi="Times New Roman" w:cs="Times New Roman"/>
        </w:rPr>
      </w:pPr>
      <w:r w:rsidRPr="00865F29">
        <w:rPr>
          <w:rFonts w:ascii="Times New Roman" w:hAnsi="Times New Roman" w:cs="Times New Roman"/>
          <w:vertAlign w:val="superscript"/>
        </w:rPr>
        <w:t>a</w:t>
      </w:r>
      <w:r w:rsidRPr="00865F29">
        <w:rPr>
          <w:rFonts w:ascii="Times New Roman" w:hAnsi="Times New Roman" w:cs="Times New Roman"/>
        </w:rPr>
        <w:t xml:space="preserve"> Adjusted for</w:t>
      </w:r>
      <w:r>
        <w:rPr>
          <w:rFonts w:ascii="Times New Roman" w:hAnsi="Times New Roman" w:cs="Times New Roman"/>
        </w:rPr>
        <w:t xml:space="preserve"> age, sex, education, work, </w:t>
      </w:r>
      <w:r w:rsidRPr="00865F29">
        <w:rPr>
          <w:rFonts w:ascii="Times New Roman" w:hAnsi="Times New Roman" w:cs="Times New Roman"/>
        </w:rPr>
        <w:t>marital status</w:t>
      </w:r>
      <w:r>
        <w:rPr>
          <w:rFonts w:ascii="Times New Roman" w:hAnsi="Times New Roman" w:cs="Times New Roman"/>
        </w:rPr>
        <w:t xml:space="preserve">, </w:t>
      </w:r>
      <w:r w:rsidRPr="00865F29">
        <w:rPr>
          <w:rFonts w:ascii="Times New Roman" w:hAnsi="Times New Roman" w:cs="Times New Roman"/>
        </w:rPr>
        <w:t>smoking, alcohol drinking, illicit substance use, physical activity, and neighborhood deprivation score</w:t>
      </w:r>
    </w:p>
    <w:p w14:paraId="47EE1973" w14:textId="22CF51BC" w:rsidR="00D350A6" w:rsidRDefault="00D350A6">
      <w:pPr>
        <w:rPr>
          <w:rFonts w:ascii="Times New Roman" w:hAnsi="Times New Roman" w:cs="Times New Roman"/>
        </w:rPr>
      </w:pPr>
      <w:r w:rsidRPr="00D350A6">
        <w:rPr>
          <w:rFonts w:ascii="Times New Roman" w:hAnsi="Times New Roman" w:cs="Times New Roman"/>
          <w:vertAlign w:val="superscript"/>
        </w:rPr>
        <w:t>b</w:t>
      </w:r>
      <w:r w:rsidRPr="00D350A6">
        <w:rPr>
          <w:rFonts w:ascii="Times New Roman" w:hAnsi="Times New Roman" w:cs="Times New Roman"/>
        </w:rPr>
        <w:t xml:space="preserve"> </w:t>
      </w:r>
      <w:r w:rsidR="00331A54">
        <w:rPr>
          <w:rFonts w:ascii="Times New Roman" w:hAnsi="Times New Roman" w:cs="Times New Roman" w:hint="eastAsia"/>
        </w:rPr>
        <w:t xml:space="preserve">23 </w:t>
      </w:r>
      <w:r w:rsidRPr="00D350A6">
        <w:rPr>
          <w:rFonts w:ascii="Times New Roman" w:hAnsi="Times New Roman" w:cs="Times New Roman"/>
        </w:rPr>
        <w:t>participants</w:t>
      </w:r>
      <w:r w:rsidR="00331A54">
        <w:rPr>
          <w:rFonts w:ascii="Times New Roman" w:hAnsi="Times New Roman" w:cs="Times New Roman" w:hint="eastAsia"/>
        </w:rPr>
        <w:t xml:space="preserve"> (9 males and 14 females)</w:t>
      </w:r>
      <w:r w:rsidRPr="00D350A6">
        <w:rPr>
          <w:rFonts w:ascii="Times New Roman" w:hAnsi="Times New Roman" w:cs="Times New Roman"/>
        </w:rPr>
        <w:t xml:space="preserve"> missing information on </w:t>
      </w:r>
      <w:r w:rsidR="00331A54">
        <w:rPr>
          <w:rFonts w:ascii="Times New Roman" w:hAnsi="Times New Roman" w:cs="Times New Roman" w:hint="eastAsia"/>
        </w:rPr>
        <w:t>comparison variables</w:t>
      </w:r>
    </w:p>
    <w:p w14:paraId="4E9B4E22" w14:textId="3BE294FB" w:rsidR="009E3D65" w:rsidRDefault="009E3D65">
      <w:pPr>
        <w:rPr>
          <w:rFonts w:ascii="Times New Roman" w:hAnsi="Times New Roman" w:cs="Times New Roman"/>
        </w:rPr>
      </w:pPr>
      <w:r w:rsidRPr="009E3D65">
        <w:rPr>
          <w:rFonts w:ascii="Times New Roman" w:hAnsi="Times New Roman" w:cs="Times New Roman"/>
        </w:rPr>
        <w:t>CI: confidence interval</w:t>
      </w:r>
    </w:p>
    <w:p w14:paraId="1AA802FB" w14:textId="6B6E5305" w:rsidR="00AD4D36" w:rsidRDefault="00AD4D3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273CD9F" w14:textId="594709A8" w:rsidR="00AD4D36" w:rsidRDefault="00AD4D36" w:rsidP="00AD4D36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Supplemental Table 11:</w:t>
      </w:r>
      <w:r w:rsidRPr="00AD4D36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The r</w:t>
      </w:r>
      <w:r w:rsidRPr="00865F29">
        <w:rPr>
          <w:rFonts w:ascii="Times New Roman" w:hAnsi="Times New Roman" w:cs="Times New Roman"/>
        </w:rPr>
        <w:t xml:space="preserve">elationship between </w:t>
      </w:r>
      <w:r w:rsidR="000D6A21">
        <w:rPr>
          <w:rFonts w:ascii="Times New Roman" w:hAnsi="Times New Roman" w:cs="Times New Roman" w:hint="eastAsia"/>
        </w:rPr>
        <w:t>visibility factor</w:t>
      </w:r>
      <w:r>
        <w:rPr>
          <w:rFonts w:ascii="Times New Roman" w:hAnsi="Times New Roman" w:cs="Times New Roman" w:hint="eastAsia"/>
        </w:rPr>
        <w:t>s</w:t>
      </w:r>
      <w:r w:rsidRPr="00865F29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 w:hint="eastAsia"/>
        </w:rPr>
        <w:t xml:space="preserve">the self-reported CES-D score stratified by living in urban areas or not </w:t>
      </w:r>
      <w:r>
        <w:rPr>
          <w:rFonts w:ascii="Times New Roman" w:hAnsi="Times New Roman" w:cs="Times New Roman"/>
        </w:rPr>
        <w:t>using linear regression</w:t>
      </w:r>
      <w:r>
        <w:rPr>
          <w:rFonts w:ascii="Times New Roman" w:hAnsi="Times New Roman" w:cs="Times New Roman" w:hint="eastAsia"/>
        </w:rPr>
        <w:t xml:space="preserve"> </w:t>
      </w:r>
    </w:p>
    <w:tbl>
      <w:tblPr>
        <w:tblW w:w="6880" w:type="dxa"/>
        <w:jc w:val="center"/>
        <w:tblLook w:val="04A0" w:firstRow="1" w:lastRow="0" w:firstColumn="1" w:lastColumn="0" w:noHBand="0" w:noVBand="1"/>
      </w:tblPr>
      <w:tblGrid>
        <w:gridCol w:w="1360"/>
        <w:gridCol w:w="1840"/>
        <w:gridCol w:w="1840"/>
        <w:gridCol w:w="1840"/>
      </w:tblGrid>
      <w:tr w:rsidR="0080733A" w:rsidRPr="0080733A" w14:paraId="52DB2ED9" w14:textId="77777777" w:rsidTr="0080733A">
        <w:trPr>
          <w:trHeight w:val="300"/>
          <w:jc w:val="center"/>
        </w:trPr>
        <w:tc>
          <w:tcPr>
            <w:tcW w:w="13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2A0B8A3" w14:textId="5E47BBF1" w:rsidR="0080733A" w:rsidRPr="0080733A" w:rsidRDefault="000D6A21" w:rsidP="00807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isibility factor</w:t>
            </w:r>
          </w:p>
        </w:tc>
        <w:tc>
          <w:tcPr>
            <w:tcW w:w="55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830F5" w14:textId="77777777" w:rsidR="0080733A" w:rsidRPr="0080733A" w:rsidRDefault="0080733A" w:rsidP="00807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3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djusted Coefficient (95% CI) </w:t>
            </w:r>
            <w:r w:rsidRPr="008073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80733A" w:rsidRPr="0080733A" w14:paraId="7D6FACE5" w14:textId="77777777" w:rsidTr="0080733A">
        <w:trPr>
          <w:trHeight w:val="300"/>
          <w:jc w:val="center"/>
        </w:trPr>
        <w:tc>
          <w:tcPr>
            <w:tcW w:w="13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A120CF" w14:textId="77777777" w:rsidR="0080733A" w:rsidRPr="0080733A" w:rsidRDefault="0080733A" w:rsidP="008073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748734" w14:textId="77777777" w:rsidR="0080733A" w:rsidRPr="0080733A" w:rsidRDefault="0080733A" w:rsidP="00807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7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-combined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73C636" w14:textId="77777777" w:rsidR="0080733A" w:rsidRPr="0080733A" w:rsidRDefault="0080733A" w:rsidP="00807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7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87C3D0" w14:textId="77777777" w:rsidR="0080733A" w:rsidRPr="0080733A" w:rsidRDefault="0080733A" w:rsidP="00807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7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</w:tr>
      <w:tr w:rsidR="0080733A" w:rsidRPr="0080733A" w14:paraId="41D76611" w14:textId="77777777" w:rsidTr="0080733A">
        <w:trPr>
          <w:trHeight w:val="300"/>
          <w:jc w:val="center"/>
        </w:trPr>
        <w:tc>
          <w:tcPr>
            <w:tcW w:w="688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8BF15" w14:textId="77777777" w:rsidR="0080733A" w:rsidRPr="0080733A" w:rsidRDefault="0080733A" w:rsidP="008073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073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iving in urban areas (individual twin n=476)</w:t>
            </w:r>
          </w:p>
        </w:tc>
      </w:tr>
      <w:tr w:rsidR="0080733A" w:rsidRPr="0080733A" w14:paraId="6515337F" w14:textId="77777777" w:rsidTr="0080733A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3610E" w14:textId="77777777" w:rsidR="0080733A" w:rsidRPr="0080733A" w:rsidRDefault="0080733A" w:rsidP="00807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7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4FD9" w14:textId="77777777" w:rsidR="0080733A" w:rsidRPr="0080733A" w:rsidRDefault="0080733A" w:rsidP="00807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7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 (-0.17, 0.4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F1C0" w14:textId="77777777" w:rsidR="0080733A" w:rsidRPr="0080733A" w:rsidRDefault="0080733A" w:rsidP="00807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7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 (-0.47, 0.3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53C41" w14:textId="77777777" w:rsidR="0080733A" w:rsidRPr="0080733A" w:rsidRDefault="0080733A" w:rsidP="00807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7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 (-0.12, 0.83)</w:t>
            </w:r>
          </w:p>
        </w:tc>
      </w:tr>
      <w:tr w:rsidR="0080733A" w:rsidRPr="0080733A" w14:paraId="22A95D2A" w14:textId="77777777" w:rsidTr="0080733A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7D94" w14:textId="77777777" w:rsidR="0080733A" w:rsidRPr="0080733A" w:rsidRDefault="0080733A" w:rsidP="00807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7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8CED" w14:textId="77777777" w:rsidR="0080733A" w:rsidRPr="0080733A" w:rsidRDefault="0080733A" w:rsidP="00807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7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0.16 (-0.42, 0.1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4B2C" w14:textId="77777777" w:rsidR="0080733A" w:rsidRPr="0080733A" w:rsidRDefault="0080733A" w:rsidP="00807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7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 (-0.55, 0.2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A01D" w14:textId="77777777" w:rsidR="0080733A" w:rsidRPr="0080733A" w:rsidRDefault="0080733A" w:rsidP="00807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7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0.25 (-0.60, 0.11)</w:t>
            </w:r>
          </w:p>
        </w:tc>
      </w:tr>
      <w:tr w:rsidR="0080733A" w:rsidRPr="0080733A" w14:paraId="63615A68" w14:textId="77777777" w:rsidTr="0080733A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7EBEC" w14:textId="77777777" w:rsidR="0080733A" w:rsidRPr="0080733A" w:rsidRDefault="0080733A" w:rsidP="00807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7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ildin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AA81" w14:textId="77777777" w:rsidR="0080733A" w:rsidRPr="0080733A" w:rsidRDefault="0080733A" w:rsidP="00807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7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 (-0.15, 0.2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3F4AD" w14:textId="77777777" w:rsidR="0080733A" w:rsidRPr="0080733A" w:rsidRDefault="0080733A" w:rsidP="00807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7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 (-0.16, 0.4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5435" w14:textId="77777777" w:rsidR="0080733A" w:rsidRPr="0080733A" w:rsidRDefault="0080733A" w:rsidP="00807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7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 (-0.27, 0.28)</w:t>
            </w:r>
          </w:p>
        </w:tc>
      </w:tr>
      <w:tr w:rsidR="0080733A" w:rsidRPr="0080733A" w14:paraId="3B10D435" w14:textId="77777777" w:rsidTr="0080733A">
        <w:trPr>
          <w:trHeight w:val="300"/>
          <w:jc w:val="center"/>
        </w:trPr>
        <w:tc>
          <w:tcPr>
            <w:tcW w:w="68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629DD" w14:textId="77777777" w:rsidR="0080733A" w:rsidRPr="0080733A" w:rsidRDefault="0080733A" w:rsidP="008073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073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iving in non-urban areas (individual twin n=1391)</w:t>
            </w:r>
          </w:p>
        </w:tc>
      </w:tr>
      <w:tr w:rsidR="0080733A" w:rsidRPr="0080733A" w14:paraId="32931D3A" w14:textId="77777777" w:rsidTr="0080733A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9D5B1" w14:textId="77777777" w:rsidR="0080733A" w:rsidRPr="0080733A" w:rsidRDefault="0080733A" w:rsidP="00807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7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79204" w14:textId="77777777" w:rsidR="0080733A" w:rsidRPr="0080733A" w:rsidRDefault="0080733A" w:rsidP="00807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7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 (-0.13, 0.19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4518" w14:textId="77777777" w:rsidR="0080733A" w:rsidRPr="0080733A" w:rsidRDefault="0080733A" w:rsidP="00807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7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 (-0.17, 0.29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98EA" w14:textId="77777777" w:rsidR="0080733A" w:rsidRPr="0080733A" w:rsidRDefault="0080733A" w:rsidP="00807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7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 (-0.20, 0.25)</w:t>
            </w:r>
          </w:p>
        </w:tc>
      </w:tr>
      <w:tr w:rsidR="0080733A" w:rsidRPr="0080733A" w14:paraId="4FB2F9EA" w14:textId="77777777" w:rsidTr="0080733A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51A34" w14:textId="77777777" w:rsidR="0080733A" w:rsidRPr="0080733A" w:rsidRDefault="0080733A" w:rsidP="00807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7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1875" w14:textId="77777777" w:rsidR="0080733A" w:rsidRPr="0080733A" w:rsidRDefault="0080733A" w:rsidP="00807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7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 (-0.15, 0.1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F2A2" w14:textId="77777777" w:rsidR="0080733A" w:rsidRPr="0080733A" w:rsidRDefault="0080733A" w:rsidP="00807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7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 (-0.33, 0.0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9F82F" w14:textId="77777777" w:rsidR="0080733A" w:rsidRPr="0080733A" w:rsidRDefault="0080733A" w:rsidP="00807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7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 (-0.14, 0.26)</w:t>
            </w:r>
          </w:p>
        </w:tc>
      </w:tr>
      <w:tr w:rsidR="0080733A" w:rsidRPr="0080733A" w14:paraId="18DD7D62" w14:textId="77777777" w:rsidTr="0080733A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A73DB" w14:textId="77777777" w:rsidR="0080733A" w:rsidRPr="0080733A" w:rsidRDefault="0080733A" w:rsidP="00807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7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ilding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B56FA" w14:textId="77777777" w:rsidR="0080733A" w:rsidRPr="0080733A" w:rsidRDefault="0080733A" w:rsidP="00807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7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 (-0.41, 0.26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47410" w14:textId="77777777" w:rsidR="0080733A" w:rsidRPr="0080733A" w:rsidRDefault="0080733A" w:rsidP="00807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7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 (-0.12, 0.8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548FA" w14:textId="77777777" w:rsidR="0080733A" w:rsidRPr="0080733A" w:rsidRDefault="0080733A" w:rsidP="00807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7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0.33 (-0.80, 0.15)</w:t>
            </w:r>
          </w:p>
        </w:tc>
      </w:tr>
    </w:tbl>
    <w:p w14:paraId="68A521F3" w14:textId="77777777" w:rsidR="00AD4D36" w:rsidRDefault="00AD4D36" w:rsidP="00AD4D36">
      <w:pPr>
        <w:spacing w:line="360" w:lineRule="auto"/>
        <w:rPr>
          <w:rFonts w:ascii="Times New Roman" w:hAnsi="Times New Roman" w:cs="Times New Roman"/>
        </w:rPr>
      </w:pPr>
      <w:r w:rsidRPr="00865F29">
        <w:rPr>
          <w:rFonts w:ascii="Times New Roman" w:hAnsi="Times New Roman" w:cs="Times New Roman"/>
          <w:vertAlign w:val="superscript"/>
        </w:rPr>
        <w:t>a</w:t>
      </w:r>
      <w:r w:rsidRPr="00865F29">
        <w:rPr>
          <w:rFonts w:ascii="Times New Roman" w:hAnsi="Times New Roman" w:cs="Times New Roman"/>
        </w:rPr>
        <w:t xml:space="preserve"> Adjusted for</w:t>
      </w:r>
      <w:r>
        <w:rPr>
          <w:rFonts w:ascii="Times New Roman" w:hAnsi="Times New Roman" w:cs="Times New Roman"/>
        </w:rPr>
        <w:t xml:space="preserve"> age, sex, education, work, </w:t>
      </w:r>
      <w:r w:rsidRPr="00865F29">
        <w:rPr>
          <w:rFonts w:ascii="Times New Roman" w:hAnsi="Times New Roman" w:cs="Times New Roman"/>
        </w:rPr>
        <w:t>marital status</w:t>
      </w:r>
      <w:r>
        <w:rPr>
          <w:rFonts w:ascii="Times New Roman" w:hAnsi="Times New Roman" w:cs="Times New Roman"/>
        </w:rPr>
        <w:t xml:space="preserve">, </w:t>
      </w:r>
      <w:r w:rsidRPr="00865F29">
        <w:rPr>
          <w:rFonts w:ascii="Times New Roman" w:hAnsi="Times New Roman" w:cs="Times New Roman"/>
        </w:rPr>
        <w:t>smoking, alcohol drinking, illicit substance use, physical activity, and neighborhood deprivation score</w:t>
      </w:r>
    </w:p>
    <w:p w14:paraId="33DAD3F9" w14:textId="69CE7580" w:rsidR="009E3D65" w:rsidRPr="00865F29" w:rsidRDefault="009E3D65" w:rsidP="00AD4D36">
      <w:pPr>
        <w:spacing w:line="360" w:lineRule="auto"/>
        <w:rPr>
          <w:rFonts w:ascii="Times New Roman" w:hAnsi="Times New Roman" w:cs="Times New Roman"/>
        </w:rPr>
      </w:pPr>
      <w:r w:rsidRPr="009E3D65">
        <w:rPr>
          <w:rFonts w:ascii="Times New Roman" w:hAnsi="Times New Roman" w:cs="Times New Roman"/>
        </w:rPr>
        <w:t>CI: confidence interval</w:t>
      </w:r>
    </w:p>
    <w:p w14:paraId="6EC86989" w14:textId="77777777" w:rsidR="00AD4D36" w:rsidRPr="00D350A6" w:rsidRDefault="00AD4D36">
      <w:pPr>
        <w:rPr>
          <w:rFonts w:ascii="Times New Roman" w:hAnsi="Times New Roman" w:cs="Times New Roman"/>
        </w:rPr>
      </w:pPr>
    </w:p>
    <w:sectPr w:rsidR="00AD4D36" w:rsidRPr="00D350A6" w:rsidSect="0041532D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1600A7"/>
    <w:multiLevelType w:val="hybridMultilevel"/>
    <w:tmpl w:val="7442A988"/>
    <w:lvl w:ilvl="0" w:tplc="8A100A54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087986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50A6"/>
    <w:rsid w:val="0000104B"/>
    <w:rsid w:val="00003357"/>
    <w:rsid w:val="00022400"/>
    <w:rsid w:val="000608D3"/>
    <w:rsid w:val="0006220D"/>
    <w:rsid w:val="0009097C"/>
    <w:rsid w:val="00097EA7"/>
    <w:rsid w:val="000D6A21"/>
    <w:rsid w:val="00142DCF"/>
    <w:rsid w:val="00195E35"/>
    <w:rsid w:val="00197D9B"/>
    <w:rsid w:val="001A364E"/>
    <w:rsid w:val="001C3F8E"/>
    <w:rsid w:val="001E2A83"/>
    <w:rsid w:val="0021424B"/>
    <w:rsid w:val="00215B8A"/>
    <w:rsid w:val="002642A6"/>
    <w:rsid w:val="002C424B"/>
    <w:rsid w:val="0030245D"/>
    <w:rsid w:val="00302DAC"/>
    <w:rsid w:val="00331A54"/>
    <w:rsid w:val="003450A0"/>
    <w:rsid w:val="003603B3"/>
    <w:rsid w:val="00364B7A"/>
    <w:rsid w:val="00374D0C"/>
    <w:rsid w:val="003C0E2D"/>
    <w:rsid w:val="0041532D"/>
    <w:rsid w:val="00423086"/>
    <w:rsid w:val="004A3608"/>
    <w:rsid w:val="004C1F6C"/>
    <w:rsid w:val="004D7224"/>
    <w:rsid w:val="004F274A"/>
    <w:rsid w:val="00557B01"/>
    <w:rsid w:val="00665D4F"/>
    <w:rsid w:val="00692922"/>
    <w:rsid w:val="006A6E2D"/>
    <w:rsid w:val="006C7349"/>
    <w:rsid w:val="006F38C7"/>
    <w:rsid w:val="00725A9E"/>
    <w:rsid w:val="00731CA6"/>
    <w:rsid w:val="00755229"/>
    <w:rsid w:val="007705C7"/>
    <w:rsid w:val="007838E8"/>
    <w:rsid w:val="0080733A"/>
    <w:rsid w:val="0088035D"/>
    <w:rsid w:val="00906E4D"/>
    <w:rsid w:val="00913574"/>
    <w:rsid w:val="00976A2C"/>
    <w:rsid w:val="00997055"/>
    <w:rsid w:val="009B5B2C"/>
    <w:rsid w:val="009E3D65"/>
    <w:rsid w:val="009E402B"/>
    <w:rsid w:val="00A06A22"/>
    <w:rsid w:val="00A40C64"/>
    <w:rsid w:val="00A7056B"/>
    <w:rsid w:val="00AC1735"/>
    <w:rsid w:val="00AD4D36"/>
    <w:rsid w:val="00B651B8"/>
    <w:rsid w:val="00B66F1D"/>
    <w:rsid w:val="00BB2ACF"/>
    <w:rsid w:val="00BC4788"/>
    <w:rsid w:val="00C42EDD"/>
    <w:rsid w:val="00C71CD1"/>
    <w:rsid w:val="00CA5A2F"/>
    <w:rsid w:val="00CC6693"/>
    <w:rsid w:val="00D068C2"/>
    <w:rsid w:val="00D350A6"/>
    <w:rsid w:val="00DA0773"/>
    <w:rsid w:val="00DB221E"/>
    <w:rsid w:val="00E01F9A"/>
    <w:rsid w:val="00E20A13"/>
    <w:rsid w:val="00F31031"/>
    <w:rsid w:val="00F4730A"/>
    <w:rsid w:val="00FC0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64859"/>
  <w15:chartTrackingRefBased/>
  <w15:docId w15:val="{916A8EFC-7378-403A-9A21-3FDD4E7B1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fi-FI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4D3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B221E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097EA7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64B7A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64B7A"/>
    <w:rPr>
      <w:rFonts w:ascii="Consolas" w:hAnsi="Consolas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60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45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4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0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66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0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5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9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34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0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13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3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63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1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0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2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2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8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3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7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8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5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9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8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3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9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5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8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4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4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8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34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3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7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3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8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6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5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ealelab.is/uk-biobank/" TargetMode="External"/><Relationship Id="rId3" Type="http://schemas.openxmlformats.org/officeDocument/2006/relationships/styles" Target="styles.xml"/><Relationship Id="rId7" Type="http://schemas.openxmlformats.org/officeDocument/2006/relationships/image" Target="media/image2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9229FA-5138-46CC-AD3F-13FE855292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88</TotalTime>
  <Pages>16</Pages>
  <Words>2441</Words>
  <Characters>13917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6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Zhiyang</dc:creator>
  <cp:keywords/>
  <dc:description/>
  <cp:lastModifiedBy>Wang, Zhiyang</cp:lastModifiedBy>
  <cp:revision>38</cp:revision>
  <dcterms:created xsi:type="dcterms:W3CDTF">2024-10-16T11:24:00Z</dcterms:created>
  <dcterms:modified xsi:type="dcterms:W3CDTF">2025-05-21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ealth-and-place</vt:lpwstr>
  </property>
  <property fmtid="{D5CDD505-2E9C-101B-9397-08002B2CF9AE}" pid="7" name="Mendeley Recent Style Name 2_1">
    <vt:lpwstr>Health and Place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journal-of-affective-disorders</vt:lpwstr>
  </property>
  <property fmtid="{D5CDD505-2E9C-101B-9397-08002B2CF9AE}" pid="11" name="Mendeley Recent Style Name 4_1">
    <vt:lpwstr>Journal of Affective Disorders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ional-library-of-medicine</vt:lpwstr>
  </property>
  <property fmtid="{D5CDD505-2E9C-101B-9397-08002B2CF9AE}" pid="15" name="Mendeley Recent Style Name 6_1">
    <vt:lpwstr>National Library of Medicine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nas</vt:lpwstr>
  </property>
  <property fmtid="{D5CDD505-2E9C-101B-9397-08002B2CF9AE}" pid="19" name="Mendeley Recent Style Name 8_1">
    <vt:lpwstr>Proceedings of the National Academy of Sciences of the United States of America</vt:lpwstr>
  </property>
  <property fmtid="{D5CDD505-2E9C-101B-9397-08002B2CF9AE}" pid="20" name="Mendeley Recent Style Id 9_1">
    <vt:lpwstr>http://www.zotero.org/styles/springer-socpsych-brackets</vt:lpwstr>
  </property>
  <property fmtid="{D5CDD505-2E9C-101B-9397-08002B2CF9AE}" pid="21" name="Mendeley Recent Style Name 9_1">
    <vt:lpwstr>Springer - SocPsych (numeric, brackets)</vt:lpwstr>
  </property>
</Properties>
</file>